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5DE" w:rsidRDefault="000655DE" w:rsidP="002802B6">
      <w:pPr>
        <w:pStyle w:val="11CaptionTable"/>
        <w:rPr>
          <w:rFonts w:ascii="Times New Roman" w:hAnsi="Times New Roman"/>
        </w:rPr>
      </w:pPr>
      <w:bookmarkStart w:id="0" w:name="_Toc255995662"/>
      <w:bookmarkStart w:id="1" w:name="_Toc259012098"/>
      <w:r w:rsidRPr="00057D49">
        <w:rPr>
          <w:rFonts w:ascii="Times New Roman" w:hAnsi="Times New Roman"/>
        </w:rPr>
        <w:t xml:space="preserve">Table S1.  Genotype results of PEAR samples using </w:t>
      </w:r>
      <w:proofErr w:type="spellStart"/>
      <w:r w:rsidRPr="00057D49">
        <w:rPr>
          <w:rFonts w:ascii="Times New Roman" w:hAnsi="Times New Roman"/>
        </w:rPr>
        <w:t>HumanCVD</w:t>
      </w:r>
      <w:proofErr w:type="spellEnd"/>
      <w:r w:rsidRPr="00057D49">
        <w:rPr>
          <w:rFonts w:ascii="Times New Roman" w:hAnsi="Times New Roman"/>
        </w:rPr>
        <w:t xml:space="preserve"> and OPA genotyping chips.</w:t>
      </w:r>
      <w:bookmarkEnd w:id="0"/>
      <w:bookmarkEnd w:id="1"/>
    </w:p>
    <w:tbl>
      <w:tblPr>
        <w:tblW w:w="5000" w:type="pct"/>
        <w:tblLook w:val="00A0"/>
      </w:tblPr>
      <w:tblGrid>
        <w:gridCol w:w="1167"/>
        <w:gridCol w:w="1663"/>
        <w:gridCol w:w="1478"/>
        <w:gridCol w:w="1561"/>
        <w:gridCol w:w="1167"/>
        <w:gridCol w:w="596"/>
        <w:gridCol w:w="1051"/>
        <w:gridCol w:w="1402"/>
        <w:gridCol w:w="411"/>
        <w:gridCol w:w="1157"/>
        <w:gridCol w:w="1523"/>
      </w:tblGrid>
      <w:tr w:rsidR="00600E93" w:rsidRPr="00600E93" w:rsidTr="009A5B31">
        <w:trPr>
          <w:trHeight w:val="259"/>
        </w:trPr>
        <w:tc>
          <w:tcPr>
            <w:tcW w:w="4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uropean Americans</w:t>
            </w:r>
          </w:p>
        </w:tc>
      </w:tr>
      <w:tr w:rsidR="00600E93" w:rsidRPr="00600E93" w:rsidTr="009A5B31">
        <w:trPr>
          <w:trHeight w:val="259"/>
        </w:trPr>
        <w:tc>
          <w:tcPr>
            <w:tcW w:w="4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0E93" w:rsidRPr="00600E93" w:rsidRDefault="00600E93" w:rsidP="00600E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0E93" w:rsidRPr="00600E93" w:rsidRDefault="00600E93" w:rsidP="00600E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0E93" w:rsidRPr="00600E93" w:rsidRDefault="00600E93" w:rsidP="00600E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rPr>
                <w:rFonts w:ascii="Calibri" w:hAnsi="Calibri" w:cs="Calibri"/>
                <w:color w:val="000000"/>
              </w:rPr>
            </w:pPr>
            <w:r w:rsidRPr="00600E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otyp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ip</w:t>
            </w:r>
          </w:p>
        </w:tc>
        <w:tc>
          <w:tcPr>
            <w:tcW w:w="4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0E93" w:rsidRPr="00600E93" w:rsidRDefault="00600E93" w:rsidP="00600E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05136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69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05136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70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0513688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99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17112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1563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17114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905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19240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1779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1924648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06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1925298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194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, 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24874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08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24886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270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16855638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1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37740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1969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5393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276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5396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275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53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1985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5400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00E9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149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81926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075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600E93" w:rsidRPr="00600E93" w:rsidTr="009A5B31">
        <w:trPr>
          <w:trHeight w:val="259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rs98283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17222676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E93" w:rsidRPr="00600E93" w:rsidRDefault="00600E93" w:rsidP="00600E9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0E93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</w:tbl>
    <w:p w:rsidR="00ED0F52" w:rsidRDefault="00ED0F52" w:rsidP="00ED0F52">
      <w:pPr>
        <w:pStyle w:val="05BodyText"/>
        <w:spacing w:line="240" w:lineRule="auto"/>
        <w:ind w:firstLine="0"/>
        <w:rPr>
          <w:rFonts w:ascii="Times New Roman" w:hAnsi="Times New Roman"/>
        </w:rPr>
        <w:sectPr w:rsidR="00ED0F52" w:rsidSect="00ED0F52">
          <w:head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2" w:name="_Toc251947474"/>
      <w:bookmarkStart w:id="3" w:name="_Toc255995663"/>
      <w:bookmarkStart w:id="4" w:name="_Toc257837727"/>
      <w:bookmarkStart w:id="5" w:name="_Toc257840227"/>
      <w:bookmarkStart w:id="6" w:name="_Toc259012099"/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 xml:space="preserve">CP chromosomal position; </w:t>
      </w:r>
      <w:r w:rsidRPr="00057D49">
        <w:rPr>
          <w:rFonts w:ascii="Times New Roman" w:hAnsi="Times New Roman"/>
          <w:sz w:val="20"/>
          <w:szCs w:val="20"/>
        </w:rPr>
        <w:t xml:space="preserve">CVD </w:t>
      </w:r>
      <w:proofErr w:type="spellStart"/>
      <w:r w:rsidRPr="00057D49">
        <w:rPr>
          <w:rFonts w:ascii="Times New Roman" w:hAnsi="Times New Roman"/>
          <w:sz w:val="20"/>
          <w:szCs w:val="20"/>
        </w:rPr>
        <w:t>HumanCVD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genotyping chip; </w:t>
      </w:r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>HWE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 w:rsidRPr="00057D49">
        <w:rPr>
          <w:rFonts w:ascii="Times New Roman" w:hAnsi="Times New Roman"/>
          <w:sz w:val="20"/>
          <w:szCs w:val="20"/>
        </w:rPr>
        <w:t xml:space="preserve">; MA minor allele; MAF minor allele frequency; OPA </w:t>
      </w:r>
      <w:proofErr w:type="spellStart"/>
      <w:r w:rsidRPr="00057D49">
        <w:rPr>
          <w:rFonts w:ascii="Times New Roman" w:hAnsi="Times New Roman"/>
          <w:sz w:val="20"/>
          <w:szCs w:val="20"/>
        </w:rPr>
        <w:t>oligo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pool all custom SNP genotyping chip.  </w:t>
      </w:r>
      <w:proofErr w:type="gramStart"/>
      <w:r w:rsidRPr="00057D49">
        <w:rPr>
          <w:rFonts w:ascii="Times New Roman" w:hAnsi="Times New Roman"/>
          <w:sz w:val="20"/>
          <w:szCs w:val="20"/>
          <w:vertAlign w:val="superscript"/>
        </w:rPr>
        <w:t>P</w:t>
      </w:r>
      <w:r w:rsidRPr="00057D49">
        <w:rPr>
          <w:rFonts w:ascii="Times New Roman" w:hAnsi="Times New Roman"/>
          <w:sz w:val="20"/>
          <w:szCs w:val="20"/>
        </w:rPr>
        <w:t xml:space="preserve"> putatively functional </w:t>
      </w:r>
      <w:r w:rsidRPr="00E24C41">
        <w:rPr>
          <w:rFonts w:ascii="Times New Roman" w:hAnsi="Times New Roman"/>
          <w:sz w:val="20"/>
          <w:szCs w:val="20"/>
        </w:rPr>
        <w:t>SNP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: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0.05 in African Americans;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E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 0.05 in European Americans.</w:t>
      </w:r>
    </w:p>
    <w:p w:rsidR="000E6598" w:rsidRDefault="000E6598" w:rsidP="000E6598">
      <w:pPr>
        <w:pStyle w:val="11CaptionTable"/>
        <w:rPr>
          <w:rFonts w:ascii="Times New Roman" w:hAnsi="Times New Roman"/>
        </w:rPr>
        <w:sectPr w:rsidR="000E6598" w:rsidSect="002802B6">
          <w:head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E6598" w:rsidRPr="000E6598" w:rsidRDefault="000655DE" w:rsidP="000E6598">
      <w:pPr>
        <w:pStyle w:val="11CaptionTable"/>
      </w:pPr>
      <w:r w:rsidRPr="00057D49">
        <w:rPr>
          <w:rFonts w:ascii="Times New Roman" w:hAnsi="Times New Roman"/>
        </w:rPr>
        <w:lastRenderedPageBreak/>
        <w:t xml:space="preserve">Table S1.  </w:t>
      </w:r>
      <w:proofErr w:type="gramStart"/>
      <w:r w:rsidRPr="00057D49">
        <w:rPr>
          <w:rFonts w:ascii="Times New Roman" w:hAnsi="Times New Roman"/>
        </w:rPr>
        <w:t>Continued.</w:t>
      </w:r>
      <w:bookmarkEnd w:id="2"/>
      <w:bookmarkEnd w:id="3"/>
      <w:bookmarkEnd w:id="4"/>
      <w:bookmarkEnd w:id="5"/>
      <w:bookmarkEnd w:id="6"/>
      <w:proofErr w:type="gramEnd"/>
    </w:p>
    <w:tbl>
      <w:tblPr>
        <w:tblW w:w="5000" w:type="pct"/>
        <w:tblLook w:val="00A0"/>
      </w:tblPr>
      <w:tblGrid>
        <w:gridCol w:w="1464"/>
        <w:gridCol w:w="2049"/>
        <w:gridCol w:w="1522"/>
        <w:gridCol w:w="1725"/>
        <w:gridCol w:w="1467"/>
        <w:gridCol w:w="442"/>
        <w:gridCol w:w="914"/>
        <w:gridCol w:w="1117"/>
        <w:gridCol w:w="443"/>
        <w:gridCol w:w="915"/>
        <w:gridCol w:w="1118"/>
      </w:tblGrid>
      <w:tr w:rsidR="000E6598" w:rsidRPr="000E6598" w:rsidTr="009A5B31">
        <w:trPr>
          <w:trHeight w:val="259"/>
        </w:trPr>
        <w:tc>
          <w:tcPr>
            <w:tcW w:w="5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6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otype Chip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uropean Americans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6598" w:rsidRPr="000E6598" w:rsidRDefault="000E6598" w:rsidP="009A5B31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6598" w:rsidRPr="000E6598" w:rsidRDefault="000E6598" w:rsidP="009A5B31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6598" w:rsidRPr="000E6598" w:rsidRDefault="000E6598" w:rsidP="009A5B31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6598" w:rsidRPr="000E6598" w:rsidRDefault="000E6598" w:rsidP="009A5B31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6598" w:rsidRPr="000E6598" w:rsidRDefault="000E6598" w:rsidP="009A5B31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06099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230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063137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198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0257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171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068539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178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0801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93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086036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36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1170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51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1199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1647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14529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11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273608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32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6128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51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7052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496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751680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49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1784219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10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2478868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98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25059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948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30042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42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37376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043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376596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00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3820034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24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49085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255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490880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828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5438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22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66801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03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66945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16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75213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366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7656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4436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0E6598" w:rsidRPr="000E6598" w:rsidTr="009A5B31">
        <w:trPr>
          <w:trHeight w:val="259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rs770041</w:t>
            </w:r>
            <w:r w:rsidRPr="000E659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905253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98" w:rsidRPr="000E6598" w:rsidRDefault="000E6598" w:rsidP="009A5B31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598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</w:tbl>
    <w:p w:rsidR="009A5B31" w:rsidRDefault="009A5B31" w:rsidP="009A5B31">
      <w:pPr>
        <w:pStyle w:val="05BodyText"/>
        <w:spacing w:line="240" w:lineRule="auto"/>
        <w:ind w:firstLine="0"/>
        <w:rPr>
          <w:rFonts w:ascii="Times New Roman" w:hAnsi="Times New Roman"/>
        </w:rPr>
        <w:sectPr w:rsidR="009A5B31" w:rsidSect="009A5B31">
          <w:headerReference w:type="default" r:id="rId10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7" w:name="_Toc251947475"/>
      <w:bookmarkStart w:id="8" w:name="_Toc255995664"/>
      <w:bookmarkStart w:id="9" w:name="_Toc257837728"/>
      <w:bookmarkStart w:id="10" w:name="_Toc257840228"/>
      <w:bookmarkStart w:id="11" w:name="_Toc259012100"/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 xml:space="preserve">CP chromosomal position; </w:t>
      </w:r>
      <w:r w:rsidRPr="00057D49">
        <w:rPr>
          <w:rFonts w:ascii="Times New Roman" w:hAnsi="Times New Roman"/>
          <w:sz w:val="20"/>
          <w:szCs w:val="20"/>
        </w:rPr>
        <w:t xml:space="preserve">CVD </w:t>
      </w:r>
      <w:proofErr w:type="spellStart"/>
      <w:r w:rsidRPr="00057D49">
        <w:rPr>
          <w:rFonts w:ascii="Times New Roman" w:hAnsi="Times New Roman"/>
          <w:sz w:val="20"/>
          <w:szCs w:val="20"/>
        </w:rPr>
        <w:t>HumanCVD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genotyping chip; </w:t>
      </w:r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>HWE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 w:rsidRPr="00057D49">
        <w:rPr>
          <w:rFonts w:ascii="Times New Roman" w:hAnsi="Times New Roman"/>
          <w:sz w:val="20"/>
          <w:szCs w:val="20"/>
        </w:rPr>
        <w:t xml:space="preserve">; MA minor allele; MAF minor allele frequency; OPA </w:t>
      </w:r>
      <w:proofErr w:type="spellStart"/>
      <w:r w:rsidRPr="00057D49">
        <w:rPr>
          <w:rFonts w:ascii="Times New Roman" w:hAnsi="Times New Roman"/>
          <w:sz w:val="20"/>
          <w:szCs w:val="20"/>
        </w:rPr>
        <w:t>oligo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pool all custom SNP genotyping chip.  </w:t>
      </w:r>
      <w:proofErr w:type="gramStart"/>
      <w:r w:rsidRPr="00057D49">
        <w:rPr>
          <w:rFonts w:ascii="Times New Roman" w:hAnsi="Times New Roman"/>
          <w:sz w:val="20"/>
          <w:szCs w:val="20"/>
          <w:vertAlign w:val="superscript"/>
        </w:rPr>
        <w:t>P</w:t>
      </w:r>
      <w:r w:rsidRPr="00057D49">
        <w:rPr>
          <w:rFonts w:ascii="Times New Roman" w:hAnsi="Times New Roman"/>
          <w:sz w:val="20"/>
          <w:szCs w:val="20"/>
        </w:rPr>
        <w:t xml:space="preserve"> putatively functional </w:t>
      </w:r>
      <w:r w:rsidRPr="00E24C41">
        <w:rPr>
          <w:rFonts w:ascii="Times New Roman" w:hAnsi="Times New Roman"/>
          <w:sz w:val="20"/>
          <w:szCs w:val="20"/>
        </w:rPr>
        <w:t>SNP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: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0.05 in African Americans;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E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 0.05 in European Americans.</w:t>
      </w:r>
    </w:p>
    <w:p w:rsidR="000655DE" w:rsidRPr="00057D49" w:rsidRDefault="000655DE" w:rsidP="002802B6">
      <w:pPr>
        <w:pStyle w:val="11CaptionTable"/>
        <w:rPr>
          <w:rFonts w:ascii="Times New Roman" w:hAnsi="Times New Roman"/>
        </w:rPr>
      </w:pPr>
      <w:r w:rsidRPr="00057D49">
        <w:rPr>
          <w:rFonts w:ascii="Times New Roman" w:hAnsi="Times New Roman"/>
        </w:rPr>
        <w:lastRenderedPageBreak/>
        <w:t xml:space="preserve">Table S1.  </w:t>
      </w:r>
      <w:proofErr w:type="gramStart"/>
      <w:r w:rsidRPr="00057D49">
        <w:rPr>
          <w:rFonts w:ascii="Times New Roman" w:hAnsi="Times New Roman"/>
        </w:rPr>
        <w:t>Continued.</w:t>
      </w:r>
      <w:bookmarkEnd w:id="7"/>
      <w:bookmarkEnd w:id="8"/>
      <w:bookmarkEnd w:id="9"/>
      <w:bookmarkEnd w:id="10"/>
      <w:bookmarkEnd w:id="11"/>
      <w:proofErr w:type="gramEnd"/>
    </w:p>
    <w:tbl>
      <w:tblPr>
        <w:tblW w:w="5000" w:type="pct"/>
        <w:tblLook w:val="00A0"/>
      </w:tblPr>
      <w:tblGrid>
        <w:gridCol w:w="501"/>
        <w:gridCol w:w="574"/>
        <w:gridCol w:w="506"/>
        <w:gridCol w:w="609"/>
        <w:gridCol w:w="440"/>
        <w:gridCol w:w="398"/>
        <w:gridCol w:w="316"/>
        <w:gridCol w:w="311"/>
        <w:gridCol w:w="337"/>
        <w:gridCol w:w="266"/>
        <w:gridCol w:w="264"/>
        <w:gridCol w:w="271"/>
        <w:gridCol w:w="264"/>
        <w:gridCol w:w="258"/>
        <w:gridCol w:w="264"/>
        <w:gridCol w:w="258"/>
        <w:gridCol w:w="545"/>
        <w:gridCol w:w="427"/>
        <w:gridCol w:w="403"/>
        <w:gridCol w:w="920"/>
        <w:gridCol w:w="329"/>
        <w:gridCol w:w="361"/>
        <w:gridCol w:w="343"/>
        <w:gridCol w:w="361"/>
        <w:gridCol w:w="213"/>
        <w:gridCol w:w="219"/>
        <w:gridCol w:w="219"/>
        <w:gridCol w:w="208"/>
        <w:gridCol w:w="63"/>
        <w:gridCol w:w="208"/>
        <w:gridCol w:w="1073"/>
        <w:gridCol w:w="308"/>
        <w:gridCol w:w="522"/>
        <w:gridCol w:w="580"/>
        <w:gridCol w:w="37"/>
      </w:tblGrid>
      <w:tr w:rsidR="00792464" w:rsidRPr="00057D49" w:rsidTr="0004051F">
        <w:trPr>
          <w:gridAfter w:val="1"/>
          <w:wAfter w:w="14" w:type="pct"/>
          <w:trHeight w:val="259"/>
        </w:trPr>
        <w:tc>
          <w:tcPr>
            <w:tcW w:w="408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92464" w:rsidRPr="00057D49" w:rsidRDefault="00792464" w:rsidP="000405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90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92464" w:rsidRPr="00057D49" w:rsidRDefault="00792464" w:rsidP="000405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17" w:type="pct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92464" w:rsidRPr="00057D49" w:rsidRDefault="00792464" w:rsidP="000405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700" w:type="pct"/>
            <w:gridSpan w:val="7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92464" w:rsidRPr="00057D49" w:rsidRDefault="00792464" w:rsidP="000405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otype Chip</w:t>
            </w:r>
          </w:p>
        </w:tc>
        <w:tc>
          <w:tcPr>
            <w:tcW w:w="871" w:type="pct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92464" w:rsidRPr="00057D49" w:rsidRDefault="00792464" w:rsidP="000405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55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1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uropean Americans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gridSpan w:val="7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HK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1131375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27176889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7588333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27165775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92464" w:rsidRPr="00057D49" w:rsidTr="0004051F">
        <w:trPr>
          <w:gridBefore w:val="1"/>
          <w:gridAfter w:val="2"/>
          <w:wBefore w:w="190" w:type="pct"/>
          <w:wAfter w:w="234" w:type="pct"/>
          <w:trHeight w:val="259"/>
        </w:trPr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EXCLUDED SNP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gridAfter w:val="9"/>
          <w:wAfter w:w="1221" w:type="pct"/>
          <w:trHeight w:val="259"/>
        </w:trPr>
        <w:tc>
          <w:tcPr>
            <w:tcW w:w="83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ll Rate &lt; 95%</w:t>
            </w:r>
          </w:p>
        </w:tc>
        <w:tc>
          <w:tcPr>
            <w:tcW w:w="4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HK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2304681</w:t>
            </w:r>
            <w:r w:rsidRPr="00057D4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27168756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, OPA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3004249</w:t>
            </w:r>
            <w:r w:rsidRPr="000E013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9043984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792464" w:rsidRPr="00057D49" w:rsidTr="0004051F">
        <w:trPr>
          <w:gridBefore w:val="1"/>
          <w:gridAfter w:val="2"/>
          <w:wBefore w:w="190" w:type="pct"/>
          <w:wAfter w:w="234" w:type="pct"/>
          <w:trHeight w:val="259"/>
        </w:trPr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gridAfter w:val="9"/>
          <w:wAfter w:w="1221" w:type="pct"/>
          <w:trHeight w:val="259"/>
        </w:trPr>
        <w:tc>
          <w:tcPr>
            <w:tcW w:w="83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F &lt; 5%</w:t>
            </w:r>
          </w:p>
        </w:tc>
        <w:tc>
          <w:tcPr>
            <w:tcW w:w="4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HK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36045790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27161663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HK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7561117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27165936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5397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72198529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7610064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72198030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gridAfter w:val="11"/>
          <w:wAfter w:w="1385" w:type="pct"/>
          <w:trHeight w:val="259"/>
        </w:trPr>
        <w:tc>
          <w:tcPr>
            <w:tcW w:w="1269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nomorphic</w:t>
            </w:r>
            <w:proofErr w:type="spellEnd"/>
            <w:r w:rsidRPr="00057D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44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2229608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72198839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5395</w:t>
            </w:r>
            <w:r w:rsidRPr="00057D4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72227514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rs5408</w:t>
            </w:r>
            <w:r w:rsidRPr="00057D4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72199641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92464" w:rsidRPr="00057D49" w:rsidTr="0004051F">
        <w:trPr>
          <w:trHeight w:val="259"/>
        </w:trPr>
        <w:tc>
          <w:tcPr>
            <w:tcW w:w="4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890313" w:rsidRDefault="00792464" w:rsidP="002802B6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903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T_9011003</w:t>
            </w:r>
          </w:p>
        </w:tc>
        <w:tc>
          <w:tcPr>
            <w:tcW w:w="5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9011003</w:t>
            </w:r>
          </w:p>
        </w:tc>
        <w:tc>
          <w:tcPr>
            <w:tcW w:w="7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2464" w:rsidRPr="00057D49" w:rsidRDefault="00792464" w:rsidP="002802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7D4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4051F" w:rsidRDefault="0004051F" w:rsidP="0004051F">
      <w:pPr>
        <w:pStyle w:val="05BodyText"/>
        <w:spacing w:line="240" w:lineRule="auto"/>
        <w:ind w:firstLine="0"/>
        <w:rPr>
          <w:rFonts w:ascii="Times New Roman" w:hAnsi="Times New Roman"/>
          <w:bCs/>
          <w:color w:val="000000"/>
          <w:sz w:val="20"/>
          <w:szCs w:val="20"/>
        </w:rPr>
      </w:pPr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 xml:space="preserve">CP chromosomal position; </w:t>
      </w:r>
      <w:r w:rsidRPr="00057D49">
        <w:rPr>
          <w:rFonts w:ascii="Times New Roman" w:hAnsi="Times New Roman"/>
          <w:sz w:val="20"/>
          <w:szCs w:val="20"/>
        </w:rPr>
        <w:t xml:space="preserve">CVD </w:t>
      </w:r>
      <w:proofErr w:type="spellStart"/>
      <w:r w:rsidRPr="00057D49">
        <w:rPr>
          <w:rFonts w:ascii="Times New Roman" w:hAnsi="Times New Roman"/>
          <w:sz w:val="20"/>
          <w:szCs w:val="20"/>
        </w:rPr>
        <w:t>HumanCVD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genotyping chip; </w:t>
      </w:r>
      <w:r w:rsidRPr="00057D49">
        <w:rPr>
          <w:rFonts w:ascii="Times New Roman" w:hAnsi="Times New Roman"/>
          <w:bCs/>
          <w:iCs/>
          <w:color w:val="000000"/>
          <w:sz w:val="20"/>
          <w:szCs w:val="20"/>
        </w:rPr>
        <w:t>HWE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 w:rsidRPr="00057D49">
        <w:rPr>
          <w:rFonts w:ascii="Times New Roman" w:hAnsi="Times New Roman"/>
          <w:sz w:val="20"/>
          <w:szCs w:val="20"/>
        </w:rPr>
        <w:t xml:space="preserve">; MA minor allele; MAF minor allele frequency; OPA </w:t>
      </w:r>
      <w:proofErr w:type="spellStart"/>
      <w:r w:rsidRPr="00057D49">
        <w:rPr>
          <w:rFonts w:ascii="Times New Roman" w:hAnsi="Times New Roman"/>
          <w:sz w:val="20"/>
          <w:szCs w:val="20"/>
        </w:rPr>
        <w:t>oligo</w:t>
      </w:r>
      <w:proofErr w:type="spellEnd"/>
      <w:r w:rsidRPr="00057D49">
        <w:rPr>
          <w:rFonts w:ascii="Times New Roman" w:hAnsi="Times New Roman"/>
          <w:sz w:val="20"/>
          <w:szCs w:val="20"/>
        </w:rPr>
        <w:t xml:space="preserve"> pool all custom SNP genotyping chip.  </w:t>
      </w:r>
      <w:proofErr w:type="gramStart"/>
      <w:r w:rsidRPr="00057D49">
        <w:rPr>
          <w:rFonts w:ascii="Times New Roman" w:hAnsi="Times New Roman"/>
          <w:sz w:val="20"/>
          <w:szCs w:val="20"/>
          <w:vertAlign w:val="superscript"/>
        </w:rPr>
        <w:t>P</w:t>
      </w:r>
      <w:r w:rsidRPr="00057D49">
        <w:rPr>
          <w:rFonts w:ascii="Times New Roman" w:hAnsi="Times New Roman"/>
          <w:sz w:val="20"/>
          <w:szCs w:val="20"/>
        </w:rPr>
        <w:t xml:space="preserve"> putatively functional </w:t>
      </w:r>
      <w:r w:rsidRPr="00E24C41">
        <w:rPr>
          <w:rFonts w:ascii="Times New Roman" w:hAnsi="Times New Roman"/>
          <w:sz w:val="20"/>
          <w:szCs w:val="20"/>
        </w:rPr>
        <w:t>SNP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 H</w:t>
      </w:r>
      <w:r w:rsidRPr="00057D49">
        <w:rPr>
          <w:rFonts w:ascii="Times New Roman" w:hAnsi="Times New Roman"/>
          <w:bCs/>
          <w:color w:val="000000"/>
          <w:sz w:val="20"/>
          <w:szCs w:val="20"/>
        </w:rPr>
        <w:t>ardy-Weinberg Equilibrium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: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0.05 in African Americans; </w:t>
      </w:r>
      <w:r w:rsidRPr="00DC62A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E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p-value &lt; 0.05 in European Americans.</w:t>
      </w:r>
    </w:p>
    <w:p w:rsidR="000655DE" w:rsidRPr="006F5CE4" w:rsidRDefault="000655DE" w:rsidP="0004051F">
      <w:pPr>
        <w:pStyle w:val="05BodyText"/>
        <w:spacing w:line="240" w:lineRule="auto"/>
        <w:ind w:firstLine="0"/>
        <w:rPr>
          <w:rFonts w:ascii="Times New Roman" w:hAnsi="Times New Roman"/>
          <w:bCs/>
          <w:color w:val="000000"/>
          <w:sz w:val="20"/>
          <w:szCs w:val="20"/>
        </w:rPr>
      </w:pPr>
    </w:p>
    <w:sectPr w:rsidR="000655DE" w:rsidRPr="006F5CE4" w:rsidSect="0011471D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49A" w:rsidRDefault="0063449A" w:rsidP="00F11BFD">
      <w:r>
        <w:separator/>
      </w:r>
    </w:p>
  </w:endnote>
  <w:endnote w:type="continuationSeparator" w:id="0">
    <w:p w:rsidR="0063449A" w:rsidRDefault="0063449A" w:rsidP="00F11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49A" w:rsidRDefault="0063449A" w:rsidP="00F11BFD">
      <w:r>
        <w:separator/>
      </w:r>
    </w:p>
  </w:footnote>
  <w:footnote w:type="continuationSeparator" w:id="0">
    <w:p w:rsidR="0063449A" w:rsidRDefault="0063449A" w:rsidP="00F11B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D0" w:rsidRDefault="005667D0">
    <w:pPr>
      <w:pStyle w:val="Header"/>
      <w:jc w:val="cen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D0" w:rsidRDefault="005667D0">
    <w:pPr>
      <w:pStyle w:val="Header"/>
      <w:jc w:val="cent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D0" w:rsidRDefault="005667D0">
    <w:pPr>
      <w:pStyle w:val="Header"/>
      <w:jc w:val="cent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D0" w:rsidRDefault="005667D0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BC28B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CD34F84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00000004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01BE0BB3"/>
    <w:multiLevelType w:val="hybridMultilevel"/>
    <w:tmpl w:val="F3106C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2C44DF7"/>
    <w:multiLevelType w:val="hybridMultilevel"/>
    <w:tmpl w:val="685ACD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4A31709"/>
    <w:multiLevelType w:val="hybridMultilevel"/>
    <w:tmpl w:val="399439D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5D1A63"/>
    <w:multiLevelType w:val="hybridMultilevel"/>
    <w:tmpl w:val="D8C0C9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9E50D1F"/>
    <w:multiLevelType w:val="hybridMultilevel"/>
    <w:tmpl w:val="3B407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277324"/>
    <w:multiLevelType w:val="hybridMultilevel"/>
    <w:tmpl w:val="DD689250"/>
    <w:lvl w:ilvl="0" w:tplc="0409000F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A5A27E1"/>
    <w:multiLevelType w:val="hybridMultilevel"/>
    <w:tmpl w:val="2D2097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5086BC6"/>
    <w:multiLevelType w:val="hybridMultilevel"/>
    <w:tmpl w:val="8E32B5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C502B0C"/>
    <w:multiLevelType w:val="hybridMultilevel"/>
    <w:tmpl w:val="3FE4677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9A4E79"/>
    <w:multiLevelType w:val="hybridMultilevel"/>
    <w:tmpl w:val="78724D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37B2427"/>
    <w:multiLevelType w:val="multilevel"/>
    <w:tmpl w:val="0E3C5BB6"/>
    <w:lvl w:ilvl="0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4">
    <w:nsid w:val="34A00E7D"/>
    <w:multiLevelType w:val="hybridMultilevel"/>
    <w:tmpl w:val="78724D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60467EA"/>
    <w:multiLevelType w:val="hybridMultilevel"/>
    <w:tmpl w:val="26EA3E8C"/>
    <w:lvl w:ilvl="0" w:tplc="2DC8DC70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80C6CD8"/>
    <w:multiLevelType w:val="hybridMultilevel"/>
    <w:tmpl w:val="D8C0C9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85D78F9"/>
    <w:multiLevelType w:val="hybridMultilevel"/>
    <w:tmpl w:val="43CC792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3B3B68"/>
    <w:multiLevelType w:val="hybridMultilevel"/>
    <w:tmpl w:val="E6A860BA"/>
    <w:lvl w:ilvl="0" w:tplc="61B83712">
      <w:start w:val="1"/>
      <w:numFmt w:val="lowerLetter"/>
      <w:lvlText w:val="%1."/>
      <w:lvlJc w:val="left"/>
      <w:pPr>
        <w:ind w:left="405" w:hanging="36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19">
    <w:nsid w:val="41C569B6"/>
    <w:multiLevelType w:val="hybridMultilevel"/>
    <w:tmpl w:val="AF749AEC"/>
    <w:lvl w:ilvl="0" w:tplc="0409000F">
      <w:start w:val="1"/>
      <w:numFmt w:val="decimal"/>
      <w:lvlText w:val="%1."/>
      <w:lvlJc w:val="left"/>
      <w:pPr>
        <w:ind w:left="129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45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1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  <w:rPr>
        <w:rFonts w:cs="Times New Roman"/>
      </w:rPr>
    </w:lvl>
  </w:abstractNum>
  <w:abstractNum w:abstractNumId="20">
    <w:nsid w:val="4C761E19"/>
    <w:multiLevelType w:val="hybridMultilevel"/>
    <w:tmpl w:val="C7CA425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4C9C4FAD"/>
    <w:multiLevelType w:val="hybridMultilevel"/>
    <w:tmpl w:val="CAF46A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5C3637C"/>
    <w:multiLevelType w:val="hybridMultilevel"/>
    <w:tmpl w:val="12663DD6"/>
    <w:lvl w:ilvl="0" w:tplc="11121E3A">
      <w:start w:val="1"/>
      <w:numFmt w:val="upperLetter"/>
      <w:lvlText w:val="%1."/>
      <w:lvlJc w:val="left"/>
      <w:pPr>
        <w:ind w:left="93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9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5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  <w:rPr>
        <w:rFonts w:cs="Times New Roman"/>
      </w:rPr>
    </w:lvl>
  </w:abstractNum>
  <w:abstractNum w:abstractNumId="23">
    <w:nsid w:val="55F96FB6"/>
    <w:multiLevelType w:val="hybridMultilevel"/>
    <w:tmpl w:val="DA86C94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7A63273"/>
    <w:multiLevelType w:val="hybridMultilevel"/>
    <w:tmpl w:val="732E51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B6D1B80"/>
    <w:multiLevelType w:val="hybridMultilevel"/>
    <w:tmpl w:val="753C0476"/>
    <w:lvl w:ilvl="0" w:tplc="2DC8DC70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C894D02"/>
    <w:multiLevelType w:val="hybridMultilevel"/>
    <w:tmpl w:val="EBCC9F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EDA29AD"/>
    <w:multiLevelType w:val="hybridMultilevel"/>
    <w:tmpl w:val="85CC70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60812F3"/>
    <w:multiLevelType w:val="hybridMultilevel"/>
    <w:tmpl w:val="32D2E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033922"/>
    <w:multiLevelType w:val="hybridMultilevel"/>
    <w:tmpl w:val="5608C1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B4F7385"/>
    <w:multiLevelType w:val="hybridMultilevel"/>
    <w:tmpl w:val="6916F584"/>
    <w:lvl w:ilvl="0" w:tplc="2DC8DC70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C5414A8"/>
    <w:multiLevelType w:val="hybridMultilevel"/>
    <w:tmpl w:val="DD348F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0A66C90"/>
    <w:multiLevelType w:val="hybridMultilevel"/>
    <w:tmpl w:val="F27884D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1E2416C"/>
    <w:multiLevelType w:val="hybridMultilevel"/>
    <w:tmpl w:val="4202A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062465"/>
    <w:multiLevelType w:val="hybridMultilevel"/>
    <w:tmpl w:val="E5745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E21A7D"/>
    <w:multiLevelType w:val="hybridMultilevel"/>
    <w:tmpl w:val="B5FACBE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  <w:num w:numId="6">
    <w:abstractNumId w:val="1"/>
  </w:num>
  <w:num w:numId="7">
    <w:abstractNumId w:val="2"/>
    <w:lvlOverride w:ilvl="0">
      <w:startOverride w:val="12"/>
      <w:lvl w:ilvl="0">
        <w:start w:val="12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8">
    <w:abstractNumId w:val="18"/>
  </w:num>
  <w:num w:numId="9">
    <w:abstractNumId w:val="19"/>
  </w:num>
  <w:num w:numId="10">
    <w:abstractNumId w:val="20"/>
  </w:num>
  <w:num w:numId="11">
    <w:abstractNumId w:val="7"/>
  </w:num>
  <w:num w:numId="12">
    <w:abstractNumId w:val="8"/>
  </w:num>
  <w:num w:numId="13">
    <w:abstractNumId w:val="13"/>
  </w:num>
  <w:num w:numId="14">
    <w:abstractNumId w:val="30"/>
  </w:num>
  <w:num w:numId="15">
    <w:abstractNumId w:val="25"/>
  </w:num>
  <w:num w:numId="16">
    <w:abstractNumId w:val="15"/>
  </w:num>
  <w:num w:numId="17">
    <w:abstractNumId w:val="29"/>
  </w:num>
  <w:num w:numId="18">
    <w:abstractNumId w:val="21"/>
  </w:num>
  <w:num w:numId="19">
    <w:abstractNumId w:val="6"/>
  </w:num>
  <w:num w:numId="20">
    <w:abstractNumId w:val="31"/>
  </w:num>
  <w:num w:numId="21">
    <w:abstractNumId w:val="16"/>
  </w:num>
  <w:num w:numId="22">
    <w:abstractNumId w:val="35"/>
  </w:num>
  <w:num w:numId="23">
    <w:abstractNumId w:val="9"/>
  </w:num>
  <w:num w:numId="24">
    <w:abstractNumId w:val="10"/>
  </w:num>
  <w:num w:numId="25">
    <w:abstractNumId w:val="4"/>
  </w:num>
  <w:num w:numId="26">
    <w:abstractNumId w:val="26"/>
  </w:num>
  <w:num w:numId="27">
    <w:abstractNumId w:val="27"/>
  </w:num>
  <w:num w:numId="28">
    <w:abstractNumId w:val="24"/>
  </w:num>
  <w:num w:numId="29">
    <w:abstractNumId w:val="3"/>
  </w:num>
  <w:num w:numId="30">
    <w:abstractNumId w:val="28"/>
  </w:num>
  <w:num w:numId="31">
    <w:abstractNumId w:val="33"/>
  </w:num>
  <w:num w:numId="32">
    <w:abstractNumId w:val="17"/>
  </w:num>
  <w:num w:numId="33">
    <w:abstractNumId w:val="5"/>
  </w:num>
  <w:num w:numId="34">
    <w:abstractNumId w:val="11"/>
  </w:num>
  <w:num w:numId="35">
    <w:abstractNumId w:val="12"/>
  </w:num>
  <w:num w:numId="36">
    <w:abstractNumId w:val="14"/>
  </w:num>
  <w:num w:numId="37">
    <w:abstractNumId w:val="23"/>
  </w:num>
  <w:num w:numId="38">
    <w:abstractNumId w:val="32"/>
  </w:num>
  <w:num w:numId="39">
    <w:abstractNumId w:val="34"/>
  </w:num>
  <w:num w:numId="40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40A78B44-6CD1-467F-813C-5DCCE58FFC2F}"/>
    <w:docVar w:name="dgnword-eventsink" w:val="62846664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search Project.enl&lt;/item&gt;&lt;/Libraries&gt;&lt;/ENLibraries&gt;"/>
  </w:docVars>
  <w:rsids>
    <w:rsidRoot w:val="00C36313"/>
    <w:rsid w:val="00000199"/>
    <w:rsid w:val="00000476"/>
    <w:rsid w:val="00000EED"/>
    <w:rsid w:val="00001082"/>
    <w:rsid w:val="0000114F"/>
    <w:rsid w:val="0000165E"/>
    <w:rsid w:val="0000252B"/>
    <w:rsid w:val="000028F1"/>
    <w:rsid w:val="00002EBA"/>
    <w:rsid w:val="00003150"/>
    <w:rsid w:val="000033FE"/>
    <w:rsid w:val="000035AE"/>
    <w:rsid w:val="00003831"/>
    <w:rsid w:val="00004C50"/>
    <w:rsid w:val="00005593"/>
    <w:rsid w:val="00005F22"/>
    <w:rsid w:val="00005FBD"/>
    <w:rsid w:val="0000709D"/>
    <w:rsid w:val="000070C5"/>
    <w:rsid w:val="00007D13"/>
    <w:rsid w:val="00010182"/>
    <w:rsid w:val="0001078E"/>
    <w:rsid w:val="000107DA"/>
    <w:rsid w:val="000107EA"/>
    <w:rsid w:val="0001139E"/>
    <w:rsid w:val="000120DE"/>
    <w:rsid w:val="00012480"/>
    <w:rsid w:val="00012BDF"/>
    <w:rsid w:val="00012D18"/>
    <w:rsid w:val="000133FC"/>
    <w:rsid w:val="00013643"/>
    <w:rsid w:val="0001397B"/>
    <w:rsid w:val="00013F35"/>
    <w:rsid w:val="00013FCA"/>
    <w:rsid w:val="00013FD7"/>
    <w:rsid w:val="0001442C"/>
    <w:rsid w:val="00014968"/>
    <w:rsid w:val="000149DF"/>
    <w:rsid w:val="00015DF7"/>
    <w:rsid w:val="000161C8"/>
    <w:rsid w:val="00016D66"/>
    <w:rsid w:val="000174F8"/>
    <w:rsid w:val="0002021A"/>
    <w:rsid w:val="0002118A"/>
    <w:rsid w:val="00022A97"/>
    <w:rsid w:val="00022BC5"/>
    <w:rsid w:val="00023447"/>
    <w:rsid w:val="000238F4"/>
    <w:rsid w:val="0002425D"/>
    <w:rsid w:val="000245CE"/>
    <w:rsid w:val="00024745"/>
    <w:rsid w:val="00024F69"/>
    <w:rsid w:val="00025BF3"/>
    <w:rsid w:val="00026581"/>
    <w:rsid w:val="00026A8D"/>
    <w:rsid w:val="0002743B"/>
    <w:rsid w:val="00027741"/>
    <w:rsid w:val="00027791"/>
    <w:rsid w:val="00027F93"/>
    <w:rsid w:val="00031A6F"/>
    <w:rsid w:val="00031C04"/>
    <w:rsid w:val="0003215A"/>
    <w:rsid w:val="000324A9"/>
    <w:rsid w:val="00032BD0"/>
    <w:rsid w:val="00032CCE"/>
    <w:rsid w:val="0003398A"/>
    <w:rsid w:val="00033ABB"/>
    <w:rsid w:val="00034912"/>
    <w:rsid w:val="00034EB6"/>
    <w:rsid w:val="00036B32"/>
    <w:rsid w:val="000370DC"/>
    <w:rsid w:val="00037DC0"/>
    <w:rsid w:val="00037F73"/>
    <w:rsid w:val="0004051F"/>
    <w:rsid w:val="00040625"/>
    <w:rsid w:val="00041D84"/>
    <w:rsid w:val="00041E08"/>
    <w:rsid w:val="000422A8"/>
    <w:rsid w:val="00042582"/>
    <w:rsid w:val="00042E31"/>
    <w:rsid w:val="00043228"/>
    <w:rsid w:val="00043256"/>
    <w:rsid w:val="000436B1"/>
    <w:rsid w:val="000436ED"/>
    <w:rsid w:val="00044B14"/>
    <w:rsid w:val="00044EDF"/>
    <w:rsid w:val="0004524D"/>
    <w:rsid w:val="00045286"/>
    <w:rsid w:val="00045658"/>
    <w:rsid w:val="000459B8"/>
    <w:rsid w:val="00045CDE"/>
    <w:rsid w:val="00046A1F"/>
    <w:rsid w:val="000472E3"/>
    <w:rsid w:val="000502FF"/>
    <w:rsid w:val="00051DA4"/>
    <w:rsid w:val="000523DA"/>
    <w:rsid w:val="000524A3"/>
    <w:rsid w:val="00052D74"/>
    <w:rsid w:val="000541A2"/>
    <w:rsid w:val="000542BB"/>
    <w:rsid w:val="00054421"/>
    <w:rsid w:val="0005481F"/>
    <w:rsid w:val="00055438"/>
    <w:rsid w:val="000554CB"/>
    <w:rsid w:val="00055D4B"/>
    <w:rsid w:val="00056D0C"/>
    <w:rsid w:val="0005756E"/>
    <w:rsid w:val="0005760F"/>
    <w:rsid w:val="00057D49"/>
    <w:rsid w:val="000600A2"/>
    <w:rsid w:val="0006016B"/>
    <w:rsid w:val="0006026C"/>
    <w:rsid w:val="0006041F"/>
    <w:rsid w:val="0006091B"/>
    <w:rsid w:val="000614B0"/>
    <w:rsid w:val="00061668"/>
    <w:rsid w:val="0006173D"/>
    <w:rsid w:val="00061B06"/>
    <w:rsid w:val="00061BAD"/>
    <w:rsid w:val="00061F10"/>
    <w:rsid w:val="0006201C"/>
    <w:rsid w:val="000621A0"/>
    <w:rsid w:val="000625D5"/>
    <w:rsid w:val="00063AA9"/>
    <w:rsid w:val="000648BB"/>
    <w:rsid w:val="0006490C"/>
    <w:rsid w:val="000655DE"/>
    <w:rsid w:val="00065AFB"/>
    <w:rsid w:val="000701BA"/>
    <w:rsid w:val="00070673"/>
    <w:rsid w:val="00071A0C"/>
    <w:rsid w:val="00071D41"/>
    <w:rsid w:val="00071DCE"/>
    <w:rsid w:val="0007294A"/>
    <w:rsid w:val="0007398F"/>
    <w:rsid w:val="00073A43"/>
    <w:rsid w:val="00073C98"/>
    <w:rsid w:val="000740CB"/>
    <w:rsid w:val="00074444"/>
    <w:rsid w:val="00074E57"/>
    <w:rsid w:val="00074EA3"/>
    <w:rsid w:val="0007556C"/>
    <w:rsid w:val="000755F6"/>
    <w:rsid w:val="00075C7F"/>
    <w:rsid w:val="00075D12"/>
    <w:rsid w:val="00075E6B"/>
    <w:rsid w:val="0007607E"/>
    <w:rsid w:val="00076885"/>
    <w:rsid w:val="000768BB"/>
    <w:rsid w:val="000768BE"/>
    <w:rsid w:val="00076FC1"/>
    <w:rsid w:val="0007731A"/>
    <w:rsid w:val="00077DED"/>
    <w:rsid w:val="000811EB"/>
    <w:rsid w:val="00082299"/>
    <w:rsid w:val="000827EF"/>
    <w:rsid w:val="000828CF"/>
    <w:rsid w:val="00082C44"/>
    <w:rsid w:val="0008322D"/>
    <w:rsid w:val="00083A57"/>
    <w:rsid w:val="000841AE"/>
    <w:rsid w:val="00084688"/>
    <w:rsid w:val="000848AD"/>
    <w:rsid w:val="0008506D"/>
    <w:rsid w:val="00085389"/>
    <w:rsid w:val="000855EB"/>
    <w:rsid w:val="00086CBD"/>
    <w:rsid w:val="00086FE5"/>
    <w:rsid w:val="00087DBB"/>
    <w:rsid w:val="0009012D"/>
    <w:rsid w:val="0009047F"/>
    <w:rsid w:val="00090FA3"/>
    <w:rsid w:val="0009122C"/>
    <w:rsid w:val="00091829"/>
    <w:rsid w:val="00091D8F"/>
    <w:rsid w:val="00092A76"/>
    <w:rsid w:val="00094B2A"/>
    <w:rsid w:val="00094BA7"/>
    <w:rsid w:val="00095014"/>
    <w:rsid w:val="000956E4"/>
    <w:rsid w:val="00095854"/>
    <w:rsid w:val="00095A49"/>
    <w:rsid w:val="00095BDA"/>
    <w:rsid w:val="00095C59"/>
    <w:rsid w:val="00096209"/>
    <w:rsid w:val="000962BD"/>
    <w:rsid w:val="00096E6B"/>
    <w:rsid w:val="00097286"/>
    <w:rsid w:val="000972EA"/>
    <w:rsid w:val="00097C11"/>
    <w:rsid w:val="00097D12"/>
    <w:rsid w:val="000A0DD1"/>
    <w:rsid w:val="000A0E15"/>
    <w:rsid w:val="000A0E62"/>
    <w:rsid w:val="000A1F6E"/>
    <w:rsid w:val="000A20F3"/>
    <w:rsid w:val="000A3003"/>
    <w:rsid w:val="000A32AC"/>
    <w:rsid w:val="000A424A"/>
    <w:rsid w:val="000A4360"/>
    <w:rsid w:val="000A4731"/>
    <w:rsid w:val="000A5219"/>
    <w:rsid w:val="000A5F0A"/>
    <w:rsid w:val="000A6A3C"/>
    <w:rsid w:val="000A719B"/>
    <w:rsid w:val="000A72C7"/>
    <w:rsid w:val="000A7C24"/>
    <w:rsid w:val="000B038D"/>
    <w:rsid w:val="000B14AC"/>
    <w:rsid w:val="000B1535"/>
    <w:rsid w:val="000B161C"/>
    <w:rsid w:val="000B1E9F"/>
    <w:rsid w:val="000B1FBC"/>
    <w:rsid w:val="000B26AF"/>
    <w:rsid w:val="000B3ADA"/>
    <w:rsid w:val="000B44FA"/>
    <w:rsid w:val="000B508A"/>
    <w:rsid w:val="000B511D"/>
    <w:rsid w:val="000B5817"/>
    <w:rsid w:val="000B581B"/>
    <w:rsid w:val="000B5B94"/>
    <w:rsid w:val="000B5FFD"/>
    <w:rsid w:val="000B611F"/>
    <w:rsid w:val="000B7D5E"/>
    <w:rsid w:val="000C0E68"/>
    <w:rsid w:val="000C19AC"/>
    <w:rsid w:val="000C1D7E"/>
    <w:rsid w:val="000C24F0"/>
    <w:rsid w:val="000C3CA4"/>
    <w:rsid w:val="000C457B"/>
    <w:rsid w:val="000C54CB"/>
    <w:rsid w:val="000C60CE"/>
    <w:rsid w:val="000C6326"/>
    <w:rsid w:val="000C68AF"/>
    <w:rsid w:val="000C7708"/>
    <w:rsid w:val="000D1839"/>
    <w:rsid w:val="000D2C40"/>
    <w:rsid w:val="000D36BD"/>
    <w:rsid w:val="000D46A5"/>
    <w:rsid w:val="000D5560"/>
    <w:rsid w:val="000D5C81"/>
    <w:rsid w:val="000D6960"/>
    <w:rsid w:val="000D6A05"/>
    <w:rsid w:val="000D75A7"/>
    <w:rsid w:val="000E013F"/>
    <w:rsid w:val="000E02F8"/>
    <w:rsid w:val="000E0822"/>
    <w:rsid w:val="000E0A53"/>
    <w:rsid w:val="000E0FEF"/>
    <w:rsid w:val="000E1A55"/>
    <w:rsid w:val="000E1C28"/>
    <w:rsid w:val="000E1E10"/>
    <w:rsid w:val="000E260B"/>
    <w:rsid w:val="000E2DDD"/>
    <w:rsid w:val="000E326F"/>
    <w:rsid w:val="000E3449"/>
    <w:rsid w:val="000E358A"/>
    <w:rsid w:val="000E3869"/>
    <w:rsid w:val="000E38DF"/>
    <w:rsid w:val="000E3B45"/>
    <w:rsid w:val="000E4D02"/>
    <w:rsid w:val="000E50AB"/>
    <w:rsid w:val="000E56E6"/>
    <w:rsid w:val="000E601A"/>
    <w:rsid w:val="000E60F9"/>
    <w:rsid w:val="000E646B"/>
    <w:rsid w:val="000E6598"/>
    <w:rsid w:val="000E684B"/>
    <w:rsid w:val="000E77EE"/>
    <w:rsid w:val="000E7E74"/>
    <w:rsid w:val="000F09C5"/>
    <w:rsid w:val="000F0E2E"/>
    <w:rsid w:val="000F1365"/>
    <w:rsid w:val="000F149B"/>
    <w:rsid w:val="000F158B"/>
    <w:rsid w:val="000F1B4F"/>
    <w:rsid w:val="000F1DC4"/>
    <w:rsid w:val="000F2538"/>
    <w:rsid w:val="000F27CD"/>
    <w:rsid w:val="000F283F"/>
    <w:rsid w:val="000F28AD"/>
    <w:rsid w:val="000F2A2D"/>
    <w:rsid w:val="000F3076"/>
    <w:rsid w:val="000F4CB0"/>
    <w:rsid w:val="000F4EB0"/>
    <w:rsid w:val="000F5E0E"/>
    <w:rsid w:val="000F652D"/>
    <w:rsid w:val="000F6C2D"/>
    <w:rsid w:val="000F7392"/>
    <w:rsid w:val="00100A82"/>
    <w:rsid w:val="00100F46"/>
    <w:rsid w:val="0010137E"/>
    <w:rsid w:val="00101459"/>
    <w:rsid w:val="00101669"/>
    <w:rsid w:val="0010192C"/>
    <w:rsid w:val="00101A80"/>
    <w:rsid w:val="00102A70"/>
    <w:rsid w:val="001032BC"/>
    <w:rsid w:val="0010444A"/>
    <w:rsid w:val="001046AD"/>
    <w:rsid w:val="00104B84"/>
    <w:rsid w:val="00105C77"/>
    <w:rsid w:val="00105D19"/>
    <w:rsid w:val="00105F91"/>
    <w:rsid w:val="00106323"/>
    <w:rsid w:val="00106600"/>
    <w:rsid w:val="00106F34"/>
    <w:rsid w:val="00107939"/>
    <w:rsid w:val="00107E99"/>
    <w:rsid w:val="00107FDE"/>
    <w:rsid w:val="00110101"/>
    <w:rsid w:val="001101DD"/>
    <w:rsid w:val="001105E2"/>
    <w:rsid w:val="00111DB0"/>
    <w:rsid w:val="00112A9B"/>
    <w:rsid w:val="00112BB8"/>
    <w:rsid w:val="00112DAE"/>
    <w:rsid w:val="00112EA0"/>
    <w:rsid w:val="0011305E"/>
    <w:rsid w:val="0011341F"/>
    <w:rsid w:val="001135EC"/>
    <w:rsid w:val="00113681"/>
    <w:rsid w:val="00114648"/>
    <w:rsid w:val="0011471D"/>
    <w:rsid w:val="001152AB"/>
    <w:rsid w:val="00115C03"/>
    <w:rsid w:val="00115CDB"/>
    <w:rsid w:val="00115FF7"/>
    <w:rsid w:val="0011696B"/>
    <w:rsid w:val="00116F1B"/>
    <w:rsid w:val="00116FC3"/>
    <w:rsid w:val="00117383"/>
    <w:rsid w:val="0011770F"/>
    <w:rsid w:val="001201B5"/>
    <w:rsid w:val="00120375"/>
    <w:rsid w:val="00120A7C"/>
    <w:rsid w:val="00120FB7"/>
    <w:rsid w:val="00121911"/>
    <w:rsid w:val="001229D3"/>
    <w:rsid w:val="001239AE"/>
    <w:rsid w:val="0012413E"/>
    <w:rsid w:val="00124371"/>
    <w:rsid w:val="001244EE"/>
    <w:rsid w:val="00124735"/>
    <w:rsid w:val="00124759"/>
    <w:rsid w:val="001247E8"/>
    <w:rsid w:val="00124A59"/>
    <w:rsid w:val="00125136"/>
    <w:rsid w:val="00127418"/>
    <w:rsid w:val="00127AEB"/>
    <w:rsid w:val="00130BCF"/>
    <w:rsid w:val="0013160B"/>
    <w:rsid w:val="00131D6E"/>
    <w:rsid w:val="00132D77"/>
    <w:rsid w:val="001333C1"/>
    <w:rsid w:val="00134103"/>
    <w:rsid w:val="00135B50"/>
    <w:rsid w:val="00136A84"/>
    <w:rsid w:val="00140223"/>
    <w:rsid w:val="00140701"/>
    <w:rsid w:val="00141B71"/>
    <w:rsid w:val="00141C4B"/>
    <w:rsid w:val="001426C9"/>
    <w:rsid w:val="00142AC1"/>
    <w:rsid w:val="00143034"/>
    <w:rsid w:val="00143243"/>
    <w:rsid w:val="00143947"/>
    <w:rsid w:val="00143CAF"/>
    <w:rsid w:val="00143FD0"/>
    <w:rsid w:val="00144701"/>
    <w:rsid w:val="00145873"/>
    <w:rsid w:val="001458BA"/>
    <w:rsid w:val="001468D1"/>
    <w:rsid w:val="00146E12"/>
    <w:rsid w:val="00147788"/>
    <w:rsid w:val="0014778B"/>
    <w:rsid w:val="001477FA"/>
    <w:rsid w:val="001502C2"/>
    <w:rsid w:val="001506F8"/>
    <w:rsid w:val="001509CE"/>
    <w:rsid w:val="00150B4B"/>
    <w:rsid w:val="00151108"/>
    <w:rsid w:val="001520FB"/>
    <w:rsid w:val="001522A6"/>
    <w:rsid w:val="0015375D"/>
    <w:rsid w:val="001542CA"/>
    <w:rsid w:val="00154601"/>
    <w:rsid w:val="00154C45"/>
    <w:rsid w:val="001555BA"/>
    <w:rsid w:val="00155AEF"/>
    <w:rsid w:val="00156141"/>
    <w:rsid w:val="00156310"/>
    <w:rsid w:val="00156705"/>
    <w:rsid w:val="00156C21"/>
    <w:rsid w:val="00157278"/>
    <w:rsid w:val="001576EE"/>
    <w:rsid w:val="00157BED"/>
    <w:rsid w:val="0016002B"/>
    <w:rsid w:val="001607BD"/>
    <w:rsid w:val="00161A8C"/>
    <w:rsid w:val="00161C8F"/>
    <w:rsid w:val="00161C92"/>
    <w:rsid w:val="001620FB"/>
    <w:rsid w:val="00162166"/>
    <w:rsid w:val="00162747"/>
    <w:rsid w:val="00162B35"/>
    <w:rsid w:val="0016300E"/>
    <w:rsid w:val="00163226"/>
    <w:rsid w:val="00163364"/>
    <w:rsid w:val="00163758"/>
    <w:rsid w:val="0016383A"/>
    <w:rsid w:val="00163C48"/>
    <w:rsid w:val="00163EA8"/>
    <w:rsid w:val="0016411E"/>
    <w:rsid w:val="001642E3"/>
    <w:rsid w:val="00164483"/>
    <w:rsid w:val="00164540"/>
    <w:rsid w:val="00164D6E"/>
    <w:rsid w:val="001656B7"/>
    <w:rsid w:val="00165A26"/>
    <w:rsid w:val="00166111"/>
    <w:rsid w:val="00166CE5"/>
    <w:rsid w:val="00166F3D"/>
    <w:rsid w:val="0017094A"/>
    <w:rsid w:val="00170BA5"/>
    <w:rsid w:val="00173A85"/>
    <w:rsid w:val="00173EAF"/>
    <w:rsid w:val="00173FDA"/>
    <w:rsid w:val="00174122"/>
    <w:rsid w:val="001744F5"/>
    <w:rsid w:val="001744FD"/>
    <w:rsid w:val="0017471C"/>
    <w:rsid w:val="0017658D"/>
    <w:rsid w:val="00176E16"/>
    <w:rsid w:val="001775FE"/>
    <w:rsid w:val="00177689"/>
    <w:rsid w:val="00177C4D"/>
    <w:rsid w:val="00177FD1"/>
    <w:rsid w:val="0018044B"/>
    <w:rsid w:val="00180E0B"/>
    <w:rsid w:val="0018112A"/>
    <w:rsid w:val="0018156A"/>
    <w:rsid w:val="00181818"/>
    <w:rsid w:val="00182745"/>
    <w:rsid w:val="00182B54"/>
    <w:rsid w:val="00182F6B"/>
    <w:rsid w:val="001831AD"/>
    <w:rsid w:val="00183BB0"/>
    <w:rsid w:val="00185227"/>
    <w:rsid w:val="00185269"/>
    <w:rsid w:val="00185389"/>
    <w:rsid w:val="00185535"/>
    <w:rsid w:val="00185F7D"/>
    <w:rsid w:val="001901B9"/>
    <w:rsid w:val="001908C6"/>
    <w:rsid w:val="00190C64"/>
    <w:rsid w:val="00190DC7"/>
    <w:rsid w:val="001910DE"/>
    <w:rsid w:val="00192074"/>
    <w:rsid w:val="001920C4"/>
    <w:rsid w:val="00192FFC"/>
    <w:rsid w:val="0019328C"/>
    <w:rsid w:val="0019444C"/>
    <w:rsid w:val="0019463B"/>
    <w:rsid w:val="0019541A"/>
    <w:rsid w:val="001966F3"/>
    <w:rsid w:val="001973C5"/>
    <w:rsid w:val="0019785A"/>
    <w:rsid w:val="00197CCD"/>
    <w:rsid w:val="00197D40"/>
    <w:rsid w:val="001A14A9"/>
    <w:rsid w:val="001A201D"/>
    <w:rsid w:val="001A2741"/>
    <w:rsid w:val="001A315C"/>
    <w:rsid w:val="001A3628"/>
    <w:rsid w:val="001A4165"/>
    <w:rsid w:val="001A4EFD"/>
    <w:rsid w:val="001A54E4"/>
    <w:rsid w:val="001A5552"/>
    <w:rsid w:val="001A55FF"/>
    <w:rsid w:val="001A565F"/>
    <w:rsid w:val="001A5F2F"/>
    <w:rsid w:val="001A6174"/>
    <w:rsid w:val="001A650C"/>
    <w:rsid w:val="001A7259"/>
    <w:rsid w:val="001A734B"/>
    <w:rsid w:val="001A7FD2"/>
    <w:rsid w:val="001B04FB"/>
    <w:rsid w:val="001B11FD"/>
    <w:rsid w:val="001B1221"/>
    <w:rsid w:val="001B1940"/>
    <w:rsid w:val="001B1E9E"/>
    <w:rsid w:val="001B2933"/>
    <w:rsid w:val="001B382B"/>
    <w:rsid w:val="001B51D7"/>
    <w:rsid w:val="001B5655"/>
    <w:rsid w:val="001B5C57"/>
    <w:rsid w:val="001B5D89"/>
    <w:rsid w:val="001B63B6"/>
    <w:rsid w:val="001B684A"/>
    <w:rsid w:val="001B71F5"/>
    <w:rsid w:val="001B738E"/>
    <w:rsid w:val="001B79B1"/>
    <w:rsid w:val="001B7A8C"/>
    <w:rsid w:val="001B7BCF"/>
    <w:rsid w:val="001C0225"/>
    <w:rsid w:val="001C0321"/>
    <w:rsid w:val="001C04E4"/>
    <w:rsid w:val="001C073D"/>
    <w:rsid w:val="001C140D"/>
    <w:rsid w:val="001C1F16"/>
    <w:rsid w:val="001C2057"/>
    <w:rsid w:val="001C2313"/>
    <w:rsid w:val="001C29BF"/>
    <w:rsid w:val="001C2CE3"/>
    <w:rsid w:val="001C3B73"/>
    <w:rsid w:val="001C3D7A"/>
    <w:rsid w:val="001C518F"/>
    <w:rsid w:val="001C6A81"/>
    <w:rsid w:val="001C7446"/>
    <w:rsid w:val="001C7919"/>
    <w:rsid w:val="001C7D94"/>
    <w:rsid w:val="001D024D"/>
    <w:rsid w:val="001D0939"/>
    <w:rsid w:val="001D0E59"/>
    <w:rsid w:val="001D16B1"/>
    <w:rsid w:val="001D1F83"/>
    <w:rsid w:val="001D2031"/>
    <w:rsid w:val="001D23C1"/>
    <w:rsid w:val="001D2CCE"/>
    <w:rsid w:val="001D3282"/>
    <w:rsid w:val="001D456B"/>
    <w:rsid w:val="001D49AF"/>
    <w:rsid w:val="001D596B"/>
    <w:rsid w:val="001D5B3A"/>
    <w:rsid w:val="001D6A5D"/>
    <w:rsid w:val="001D6F20"/>
    <w:rsid w:val="001D6F94"/>
    <w:rsid w:val="001D7F64"/>
    <w:rsid w:val="001E082B"/>
    <w:rsid w:val="001E0DAF"/>
    <w:rsid w:val="001E10D4"/>
    <w:rsid w:val="001E1563"/>
    <w:rsid w:val="001E1F7D"/>
    <w:rsid w:val="001E217B"/>
    <w:rsid w:val="001E2D52"/>
    <w:rsid w:val="001E3B56"/>
    <w:rsid w:val="001E4038"/>
    <w:rsid w:val="001E493D"/>
    <w:rsid w:val="001E4D8C"/>
    <w:rsid w:val="001E5301"/>
    <w:rsid w:val="001E5714"/>
    <w:rsid w:val="001E5F4F"/>
    <w:rsid w:val="001E72E5"/>
    <w:rsid w:val="001E7E0F"/>
    <w:rsid w:val="001F07B0"/>
    <w:rsid w:val="001F0D9E"/>
    <w:rsid w:val="001F1178"/>
    <w:rsid w:val="001F1385"/>
    <w:rsid w:val="001F15AF"/>
    <w:rsid w:val="001F2883"/>
    <w:rsid w:val="001F2B10"/>
    <w:rsid w:val="001F2E32"/>
    <w:rsid w:val="001F48FA"/>
    <w:rsid w:val="001F4965"/>
    <w:rsid w:val="001F588A"/>
    <w:rsid w:val="001F593B"/>
    <w:rsid w:val="001F6497"/>
    <w:rsid w:val="001F67C2"/>
    <w:rsid w:val="001F6F52"/>
    <w:rsid w:val="001F71EE"/>
    <w:rsid w:val="001F79AE"/>
    <w:rsid w:val="00200D70"/>
    <w:rsid w:val="00200DFA"/>
    <w:rsid w:val="0020121C"/>
    <w:rsid w:val="00201598"/>
    <w:rsid w:val="00201A11"/>
    <w:rsid w:val="00201A56"/>
    <w:rsid w:val="00202216"/>
    <w:rsid w:val="002029EA"/>
    <w:rsid w:val="00202D06"/>
    <w:rsid w:val="00202D7A"/>
    <w:rsid w:val="00203BE7"/>
    <w:rsid w:val="00203EB1"/>
    <w:rsid w:val="00203FED"/>
    <w:rsid w:val="00204072"/>
    <w:rsid w:val="00204364"/>
    <w:rsid w:val="00204D2B"/>
    <w:rsid w:val="00205A6D"/>
    <w:rsid w:val="0020689D"/>
    <w:rsid w:val="00206EA3"/>
    <w:rsid w:val="00207832"/>
    <w:rsid w:val="002108B2"/>
    <w:rsid w:val="00210F09"/>
    <w:rsid w:val="002133A7"/>
    <w:rsid w:val="0021412A"/>
    <w:rsid w:val="002145F5"/>
    <w:rsid w:val="00214C87"/>
    <w:rsid w:val="00215459"/>
    <w:rsid w:val="00215486"/>
    <w:rsid w:val="00215817"/>
    <w:rsid w:val="0021586E"/>
    <w:rsid w:val="00215D75"/>
    <w:rsid w:val="00216626"/>
    <w:rsid w:val="0021786B"/>
    <w:rsid w:val="002179D0"/>
    <w:rsid w:val="0022053A"/>
    <w:rsid w:val="00220F76"/>
    <w:rsid w:val="002220EC"/>
    <w:rsid w:val="00222F26"/>
    <w:rsid w:val="00223189"/>
    <w:rsid w:val="00223779"/>
    <w:rsid w:val="00223C98"/>
    <w:rsid w:val="00223EF5"/>
    <w:rsid w:val="00225537"/>
    <w:rsid w:val="00225ED7"/>
    <w:rsid w:val="00226796"/>
    <w:rsid w:val="0022732F"/>
    <w:rsid w:val="00227AB0"/>
    <w:rsid w:val="00230DEB"/>
    <w:rsid w:val="00231033"/>
    <w:rsid w:val="002311CF"/>
    <w:rsid w:val="00232452"/>
    <w:rsid w:val="002327BB"/>
    <w:rsid w:val="002329FB"/>
    <w:rsid w:val="00232DF4"/>
    <w:rsid w:val="00233372"/>
    <w:rsid w:val="002333EB"/>
    <w:rsid w:val="0023488E"/>
    <w:rsid w:val="00234F8D"/>
    <w:rsid w:val="00235001"/>
    <w:rsid w:val="00235BA1"/>
    <w:rsid w:val="002360C8"/>
    <w:rsid w:val="0023633F"/>
    <w:rsid w:val="002363F3"/>
    <w:rsid w:val="0023663D"/>
    <w:rsid w:val="00236836"/>
    <w:rsid w:val="002370E8"/>
    <w:rsid w:val="00237345"/>
    <w:rsid w:val="00237664"/>
    <w:rsid w:val="0024038E"/>
    <w:rsid w:val="002413ED"/>
    <w:rsid w:val="002414B9"/>
    <w:rsid w:val="00241D86"/>
    <w:rsid w:val="00243945"/>
    <w:rsid w:val="0024478F"/>
    <w:rsid w:val="00245171"/>
    <w:rsid w:val="00246998"/>
    <w:rsid w:val="00246C20"/>
    <w:rsid w:val="00247BD5"/>
    <w:rsid w:val="002509A8"/>
    <w:rsid w:val="00250D8E"/>
    <w:rsid w:val="0025234D"/>
    <w:rsid w:val="002525F3"/>
    <w:rsid w:val="0025268E"/>
    <w:rsid w:val="002533BB"/>
    <w:rsid w:val="00253C45"/>
    <w:rsid w:val="002543F8"/>
    <w:rsid w:val="0025475D"/>
    <w:rsid w:val="002553DC"/>
    <w:rsid w:val="002556CE"/>
    <w:rsid w:val="0025634B"/>
    <w:rsid w:val="002568C1"/>
    <w:rsid w:val="002577C4"/>
    <w:rsid w:val="0026051D"/>
    <w:rsid w:val="0026065F"/>
    <w:rsid w:val="00260A65"/>
    <w:rsid w:val="0026100A"/>
    <w:rsid w:val="0026170B"/>
    <w:rsid w:val="002618AA"/>
    <w:rsid w:val="0026205C"/>
    <w:rsid w:val="002624AB"/>
    <w:rsid w:val="00262F77"/>
    <w:rsid w:val="0026309B"/>
    <w:rsid w:val="00263ABD"/>
    <w:rsid w:val="0026609C"/>
    <w:rsid w:val="00266893"/>
    <w:rsid w:val="00266CDF"/>
    <w:rsid w:val="00266F7F"/>
    <w:rsid w:val="00267384"/>
    <w:rsid w:val="00267648"/>
    <w:rsid w:val="00267734"/>
    <w:rsid w:val="002679AB"/>
    <w:rsid w:val="0027155C"/>
    <w:rsid w:val="00271DB0"/>
    <w:rsid w:val="00272394"/>
    <w:rsid w:val="002729B8"/>
    <w:rsid w:val="00272F04"/>
    <w:rsid w:val="0027306F"/>
    <w:rsid w:val="002734B0"/>
    <w:rsid w:val="00273A5D"/>
    <w:rsid w:val="00273B8D"/>
    <w:rsid w:val="00273C91"/>
    <w:rsid w:val="00273DFD"/>
    <w:rsid w:val="0027417C"/>
    <w:rsid w:val="00274400"/>
    <w:rsid w:val="00274B7C"/>
    <w:rsid w:val="00275550"/>
    <w:rsid w:val="00275C09"/>
    <w:rsid w:val="0027690B"/>
    <w:rsid w:val="00276A41"/>
    <w:rsid w:val="00276C8D"/>
    <w:rsid w:val="0027712F"/>
    <w:rsid w:val="002773A9"/>
    <w:rsid w:val="002774F9"/>
    <w:rsid w:val="002776B3"/>
    <w:rsid w:val="00277D65"/>
    <w:rsid w:val="00280139"/>
    <w:rsid w:val="002801D5"/>
    <w:rsid w:val="002802B6"/>
    <w:rsid w:val="00281726"/>
    <w:rsid w:val="00281B9B"/>
    <w:rsid w:val="00281D2F"/>
    <w:rsid w:val="00282062"/>
    <w:rsid w:val="00282411"/>
    <w:rsid w:val="002826DB"/>
    <w:rsid w:val="00282D35"/>
    <w:rsid w:val="00283A5B"/>
    <w:rsid w:val="00284274"/>
    <w:rsid w:val="00284285"/>
    <w:rsid w:val="00284346"/>
    <w:rsid w:val="0028484B"/>
    <w:rsid w:val="00285684"/>
    <w:rsid w:val="00285806"/>
    <w:rsid w:val="0028605E"/>
    <w:rsid w:val="00286746"/>
    <w:rsid w:val="00286F92"/>
    <w:rsid w:val="0028710B"/>
    <w:rsid w:val="0028763F"/>
    <w:rsid w:val="00287898"/>
    <w:rsid w:val="00287B59"/>
    <w:rsid w:val="00287D4D"/>
    <w:rsid w:val="00287EC0"/>
    <w:rsid w:val="00290004"/>
    <w:rsid w:val="00290C3D"/>
    <w:rsid w:val="00290F22"/>
    <w:rsid w:val="00291887"/>
    <w:rsid w:val="002918E2"/>
    <w:rsid w:val="00291A41"/>
    <w:rsid w:val="00291B54"/>
    <w:rsid w:val="00292004"/>
    <w:rsid w:val="00292D10"/>
    <w:rsid w:val="00293515"/>
    <w:rsid w:val="0029422A"/>
    <w:rsid w:val="002948AD"/>
    <w:rsid w:val="00294AB4"/>
    <w:rsid w:val="00294D59"/>
    <w:rsid w:val="00294D78"/>
    <w:rsid w:val="00295A52"/>
    <w:rsid w:val="00295A86"/>
    <w:rsid w:val="002966D2"/>
    <w:rsid w:val="00297299"/>
    <w:rsid w:val="002A0152"/>
    <w:rsid w:val="002A0232"/>
    <w:rsid w:val="002A1765"/>
    <w:rsid w:val="002A1944"/>
    <w:rsid w:val="002A1A61"/>
    <w:rsid w:val="002A1BC0"/>
    <w:rsid w:val="002A1E8D"/>
    <w:rsid w:val="002A214D"/>
    <w:rsid w:val="002A21A6"/>
    <w:rsid w:val="002A2417"/>
    <w:rsid w:val="002A24AF"/>
    <w:rsid w:val="002A27F3"/>
    <w:rsid w:val="002A3401"/>
    <w:rsid w:val="002A37CB"/>
    <w:rsid w:val="002A3932"/>
    <w:rsid w:val="002A39DA"/>
    <w:rsid w:val="002A3D7D"/>
    <w:rsid w:val="002A5283"/>
    <w:rsid w:val="002A55E3"/>
    <w:rsid w:val="002A5C0B"/>
    <w:rsid w:val="002A62CD"/>
    <w:rsid w:val="002A6333"/>
    <w:rsid w:val="002A673B"/>
    <w:rsid w:val="002A698E"/>
    <w:rsid w:val="002A6C91"/>
    <w:rsid w:val="002A6CF0"/>
    <w:rsid w:val="002A6E4C"/>
    <w:rsid w:val="002A76F8"/>
    <w:rsid w:val="002B0A23"/>
    <w:rsid w:val="002B0B09"/>
    <w:rsid w:val="002B17A9"/>
    <w:rsid w:val="002B2476"/>
    <w:rsid w:val="002B2B59"/>
    <w:rsid w:val="002B2C16"/>
    <w:rsid w:val="002B3048"/>
    <w:rsid w:val="002B31AF"/>
    <w:rsid w:val="002B36EB"/>
    <w:rsid w:val="002B388D"/>
    <w:rsid w:val="002B3E99"/>
    <w:rsid w:val="002B3EF3"/>
    <w:rsid w:val="002B444C"/>
    <w:rsid w:val="002B4799"/>
    <w:rsid w:val="002B4E0A"/>
    <w:rsid w:val="002B5733"/>
    <w:rsid w:val="002B670A"/>
    <w:rsid w:val="002B70AC"/>
    <w:rsid w:val="002C04B3"/>
    <w:rsid w:val="002C085E"/>
    <w:rsid w:val="002C2421"/>
    <w:rsid w:val="002C29E5"/>
    <w:rsid w:val="002C2A1A"/>
    <w:rsid w:val="002C2D93"/>
    <w:rsid w:val="002C49D9"/>
    <w:rsid w:val="002C4EFE"/>
    <w:rsid w:val="002C566F"/>
    <w:rsid w:val="002C649A"/>
    <w:rsid w:val="002C67CC"/>
    <w:rsid w:val="002C6E22"/>
    <w:rsid w:val="002D0A99"/>
    <w:rsid w:val="002D127A"/>
    <w:rsid w:val="002D2263"/>
    <w:rsid w:val="002D2286"/>
    <w:rsid w:val="002D2723"/>
    <w:rsid w:val="002D3F22"/>
    <w:rsid w:val="002D4A81"/>
    <w:rsid w:val="002D6451"/>
    <w:rsid w:val="002D65C7"/>
    <w:rsid w:val="002D66B4"/>
    <w:rsid w:val="002D7A26"/>
    <w:rsid w:val="002E08DE"/>
    <w:rsid w:val="002E08E0"/>
    <w:rsid w:val="002E2B04"/>
    <w:rsid w:val="002E2BF7"/>
    <w:rsid w:val="002E5780"/>
    <w:rsid w:val="002E625B"/>
    <w:rsid w:val="002E6C36"/>
    <w:rsid w:val="002E6C39"/>
    <w:rsid w:val="002E74A4"/>
    <w:rsid w:val="002E751D"/>
    <w:rsid w:val="002E7C99"/>
    <w:rsid w:val="002F055D"/>
    <w:rsid w:val="002F0CE0"/>
    <w:rsid w:val="002F0D17"/>
    <w:rsid w:val="002F122A"/>
    <w:rsid w:val="002F127C"/>
    <w:rsid w:val="002F2714"/>
    <w:rsid w:val="002F4186"/>
    <w:rsid w:val="002F4B72"/>
    <w:rsid w:val="002F57D6"/>
    <w:rsid w:val="002F693D"/>
    <w:rsid w:val="002F69E6"/>
    <w:rsid w:val="002F69ED"/>
    <w:rsid w:val="002F6B9E"/>
    <w:rsid w:val="002F70D5"/>
    <w:rsid w:val="002F7159"/>
    <w:rsid w:val="003012CC"/>
    <w:rsid w:val="00302B30"/>
    <w:rsid w:val="00303AC3"/>
    <w:rsid w:val="003046EE"/>
    <w:rsid w:val="003049E0"/>
    <w:rsid w:val="00304E07"/>
    <w:rsid w:val="00304F7C"/>
    <w:rsid w:val="0030662A"/>
    <w:rsid w:val="00306DC1"/>
    <w:rsid w:val="0030721C"/>
    <w:rsid w:val="00307962"/>
    <w:rsid w:val="00310212"/>
    <w:rsid w:val="0031072F"/>
    <w:rsid w:val="00310CCB"/>
    <w:rsid w:val="00313A04"/>
    <w:rsid w:val="00313D3F"/>
    <w:rsid w:val="00315338"/>
    <w:rsid w:val="00315865"/>
    <w:rsid w:val="003169BF"/>
    <w:rsid w:val="00316C1F"/>
    <w:rsid w:val="00317B86"/>
    <w:rsid w:val="00317F15"/>
    <w:rsid w:val="00321889"/>
    <w:rsid w:val="00322567"/>
    <w:rsid w:val="00322A17"/>
    <w:rsid w:val="003239F3"/>
    <w:rsid w:val="003241E3"/>
    <w:rsid w:val="00324571"/>
    <w:rsid w:val="00325FF2"/>
    <w:rsid w:val="003272CC"/>
    <w:rsid w:val="003276AE"/>
    <w:rsid w:val="00327F5C"/>
    <w:rsid w:val="0033000F"/>
    <w:rsid w:val="00330B10"/>
    <w:rsid w:val="00330E51"/>
    <w:rsid w:val="003311AD"/>
    <w:rsid w:val="00331436"/>
    <w:rsid w:val="0033213A"/>
    <w:rsid w:val="0033270F"/>
    <w:rsid w:val="00332870"/>
    <w:rsid w:val="003328B9"/>
    <w:rsid w:val="00332B03"/>
    <w:rsid w:val="00333359"/>
    <w:rsid w:val="00333555"/>
    <w:rsid w:val="003355C2"/>
    <w:rsid w:val="00335E8D"/>
    <w:rsid w:val="0033699A"/>
    <w:rsid w:val="003376C9"/>
    <w:rsid w:val="00337745"/>
    <w:rsid w:val="00337917"/>
    <w:rsid w:val="00337A11"/>
    <w:rsid w:val="0034195A"/>
    <w:rsid w:val="00341F91"/>
    <w:rsid w:val="00342DA8"/>
    <w:rsid w:val="00342DD0"/>
    <w:rsid w:val="00344C9F"/>
    <w:rsid w:val="003450A1"/>
    <w:rsid w:val="003453F5"/>
    <w:rsid w:val="00345600"/>
    <w:rsid w:val="00347814"/>
    <w:rsid w:val="00347D62"/>
    <w:rsid w:val="003503A2"/>
    <w:rsid w:val="003503EE"/>
    <w:rsid w:val="003508B9"/>
    <w:rsid w:val="00350A10"/>
    <w:rsid w:val="00350B22"/>
    <w:rsid w:val="00352009"/>
    <w:rsid w:val="003530B9"/>
    <w:rsid w:val="00353926"/>
    <w:rsid w:val="00353F71"/>
    <w:rsid w:val="00356492"/>
    <w:rsid w:val="003571D9"/>
    <w:rsid w:val="003572E0"/>
    <w:rsid w:val="00357320"/>
    <w:rsid w:val="00357348"/>
    <w:rsid w:val="0035776C"/>
    <w:rsid w:val="003579F4"/>
    <w:rsid w:val="00357CAC"/>
    <w:rsid w:val="00357D74"/>
    <w:rsid w:val="00357E13"/>
    <w:rsid w:val="0036009F"/>
    <w:rsid w:val="0036031B"/>
    <w:rsid w:val="00360C44"/>
    <w:rsid w:val="003611DE"/>
    <w:rsid w:val="003614E3"/>
    <w:rsid w:val="00361AC6"/>
    <w:rsid w:val="00361CC5"/>
    <w:rsid w:val="00361E65"/>
    <w:rsid w:val="00363478"/>
    <w:rsid w:val="00363691"/>
    <w:rsid w:val="00363A06"/>
    <w:rsid w:val="00364897"/>
    <w:rsid w:val="00365DDE"/>
    <w:rsid w:val="00365FF7"/>
    <w:rsid w:val="003670C3"/>
    <w:rsid w:val="0036785A"/>
    <w:rsid w:val="00367ACA"/>
    <w:rsid w:val="00370D17"/>
    <w:rsid w:val="0037228B"/>
    <w:rsid w:val="0037340D"/>
    <w:rsid w:val="00373817"/>
    <w:rsid w:val="00373C3E"/>
    <w:rsid w:val="00373EDF"/>
    <w:rsid w:val="00373FA4"/>
    <w:rsid w:val="00375336"/>
    <w:rsid w:val="0037629F"/>
    <w:rsid w:val="00376CD9"/>
    <w:rsid w:val="00377227"/>
    <w:rsid w:val="0037755B"/>
    <w:rsid w:val="00377634"/>
    <w:rsid w:val="003777C3"/>
    <w:rsid w:val="0037797F"/>
    <w:rsid w:val="00377F28"/>
    <w:rsid w:val="0038049B"/>
    <w:rsid w:val="00380A83"/>
    <w:rsid w:val="00380F07"/>
    <w:rsid w:val="0038116A"/>
    <w:rsid w:val="0038199D"/>
    <w:rsid w:val="00381D8F"/>
    <w:rsid w:val="003825CE"/>
    <w:rsid w:val="00382E4B"/>
    <w:rsid w:val="00382FB2"/>
    <w:rsid w:val="003838C2"/>
    <w:rsid w:val="00383BC1"/>
    <w:rsid w:val="00384451"/>
    <w:rsid w:val="0038459D"/>
    <w:rsid w:val="00384CC1"/>
    <w:rsid w:val="00385085"/>
    <w:rsid w:val="00385191"/>
    <w:rsid w:val="003854F6"/>
    <w:rsid w:val="00386CA1"/>
    <w:rsid w:val="003875F6"/>
    <w:rsid w:val="00387E55"/>
    <w:rsid w:val="003905FA"/>
    <w:rsid w:val="00390FC0"/>
    <w:rsid w:val="00391F31"/>
    <w:rsid w:val="00392904"/>
    <w:rsid w:val="0039294E"/>
    <w:rsid w:val="00392D6B"/>
    <w:rsid w:val="003932BD"/>
    <w:rsid w:val="00393532"/>
    <w:rsid w:val="00393721"/>
    <w:rsid w:val="00393748"/>
    <w:rsid w:val="00393DF3"/>
    <w:rsid w:val="00394520"/>
    <w:rsid w:val="00394785"/>
    <w:rsid w:val="0039556B"/>
    <w:rsid w:val="003958B4"/>
    <w:rsid w:val="00395DB8"/>
    <w:rsid w:val="0039611C"/>
    <w:rsid w:val="003970D6"/>
    <w:rsid w:val="003975E8"/>
    <w:rsid w:val="00397C68"/>
    <w:rsid w:val="00397D5A"/>
    <w:rsid w:val="00397FF6"/>
    <w:rsid w:val="003A068B"/>
    <w:rsid w:val="003A0C16"/>
    <w:rsid w:val="003A0F2D"/>
    <w:rsid w:val="003A1243"/>
    <w:rsid w:val="003A12C7"/>
    <w:rsid w:val="003A1614"/>
    <w:rsid w:val="003A195C"/>
    <w:rsid w:val="003A2279"/>
    <w:rsid w:val="003A28AD"/>
    <w:rsid w:val="003A3008"/>
    <w:rsid w:val="003A3150"/>
    <w:rsid w:val="003A3796"/>
    <w:rsid w:val="003A4276"/>
    <w:rsid w:val="003A44A2"/>
    <w:rsid w:val="003A4875"/>
    <w:rsid w:val="003A4B7A"/>
    <w:rsid w:val="003A4DAA"/>
    <w:rsid w:val="003A529B"/>
    <w:rsid w:val="003A57DC"/>
    <w:rsid w:val="003A5FFC"/>
    <w:rsid w:val="003A695D"/>
    <w:rsid w:val="003A78CA"/>
    <w:rsid w:val="003B0846"/>
    <w:rsid w:val="003B0E43"/>
    <w:rsid w:val="003B1DD4"/>
    <w:rsid w:val="003B2183"/>
    <w:rsid w:val="003B220D"/>
    <w:rsid w:val="003B2961"/>
    <w:rsid w:val="003B3150"/>
    <w:rsid w:val="003B32DC"/>
    <w:rsid w:val="003B3740"/>
    <w:rsid w:val="003B4218"/>
    <w:rsid w:val="003B4BA3"/>
    <w:rsid w:val="003B4E22"/>
    <w:rsid w:val="003B528A"/>
    <w:rsid w:val="003B55DE"/>
    <w:rsid w:val="003B5AAE"/>
    <w:rsid w:val="003B7069"/>
    <w:rsid w:val="003B70CF"/>
    <w:rsid w:val="003B7537"/>
    <w:rsid w:val="003B76B2"/>
    <w:rsid w:val="003C01EF"/>
    <w:rsid w:val="003C0269"/>
    <w:rsid w:val="003C03A9"/>
    <w:rsid w:val="003C0DEE"/>
    <w:rsid w:val="003C11BF"/>
    <w:rsid w:val="003C132E"/>
    <w:rsid w:val="003C1754"/>
    <w:rsid w:val="003C1E5E"/>
    <w:rsid w:val="003C22E1"/>
    <w:rsid w:val="003C2BA6"/>
    <w:rsid w:val="003C3597"/>
    <w:rsid w:val="003C36A1"/>
    <w:rsid w:val="003C3F15"/>
    <w:rsid w:val="003C48AA"/>
    <w:rsid w:val="003C5065"/>
    <w:rsid w:val="003C64D9"/>
    <w:rsid w:val="003C7665"/>
    <w:rsid w:val="003D00C8"/>
    <w:rsid w:val="003D102A"/>
    <w:rsid w:val="003D1E91"/>
    <w:rsid w:val="003D3206"/>
    <w:rsid w:val="003D3233"/>
    <w:rsid w:val="003D3317"/>
    <w:rsid w:val="003D366A"/>
    <w:rsid w:val="003D417C"/>
    <w:rsid w:val="003D5235"/>
    <w:rsid w:val="003D5BE5"/>
    <w:rsid w:val="003D62F6"/>
    <w:rsid w:val="003D76ED"/>
    <w:rsid w:val="003D7AD0"/>
    <w:rsid w:val="003E035D"/>
    <w:rsid w:val="003E07E1"/>
    <w:rsid w:val="003E0E62"/>
    <w:rsid w:val="003E13B1"/>
    <w:rsid w:val="003E171D"/>
    <w:rsid w:val="003E3A57"/>
    <w:rsid w:val="003E45C3"/>
    <w:rsid w:val="003E469A"/>
    <w:rsid w:val="003E4A9C"/>
    <w:rsid w:val="003E510E"/>
    <w:rsid w:val="003E657F"/>
    <w:rsid w:val="003E6627"/>
    <w:rsid w:val="003E66D4"/>
    <w:rsid w:val="003E6E49"/>
    <w:rsid w:val="003E7085"/>
    <w:rsid w:val="003E768E"/>
    <w:rsid w:val="003E76F3"/>
    <w:rsid w:val="003E7CB5"/>
    <w:rsid w:val="003F01EF"/>
    <w:rsid w:val="003F073A"/>
    <w:rsid w:val="003F08C2"/>
    <w:rsid w:val="003F0F16"/>
    <w:rsid w:val="003F1286"/>
    <w:rsid w:val="003F16C7"/>
    <w:rsid w:val="003F19A9"/>
    <w:rsid w:val="003F232F"/>
    <w:rsid w:val="003F2438"/>
    <w:rsid w:val="003F4659"/>
    <w:rsid w:val="003F4BF2"/>
    <w:rsid w:val="003F5116"/>
    <w:rsid w:val="003F70AB"/>
    <w:rsid w:val="003F7361"/>
    <w:rsid w:val="003F75FF"/>
    <w:rsid w:val="003F7B39"/>
    <w:rsid w:val="00400031"/>
    <w:rsid w:val="004000C0"/>
    <w:rsid w:val="004023C1"/>
    <w:rsid w:val="004026CC"/>
    <w:rsid w:val="00403159"/>
    <w:rsid w:val="0040336F"/>
    <w:rsid w:val="00404A25"/>
    <w:rsid w:val="00404B9E"/>
    <w:rsid w:val="00405047"/>
    <w:rsid w:val="00406355"/>
    <w:rsid w:val="00407061"/>
    <w:rsid w:val="00407D4F"/>
    <w:rsid w:val="0041002B"/>
    <w:rsid w:val="00411013"/>
    <w:rsid w:val="00411686"/>
    <w:rsid w:val="00412140"/>
    <w:rsid w:val="00412261"/>
    <w:rsid w:val="004124BF"/>
    <w:rsid w:val="00414142"/>
    <w:rsid w:val="00414BEB"/>
    <w:rsid w:val="00414E20"/>
    <w:rsid w:val="00414F1D"/>
    <w:rsid w:val="0041532D"/>
    <w:rsid w:val="0041677F"/>
    <w:rsid w:val="00417178"/>
    <w:rsid w:val="004174FD"/>
    <w:rsid w:val="00420E16"/>
    <w:rsid w:val="0042151D"/>
    <w:rsid w:val="004219D2"/>
    <w:rsid w:val="00421A3C"/>
    <w:rsid w:val="00422095"/>
    <w:rsid w:val="004226EC"/>
    <w:rsid w:val="00422853"/>
    <w:rsid w:val="00422FB3"/>
    <w:rsid w:val="00422FD4"/>
    <w:rsid w:val="00423E18"/>
    <w:rsid w:val="00424DD0"/>
    <w:rsid w:val="00425BF2"/>
    <w:rsid w:val="004268DD"/>
    <w:rsid w:val="004269D6"/>
    <w:rsid w:val="00426B5D"/>
    <w:rsid w:val="004276E4"/>
    <w:rsid w:val="00430439"/>
    <w:rsid w:val="00430B05"/>
    <w:rsid w:val="00430DE6"/>
    <w:rsid w:val="00430FCE"/>
    <w:rsid w:val="00430FF4"/>
    <w:rsid w:val="004311B7"/>
    <w:rsid w:val="00431472"/>
    <w:rsid w:val="004314B2"/>
    <w:rsid w:val="004314B5"/>
    <w:rsid w:val="004318EC"/>
    <w:rsid w:val="00431A50"/>
    <w:rsid w:val="00431AB9"/>
    <w:rsid w:val="00431D50"/>
    <w:rsid w:val="00432569"/>
    <w:rsid w:val="00432B0A"/>
    <w:rsid w:val="00432B26"/>
    <w:rsid w:val="00433AF3"/>
    <w:rsid w:val="00434E70"/>
    <w:rsid w:val="00435163"/>
    <w:rsid w:val="00435181"/>
    <w:rsid w:val="004366E5"/>
    <w:rsid w:val="00436DE1"/>
    <w:rsid w:val="0043759A"/>
    <w:rsid w:val="004421CC"/>
    <w:rsid w:val="004421E3"/>
    <w:rsid w:val="00442541"/>
    <w:rsid w:val="00442CB4"/>
    <w:rsid w:val="00443093"/>
    <w:rsid w:val="0044339B"/>
    <w:rsid w:val="0044368E"/>
    <w:rsid w:val="004440E3"/>
    <w:rsid w:val="004452A2"/>
    <w:rsid w:val="0044672E"/>
    <w:rsid w:val="004469CE"/>
    <w:rsid w:val="00447A73"/>
    <w:rsid w:val="00447AD6"/>
    <w:rsid w:val="00450767"/>
    <w:rsid w:val="00450A88"/>
    <w:rsid w:val="00450CF8"/>
    <w:rsid w:val="00451384"/>
    <w:rsid w:val="00451C40"/>
    <w:rsid w:val="004528E0"/>
    <w:rsid w:val="00453D52"/>
    <w:rsid w:val="00454647"/>
    <w:rsid w:val="00454B47"/>
    <w:rsid w:val="00455131"/>
    <w:rsid w:val="00455B7F"/>
    <w:rsid w:val="00455B98"/>
    <w:rsid w:val="00455F26"/>
    <w:rsid w:val="00456555"/>
    <w:rsid w:val="0045735D"/>
    <w:rsid w:val="00457794"/>
    <w:rsid w:val="00457BC4"/>
    <w:rsid w:val="00460A90"/>
    <w:rsid w:val="0046168A"/>
    <w:rsid w:val="00461756"/>
    <w:rsid w:val="00461E31"/>
    <w:rsid w:val="00462A82"/>
    <w:rsid w:val="00463001"/>
    <w:rsid w:val="004630D4"/>
    <w:rsid w:val="004631F3"/>
    <w:rsid w:val="0046320D"/>
    <w:rsid w:val="004635A0"/>
    <w:rsid w:val="00464E10"/>
    <w:rsid w:val="00464F3C"/>
    <w:rsid w:val="00465EBE"/>
    <w:rsid w:val="0046713C"/>
    <w:rsid w:val="004679BB"/>
    <w:rsid w:val="004705ED"/>
    <w:rsid w:val="004708EA"/>
    <w:rsid w:val="00470DA8"/>
    <w:rsid w:val="004710A0"/>
    <w:rsid w:val="0047159B"/>
    <w:rsid w:val="00471988"/>
    <w:rsid w:val="00472411"/>
    <w:rsid w:val="00472761"/>
    <w:rsid w:val="00474133"/>
    <w:rsid w:val="00474BB4"/>
    <w:rsid w:val="00474F70"/>
    <w:rsid w:val="00475641"/>
    <w:rsid w:val="004757D5"/>
    <w:rsid w:val="004767F4"/>
    <w:rsid w:val="00476A4D"/>
    <w:rsid w:val="004770A6"/>
    <w:rsid w:val="004773D1"/>
    <w:rsid w:val="00480404"/>
    <w:rsid w:val="00481027"/>
    <w:rsid w:val="00481E36"/>
    <w:rsid w:val="00481FFE"/>
    <w:rsid w:val="0048283D"/>
    <w:rsid w:val="00483D0F"/>
    <w:rsid w:val="00484492"/>
    <w:rsid w:val="00485145"/>
    <w:rsid w:val="00486202"/>
    <w:rsid w:val="00486E41"/>
    <w:rsid w:val="0048724C"/>
    <w:rsid w:val="00487863"/>
    <w:rsid w:val="004879EF"/>
    <w:rsid w:val="0049208E"/>
    <w:rsid w:val="0049220F"/>
    <w:rsid w:val="004922A3"/>
    <w:rsid w:val="0049255F"/>
    <w:rsid w:val="004926EB"/>
    <w:rsid w:val="00493AAA"/>
    <w:rsid w:val="00493AAD"/>
    <w:rsid w:val="00493B96"/>
    <w:rsid w:val="00494097"/>
    <w:rsid w:val="0049463F"/>
    <w:rsid w:val="004950A6"/>
    <w:rsid w:val="00495CC3"/>
    <w:rsid w:val="00495F09"/>
    <w:rsid w:val="00496BCB"/>
    <w:rsid w:val="00497233"/>
    <w:rsid w:val="00497904"/>
    <w:rsid w:val="00497EC5"/>
    <w:rsid w:val="004A02F0"/>
    <w:rsid w:val="004A0791"/>
    <w:rsid w:val="004A0D81"/>
    <w:rsid w:val="004A0EF1"/>
    <w:rsid w:val="004A11D8"/>
    <w:rsid w:val="004A149A"/>
    <w:rsid w:val="004A30E3"/>
    <w:rsid w:val="004A3475"/>
    <w:rsid w:val="004A39CE"/>
    <w:rsid w:val="004A4626"/>
    <w:rsid w:val="004A4749"/>
    <w:rsid w:val="004A4C18"/>
    <w:rsid w:val="004A515B"/>
    <w:rsid w:val="004A5A18"/>
    <w:rsid w:val="004A5E8E"/>
    <w:rsid w:val="004A5FAF"/>
    <w:rsid w:val="004A6A3E"/>
    <w:rsid w:val="004A70C9"/>
    <w:rsid w:val="004A75F2"/>
    <w:rsid w:val="004A7D67"/>
    <w:rsid w:val="004A7EB1"/>
    <w:rsid w:val="004B0B13"/>
    <w:rsid w:val="004B1642"/>
    <w:rsid w:val="004B1D6F"/>
    <w:rsid w:val="004B210A"/>
    <w:rsid w:val="004B22FF"/>
    <w:rsid w:val="004B2498"/>
    <w:rsid w:val="004B2906"/>
    <w:rsid w:val="004B3193"/>
    <w:rsid w:val="004B34A0"/>
    <w:rsid w:val="004B3D88"/>
    <w:rsid w:val="004B4099"/>
    <w:rsid w:val="004B4FA3"/>
    <w:rsid w:val="004B7348"/>
    <w:rsid w:val="004B7836"/>
    <w:rsid w:val="004B7A50"/>
    <w:rsid w:val="004C0348"/>
    <w:rsid w:val="004C1693"/>
    <w:rsid w:val="004C1780"/>
    <w:rsid w:val="004C208E"/>
    <w:rsid w:val="004C2468"/>
    <w:rsid w:val="004C2503"/>
    <w:rsid w:val="004C3667"/>
    <w:rsid w:val="004C442B"/>
    <w:rsid w:val="004C4C3A"/>
    <w:rsid w:val="004C5B57"/>
    <w:rsid w:val="004C61F6"/>
    <w:rsid w:val="004C6D00"/>
    <w:rsid w:val="004C7012"/>
    <w:rsid w:val="004C75C6"/>
    <w:rsid w:val="004C7799"/>
    <w:rsid w:val="004D02AB"/>
    <w:rsid w:val="004D08BA"/>
    <w:rsid w:val="004D1179"/>
    <w:rsid w:val="004D13A1"/>
    <w:rsid w:val="004D2459"/>
    <w:rsid w:val="004D25C6"/>
    <w:rsid w:val="004D291E"/>
    <w:rsid w:val="004D3BEE"/>
    <w:rsid w:val="004D4683"/>
    <w:rsid w:val="004D46AC"/>
    <w:rsid w:val="004D4E00"/>
    <w:rsid w:val="004D5146"/>
    <w:rsid w:val="004D62F6"/>
    <w:rsid w:val="004D690E"/>
    <w:rsid w:val="004D72B0"/>
    <w:rsid w:val="004E2617"/>
    <w:rsid w:val="004E2639"/>
    <w:rsid w:val="004E296B"/>
    <w:rsid w:val="004E32BE"/>
    <w:rsid w:val="004E35E5"/>
    <w:rsid w:val="004E3D42"/>
    <w:rsid w:val="004E3EB8"/>
    <w:rsid w:val="004E4940"/>
    <w:rsid w:val="004E5602"/>
    <w:rsid w:val="004E5FEE"/>
    <w:rsid w:val="004E67DD"/>
    <w:rsid w:val="004E6AC4"/>
    <w:rsid w:val="004E764F"/>
    <w:rsid w:val="004E7694"/>
    <w:rsid w:val="004F0015"/>
    <w:rsid w:val="004F02F1"/>
    <w:rsid w:val="004F0575"/>
    <w:rsid w:val="004F0FDC"/>
    <w:rsid w:val="004F1B43"/>
    <w:rsid w:val="004F1D8C"/>
    <w:rsid w:val="004F22D7"/>
    <w:rsid w:val="004F2358"/>
    <w:rsid w:val="004F31AA"/>
    <w:rsid w:val="004F3D60"/>
    <w:rsid w:val="004F49C3"/>
    <w:rsid w:val="004F5678"/>
    <w:rsid w:val="004F59BA"/>
    <w:rsid w:val="004F6120"/>
    <w:rsid w:val="004F64E9"/>
    <w:rsid w:val="004F6E5E"/>
    <w:rsid w:val="004F7589"/>
    <w:rsid w:val="004F7955"/>
    <w:rsid w:val="00500294"/>
    <w:rsid w:val="00500707"/>
    <w:rsid w:val="00500BBF"/>
    <w:rsid w:val="00500FD8"/>
    <w:rsid w:val="005017EB"/>
    <w:rsid w:val="00501812"/>
    <w:rsid w:val="00501AFA"/>
    <w:rsid w:val="005027FC"/>
    <w:rsid w:val="0050294D"/>
    <w:rsid w:val="0050386D"/>
    <w:rsid w:val="00503F87"/>
    <w:rsid w:val="0050404B"/>
    <w:rsid w:val="00504131"/>
    <w:rsid w:val="005050CE"/>
    <w:rsid w:val="00505260"/>
    <w:rsid w:val="0050582E"/>
    <w:rsid w:val="00505E90"/>
    <w:rsid w:val="00506730"/>
    <w:rsid w:val="00506D8F"/>
    <w:rsid w:val="0051094D"/>
    <w:rsid w:val="00510B84"/>
    <w:rsid w:val="00511B1D"/>
    <w:rsid w:val="00512FE6"/>
    <w:rsid w:val="0051328D"/>
    <w:rsid w:val="005132E3"/>
    <w:rsid w:val="005139FC"/>
    <w:rsid w:val="00513A80"/>
    <w:rsid w:val="00514C86"/>
    <w:rsid w:val="00514CE1"/>
    <w:rsid w:val="00515139"/>
    <w:rsid w:val="005156F3"/>
    <w:rsid w:val="005157BC"/>
    <w:rsid w:val="00516343"/>
    <w:rsid w:val="005168A6"/>
    <w:rsid w:val="00516F24"/>
    <w:rsid w:val="0051785C"/>
    <w:rsid w:val="005179A7"/>
    <w:rsid w:val="005203A0"/>
    <w:rsid w:val="00520685"/>
    <w:rsid w:val="005215BB"/>
    <w:rsid w:val="0052260B"/>
    <w:rsid w:val="00522DDC"/>
    <w:rsid w:val="00525485"/>
    <w:rsid w:val="00525C1B"/>
    <w:rsid w:val="0052602D"/>
    <w:rsid w:val="00527130"/>
    <w:rsid w:val="00527681"/>
    <w:rsid w:val="00527803"/>
    <w:rsid w:val="00530E2C"/>
    <w:rsid w:val="00531377"/>
    <w:rsid w:val="005318CF"/>
    <w:rsid w:val="00531D45"/>
    <w:rsid w:val="00531FEE"/>
    <w:rsid w:val="00532897"/>
    <w:rsid w:val="00533CA8"/>
    <w:rsid w:val="005342D2"/>
    <w:rsid w:val="0053503A"/>
    <w:rsid w:val="005359C5"/>
    <w:rsid w:val="00535D14"/>
    <w:rsid w:val="00536141"/>
    <w:rsid w:val="005365CA"/>
    <w:rsid w:val="005365D4"/>
    <w:rsid w:val="005367EA"/>
    <w:rsid w:val="00536D94"/>
    <w:rsid w:val="00536EFD"/>
    <w:rsid w:val="00536FEA"/>
    <w:rsid w:val="00537448"/>
    <w:rsid w:val="0054149E"/>
    <w:rsid w:val="005415D0"/>
    <w:rsid w:val="00541A26"/>
    <w:rsid w:val="0054281C"/>
    <w:rsid w:val="00542AB0"/>
    <w:rsid w:val="00543833"/>
    <w:rsid w:val="00543B21"/>
    <w:rsid w:val="00543F28"/>
    <w:rsid w:val="00545811"/>
    <w:rsid w:val="0054749E"/>
    <w:rsid w:val="00547C2B"/>
    <w:rsid w:val="00547ED7"/>
    <w:rsid w:val="00547F0D"/>
    <w:rsid w:val="00550274"/>
    <w:rsid w:val="00550871"/>
    <w:rsid w:val="00551736"/>
    <w:rsid w:val="00552421"/>
    <w:rsid w:val="005525E0"/>
    <w:rsid w:val="005528EE"/>
    <w:rsid w:val="00553104"/>
    <w:rsid w:val="005544D6"/>
    <w:rsid w:val="0055517D"/>
    <w:rsid w:val="00555883"/>
    <w:rsid w:val="005579DB"/>
    <w:rsid w:val="00557D2A"/>
    <w:rsid w:val="00557ED7"/>
    <w:rsid w:val="00557F2B"/>
    <w:rsid w:val="0056072A"/>
    <w:rsid w:val="0056086D"/>
    <w:rsid w:val="00560A98"/>
    <w:rsid w:val="00560FF1"/>
    <w:rsid w:val="00561D61"/>
    <w:rsid w:val="005622AC"/>
    <w:rsid w:val="0056249D"/>
    <w:rsid w:val="00564E95"/>
    <w:rsid w:val="005667D0"/>
    <w:rsid w:val="00566FAC"/>
    <w:rsid w:val="005678EE"/>
    <w:rsid w:val="0057066E"/>
    <w:rsid w:val="0057103B"/>
    <w:rsid w:val="005721D0"/>
    <w:rsid w:val="00573425"/>
    <w:rsid w:val="005734BE"/>
    <w:rsid w:val="00573B46"/>
    <w:rsid w:val="00573C5C"/>
    <w:rsid w:val="00573D23"/>
    <w:rsid w:val="00574180"/>
    <w:rsid w:val="005741E8"/>
    <w:rsid w:val="00574AD3"/>
    <w:rsid w:val="0057558D"/>
    <w:rsid w:val="00576A38"/>
    <w:rsid w:val="00576D0B"/>
    <w:rsid w:val="00576DD4"/>
    <w:rsid w:val="00576F38"/>
    <w:rsid w:val="00577089"/>
    <w:rsid w:val="005771C4"/>
    <w:rsid w:val="00577332"/>
    <w:rsid w:val="00577DBF"/>
    <w:rsid w:val="00577EF2"/>
    <w:rsid w:val="0058004A"/>
    <w:rsid w:val="0058059A"/>
    <w:rsid w:val="005806AE"/>
    <w:rsid w:val="00580E6C"/>
    <w:rsid w:val="00581CE2"/>
    <w:rsid w:val="0058244C"/>
    <w:rsid w:val="00582AD1"/>
    <w:rsid w:val="00582BF8"/>
    <w:rsid w:val="005830BB"/>
    <w:rsid w:val="005831F9"/>
    <w:rsid w:val="005838C4"/>
    <w:rsid w:val="005840BC"/>
    <w:rsid w:val="00584E5F"/>
    <w:rsid w:val="005860F7"/>
    <w:rsid w:val="00586556"/>
    <w:rsid w:val="00586D94"/>
    <w:rsid w:val="00586F9E"/>
    <w:rsid w:val="0058713D"/>
    <w:rsid w:val="00590323"/>
    <w:rsid w:val="00590361"/>
    <w:rsid w:val="0059161A"/>
    <w:rsid w:val="005919EA"/>
    <w:rsid w:val="00591A69"/>
    <w:rsid w:val="00591D9D"/>
    <w:rsid w:val="00592107"/>
    <w:rsid w:val="0059219A"/>
    <w:rsid w:val="00592709"/>
    <w:rsid w:val="005934CF"/>
    <w:rsid w:val="00593891"/>
    <w:rsid w:val="00593D33"/>
    <w:rsid w:val="00594A75"/>
    <w:rsid w:val="00594C5F"/>
    <w:rsid w:val="00594DA9"/>
    <w:rsid w:val="00595D16"/>
    <w:rsid w:val="00596589"/>
    <w:rsid w:val="005967AB"/>
    <w:rsid w:val="00596DD0"/>
    <w:rsid w:val="005972D2"/>
    <w:rsid w:val="00597420"/>
    <w:rsid w:val="00597E89"/>
    <w:rsid w:val="005A15C6"/>
    <w:rsid w:val="005A238C"/>
    <w:rsid w:val="005A2534"/>
    <w:rsid w:val="005A2C85"/>
    <w:rsid w:val="005A30B1"/>
    <w:rsid w:val="005A320F"/>
    <w:rsid w:val="005A35EB"/>
    <w:rsid w:val="005A3FB5"/>
    <w:rsid w:val="005A5892"/>
    <w:rsid w:val="005A7A17"/>
    <w:rsid w:val="005A7E00"/>
    <w:rsid w:val="005A7F04"/>
    <w:rsid w:val="005B0538"/>
    <w:rsid w:val="005B0B4F"/>
    <w:rsid w:val="005B0FE6"/>
    <w:rsid w:val="005B135A"/>
    <w:rsid w:val="005B14EB"/>
    <w:rsid w:val="005B16AA"/>
    <w:rsid w:val="005B16CB"/>
    <w:rsid w:val="005B2E3D"/>
    <w:rsid w:val="005B3801"/>
    <w:rsid w:val="005B39FE"/>
    <w:rsid w:val="005B4FA1"/>
    <w:rsid w:val="005B5799"/>
    <w:rsid w:val="005B6006"/>
    <w:rsid w:val="005B6B70"/>
    <w:rsid w:val="005B7267"/>
    <w:rsid w:val="005B747E"/>
    <w:rsid w:val="005C0081"/>
    <w:rsid w:val="005C01AB"/>
    <w:rsid w:val="005C060D"/>
    <w:rsid w:val="005C1575"/>
    <w:rsid w:val="005C1C2C"/>
    <w:rsid w:val="005C221F"/>
    <w:rsid w:val="005C31C4"/>
    <w:rsid w:val="005C3577"/>
    <w:rsid w:val="005C3D44"/>
    <w:rsid w:val="005C3E6D"/>
    <w:rsid w:val="005C3F76"/>
    <w:rsid w:val="005C4E8F"/>
    <w:rsid w:val="005C69DC"/>
    <w:rsid w:val="005C6CD3"/>
    <w:rsid w:val="005D1AC9"/>
    <w:rsid w:val="005D1D24"/>
    <w:rsid w:val="005D2163"/>
    <w:rsid w:val="005D3157"/>
    <w:rsid w:val="005D321C"/>
    <w:rsid w:val="005D3464"/>
    <w:rsid w:val="005D3503"/>
    <w:rsid w:val="005D3D4E"/>
    <w:rsid w:val="005D3D71"/>
    <w:rsid w:val="005D5146"/>
    <w:rsid w:val="005D52CD"/>
    <w:rsid w:val="005D6496"/>
    <w:rsid w:val="005D6534"/>
    <w:rsid w:val="005D6AF4"/>
    <w:rsid w:val="005D6BAA"/>
    <w:rsid w:val="005D6EC2"/>
    <w:rsid w:val="005D6F92"/>
    <w:rsid w:val="005D7191"/>
    <w:rsid w:val="005D71F0"/>
    <w:rsid w:val="005D7508"/>
    <w:rsid w:val="005D794C"/>
    <w:rsid w:val="005D7B37"/>
    <w:rsid w:val="005E0BED"/>
    <w:rsid w:val="005E0BF7"/>
    <w:rsid w:val="005E1503"/>
    <w:rsid w:val="005E21F6"/>
    <w:rsid w:val="005E2577"/>
    <w:rsid w:val="005E26F9"/>
    <w:rsid w:val="005E3578"/>
    <w:rsid w:val="005E4015"/>
    <w:rsid w:val="005E59CA"/>
    <w:rsid w:val="005E6B89"/>
    <w:rsid w:val="005E6D9E"/>
    <w:rsid w:val="005E722F"/>
    <w:rsid w:val="005E73A3"/>
    <w:rsid w:val="005E75CF"/>
    <w:rsid w:val="005E7EF0"/>
    <w:rsid w:val="005F00B2"/>
    <w:rsid w:val="005F0252"/>
    <w:rsid w:val="005F0F80"/>
    <w:rsid w:val="005F2D5C"/>
    <w:rsid w:val="005F2F13"/>
    <w:rsid w:val="005F3BD3"/>
    <w:rsid w:val="005F3EBC"/>
    <w:rsid w:val="005F4751"/>
    <w:rsid w:val="005F4B2F"/>
    <w:rsid w:val="005F5BFE"/>
    <w:rsid w:val="005F621B"/>
    <w:rsid w:val="005F6970"/>
    <w:rsid w:val="005F69A8"/>
    <w:rsid w:val="005F79D8"/>
    <w:rsid w:val="00600263"/>
    <w:rsid w:val="00600668"/>
    <w:rsid w:val="00600A11"/>
    <w:rsid w:val="00600E23"/>
    <w:rsid w:val="00600E93"/>
    <w:rsid w:val="00601195"/>
    <w:rsid w:val="00601EAB"/>
    <w:rsid w:val="0060206D"/>
    <w:rsid w:val="00602410"/>
    <w:rsid w:val="00602580"/>
    <w:rsid w:val="00602CC1"/>
    <w:rsid w:val="00603009"/>
    <w:rsid w:val="0060333A"/>
    <w:rsid w:val="0060358E"/>
    <w:rsid w:val="00603EE4"/>
    <w:rsid w:val="0060449D"/>
    <w:rsid w:val="0060493D"/>
    <w:rsid w:val="00604C77"/>
    <w:rsid w:val="00604E53"/>
    <w:rsid w:val="00604F19"/>
    <w:rsid w:val="006069DC"/>
    <w:rsid w:val="00606A65"/>
    <w:rsid w:val="00606B55"/>
    <w:rsid w:val="00607E96"/>
    <w:rsid w:val="00610934"/>
    <w:rsid w:val="00611ADD"/>
    <w:rsid w:val="00611B40"/>
    <w:rsid w:val="00612B96"/>
    <w:rsid w:val="00612F24"/>
    <w:rsid w:val="00613BE0"/>
    <w:rsid w:val="006158FB"/>
    <w:rsid w:val="006159D9"/>
    <w:rsid w:val="006168EE"/>
    <w:rsid w:val="006174C1"/>
    <w:rsid w:val="006178B2"/>
    <w:rsid w:val="00617ED4"/>
    <w:rsid w:val="00617F17"/>
    <w:rsid w:val="00617F33"/>
    <w:rsid w:val="0062115D"/>
    <w:rsid w:val="00621320"/>
    <w:rsid w:val="00622F1E"/>
    <w:rsid w:val="00624060"/>
    <w:rsid w:val="00624200"/>
    <w:rsid w:val="0062423C"/>
    <w:rsid w:val="006246FE"/>
    <w:rsid w:val="00624983"/>
    <w:rsid w:val="00624D7C"/>
    <w:rsid w:val="0062514E"/>
    <w:rsid w:val="006252AF"/>
    <w:rsid w:val="00625369"/>
    <w:rsid w:val="00625BFF"/>
    <w:rsid w:val="006261BA"/>
    <w:rsid w:val="0062654B"/>
    <w:rsid w:val="00626BD8"/>
    <w:rsid w:val="00626D05"/>
    <w:rsid w:val="00626ECE"/>
    <w:rsid w:val="006279F9"/>
    <w:rsid w:val="00630282"/>
    <w:rsid w:val="00630614"/>
    <w:rsid w:val="0063159F"/>
    <w:rsid w:val="006315DD"/>
    <w:rsid w:val="00631DF8"/>
    <w:rsid w:val="0063216A"/>
    <w:rsid w:val="00632BAC"/>
    <w:rsid w:val="00632FDB"/>
    <w:rsid w:val="00633A8B"/>
    <w:rsid w:val="00633C97"/>
    <w:rsid w:val="00633E43"/>
    <w:rsid w:val="0063449A"/>
    <w:rsid w:val="00634CF9"/>
    <w:rsid w:val="00634FF2"/>
    <w:rsid w:val="0063576F"/>
    <w:rsid w:val="00635CFA"/>
    <w:rsid w:val="00636024"/>
    <w:rsid w:val="00636324"/>
    <w:rsid w:val="00636D54"/>
    <w:rsid w:val="00637184"/>
    <w:rsid w:val="006404BB"/>
    <w:rsid w:val="006404E2"/>
    <w:rsid w:val="00640A84"/>
    <w:rsid w:val="00640E0D"/>
    <w:rsid w:val="00641C5C"/>
    <w:rsid w:val="00642508"/>
    <w:rsid w:val="00642C8F"/>
    <w:rsid w:val="00642CF8"/>
    <w:rsid w:val="0064336A"/>
    <w:rsid w:val="00643C30"/>
    <w:rsid w:val="00643FD3"/>
    <w:rsid w:val="006446C9"/>
    <w:rsid w:val="00645143"/>
    <w:rsid w:val="00645913"/>
    <w:rsid w:val="00645E96"/>
    <w:rsid w:val="00646124"/>
    <w:rsid w:val="006474C4"/>
    <w:rsid w:val="00647520"/>
    <w:rsid w:val="006477A9"/>
    <w:rsid w:val="00650033"/>
    <w:rsid w:val="006502C1"/>
    <w:rsid w:val="006506C7"/>
    <w:rsid w:val="00650F31"/>
    <w:rsid w:val="006512B2"/>
    <w:rsid w:val="00651322"/>
    <w:rsid w:val="00651487"/>
    <w:rsid w:val="00652000"/>
    <w:rsid w:val="006520C9"/>
    <w:rsid w:val="006523CA"/>
    <w:rsid w:val="00652A97"/>
    <w:rsid w:val="00652B25"/>
    <w:rsid w:val="00652B5F"/>
    <w:rsid w:val="00652CD9"/>
    <w:rsid w:val="00653B34"/>
    <w:rsid w:val="00653B37"/>
    <w:rsid w:val="006553A1"/>
    <w:rsid w:val="00655714"/>
    <w:rsid w:val="00655D99"/>
    <w:rsid w:val="00656267"/>
    <w:rsid w:val="006567FA"/>
    <w:rsid w:val="006568FA"/>
    <w:rsid w:val="00657005"/>
    <w:rsid w:val="00657C59"/>
    <w:rsid w:val="00660EB8"/>
    <w:rsid w:val="0066195E"/>
    <w:rsid w:val="006620A7"/>
    <w:rsid w:val="0066309C"/>
    <w:rsid w:val="006635BD"/>
    <w:rsid w:val="006636D6"/>
    <w:rsid w:val="00663CBF"/>
    <w:rsid w:val="00664011"/>
    <w:rsid w:val="00664B02"/>
    <w:rsid w:val="006652D9"/>
    <w:rsid w:val="006655F9"/>
    <w:rsid w:val="00665C2A"/>
    <w:rsid w:val="006670C5"/>
    <w:rsid w:val="006672BA"/>
    <w:rsid w:val="006672F5"/>
    <w:rsid w:val="006704AD"/>
    <w:rsid w:val="006704FE"/>
    <w:rsid w:val="00670E5F"/>
    <w:rsid w:val="006718C7"/>
    <w:rsid w:val="0067250D"/>
    <w:rsid w:val="00672B9C"/>
    <w:rsid w:val="00673652"/>
    <w:rsid w:val="00673675"/>
    <w:rsid w:val="00673D03"/>
    <w:rsid w:val="006743AF"/>
    <w:rsid w:val="00674528"/>
    <w:rsid w:val="00674646"/>
    <w:rsid w:val="0067479A"/>
    <w:rsid w:val="00674D9A"/>
    <w:rsid w:val="0067565F"/>
    <w:rsid w:val="00675702"/>
    <w:rsid w:val="0067580B"/>
    <w:rsid w:val="006760A9"/>
    <w:rsid w:val="0067632A"/>
    <w:rsid w:val="006768FD"/>
    <w:rsid w:val="0067770D"/>
    <w:rsid w:val="00677EDE"/>
    <w:rsid w:val="00677F0D"/>
    <w:rsid w:val="006802F3"/>
    <w:rsid w:val="0068075F"/>
    <w:rsid w:val="006810D1"/>
    <w:rsid w:val="006820C8"/>
    <w:rsid w:val="00682B48"/>
    <w:rsid w:val="00683480"/>
    <w:rsid w:val="006843E4"/>
    <w:rsid w:val="006846E5"/>
    <w:rsid w:val="00684A59"/>
    <w:rsid w:val="00684C97"/>
    <w:rsid w:val="00684EEF"/>
    <w:rsid w:val="00685B91"/>
    <w:rsid w:val="006864E6"/>
    <w:rsid w:val="00686A3E"/>
    <w:rsid w:val="00687181"/>
    <w:rsid w:val="00690736"/>
    <w:rsid w:val="006912B5"/>
    <w:rsid w:val="006918E6"/>
    <w:rsid w:val="00691C6B"/>
    <w:rsid w:val="00692664"/>
    <w:rsid w:val="00693C02"/>
    <w:rsid w:val="00694C6F"/>
    <w:rsid w:val="00694DE6"/>
    <w:rsid w:val="0069597B"/>
    <w:rsid w:val="00695E2A"/>
    <w:rsid w:val="00696CDE"/>
    <w:rsid w:val="006970CE"/>
    <w:rsid w:val="00697EC6"/>
    <w:rsid w:val="006A028A"/>
    <w:rsid w:val="006A0534"/>
    <w:rsid w:val="006A1562"/>
    <w:rsid w:val="006A1B75"/>
    <w:rsid w:val="006A1D2D"/>
    <w:rsid w:val="006A25EB"/>
    <w:rsid w:val="006A2E58"/>
    <w:rsid w:val="006A4D24"/>
    <w:rsid w:val="006A4E4E"/>
    <w:rsid w:val="006A575F"/>
    <w:rsid w:val="006A57F2"/>
    <w:rsid w:val="006A5CCA"/>
    <w:rsid w:val="006A6A45"/>
    <w:rsid w:val="006B0630"/>
    <w:rsid w:val="006B10D3"/>
    <w:rsid w:val="006B17EF"/>
    <w:rsid w:val="006B1C19"/>
    <w:rsid w:val="006B2232"/>
    <w:rsid w:val="006B2BC6"/>
    <w:rsid w:val="006B2E25"/>
    <w:rsid w:val="006B39E8"/>
    <w:rsid w:val="006B4313"/>
    <w:rsid w:val="006B45B7"/>
    <w:rsid w:val="006B4A41"/>
    <w:rsid w:val="006B4BAB"/>
    <w:rsid w:val="006B4CA3"/>
    <w:rsid w:val="006B549D"/>
    <w:rsid w:val="006B7101"/>
    <w:rsid w:val="006B7467"/>
    <w:rsid w:val="006B7D3D"/>
    <w:rsid w:val="006C12F7"/>
    <w:rsid w:val="006C41F7"/>
    <w:rsid w:val="006C42AB"/>
    <w:rsid w:val="006C4C62"/>
    <w:rsid w:val="006C4D58"/>
    <w:rsid w:val="006C4F69"/>
    <w:rsid w:val="006C56B9"/>
    <w:rsid w:val="006C5F89"/>
    <w:rsid w:val="006C6DF1"/>
    <w:rsid w:val="006C7BD3"/>
    <w:rsid w:val="006C7E74"/>
    <w:rsid w:val="006D1645"/>
    <w:rsid w:val="006D18C6"/>
    <w:rsid w:val="006D1A24"/>
    <w:rsid w:val="006D1D87"/>
    <w:rsid w:val="006D246B"/>
    <w:rsid w:val="006D2581"/>
    <w:rsid w:val="006D2BC7"/>
    <w:rsid w:val="006D2C81"/>
    <w:rsid w:val="006D39AE"/>
    <w:rsid w:val="006D3E09"/>
    <w:rsid w:val="006D3EE5"/>
    <w:rsid w:val="006D416F"/>
    <w:rsid w:val="006D554B"/>
    <w:rsid w:val="006D58DE"/>
    <w:rsid w:val="006D6242"/>
    <w:rsid w:val="006D6CA9"/>
    <w:rsid w:val="006D7369"/>
    <w:rsid w:val="006D791F"/>
    <w:rsid w:val="006E0836"/>
    <w:rsid w:val="006E0A2B"/>
    <w:rsid w:val="006E1410"/>
    <w:rsid w:val="006E198B"/>
    <w:rsid w:val="006E26A0"/>
    <w:rsid w:val="006E27C6"/>
    <w:rsid w:val="006E3AE8"/>
    <w:rsid w:val="006E4EF7"/>
    <w:rsid w:val="006E514F"/>
    <w:rsid w:val="006E56AE"/>
    <w:rsid w:val="006E7940"/>
    <w:rsid w:val="006E7B8B"/>
    <w:rsid w:val="006E7C4F"/>
    <w:rsid w:val="006E7D0F"/>
    <w:rsid w:val="006E7E34"/>
    <w:rsid w:val="006F0A61"/>
    <w:rsid w:val="006F0B57"/>
    <w:rsid w:val="006F0BEB"/>
    <w:rsid w:val="006F1648"/>
    <w:rsid w:val="006F1FBF"/>
    <w:rsid w:val="006F2AB8"/>
    <w:rsid w:val="006F2B68"/>
    <w:rsid w:val="006F3ABB"/>
    <w:rsid w:val="006F3D79"/>
    <w:rsid w:val="006F4AFF"/>
    <w:rsid w:val="006F5869"/>
    <w:rsid w:val="006F5CE4"/>
    <w:rsid w:val="006F638D"/>
    <w:rsid w:val="006F63FE"/>
    <w:rsid w:val="006F6A15"/>
    <w:rsid w:val="006F6B46"/>
    <w:rsid w:val="007006DE"/>
    <w:rsid w:val="00701D9A"/>
    <w:rsid w:val="00701DF4"/>
    <w:rsid w:val="00702AB3"/>
    <w:rsid w:val="00702FD9"/>
    <w:rsid w:val="0070383C"/>
    <w:rsid w:val="00703931"/>
    <w:rsid w:val="007046E5"/>
    <w:rsid w:val="00706F73"/>
    <w:rsid w:val="007070FC"/>
    <w:rsid w:val="0070783A"/>
    <w:rsid w:val="007079F2"/>
    <w:rsid w:val="00710B88"/>
    <w:rsid w:val="00710E64"/>
    <w:rsid w:val="0071179E"/>
    <w:rsid w:val="00712232"/>
    <w:rsid w:val="0071243E"/>
    <w:rsid w:val="00712606"/>
    <w:rsid w:val="00713886"/>
    <w:rsid w:val="00714769"/>
    <w:rsid w:val="0071496D"/>
    <w:rsid w:val="00714D21"/>
    <w:rsid w:val="00714DA5"/>
    <w:rsid w:val="00714EB3"/>
    <w:rsid w:val="00715649"/>
    <w:rsid w:val="00716319"/>
    <w:rsid w:val="00717250"/>
    <w:rsid w:val="00717286"/>
    <w:rsid w:val="007172E5"/>
    <w:rsid w:val="0071789A"/>
    <w:rsid w:val="007178A0"/>
    <w:rsid w:val="00720424"/>
    <w:rsid w:val="007209AE"/>
    <w:rsid w:val="007211A7"/>
    <w:rsid w:val="007211F2"/>
    <w:rsid w:val="00721A27"/>
    <w:rsid w:val="007227F6"/>
    <w:rsid w:val="00722ABA"/>
    <w:rsid w:val="0072311F"/>
    <w:rsid w:val="00724461"/>
    <w:rsid w:val="007248C2"/>
    <w:rsid w:val="00724AE6"/>
    <w:rsid w:val="00724CB9"/>
    <w:rsid w:val="00726F97"/>
    <w:rsid w:val="0073084C"/>
    <w:rsid w:val="00731EBC"/>
    <w:rsid w:val="00732289"/>
    <w:rsid w:val="00732584"/>
    <w:rsid w:val="00732860"/>
    <w:rsid w:val="00732A59"/>
    <w:rsid w:val="0073348C"/>
    <w:rsid w:val="00733990"/>
    <w:rsid w:val="0073424B"/>
    <w:rsid w:val="0073469A"/>
    <w:rsid w:val="00734FEE"/>
    <w:rsid w:val="00735567"/>
    <w:rsid w:val="00735FA4"/>
    <w:rsid w:val="00735FE2"/>
    <w:rsid w:val="00736847"/>
    <w:rsid w:val="00736BFC"/>
    <w:rsid w:val="00736E0D"/>
    <w:rsid w:val="0073714A"/>
    <w:rsid w:val="00737849"/>
    <w:rsid w:val="00740192"/>
    <w:rsid w:val="007401E9"/>
    <w:rsid w:val="007407D6"/>
    <w:rsid w:val="00740965"/>
    <w:rsid w:val="00740E33"/>
    <w:rsid w:val="00740FDB"/>
    <w:rsid w:val="00741325"/>
    <w:rsid w:val="00742049"/>
    <w:rsid w:val="007422FF"/>
    <w:rsid w:val="00743BE8"/>
    <w:rsid w:val="007457CB"/>
    <w:rsid w:val="00745C6A"/>
    <w:rsid w:val="00745F9E"/>
    <w:rsid w:val="007462AB"/>
    <w:rsid w:val="00746C43"/>
    <w:rsid w:val="007479D3"/>
    <w:rsid w:val="00747CD4"/>
    <w:rsid w:val="00750557"/>
    <w:rsid w:val="00750D4B"/>
    <w:rsid w:val="007524EE"/>
    <w:rsid w:val="007525FB"/>
    <w:rsid w:val="00752E28"/>
    <w:rsid w:val="00753A23"/>
    <w:rsid w:val="00754279"/>
    <w:rsid w:val="007549D8"/>
    <w:rsid w:val="0075597E"/>
    <w:rsid w:val="007574A5"/>
    <w:rsid w:val="0075776A"/>
    <w:rsid w:val="00760995"/>
    <w:rsid w:val="00761212"/>
    <w:rsid w:val="007623E0"/>
    <w:rsid w:val="00762979"/>
    <w:rsid w:val="00762CB6"/>
    <w:rsid w:val="00762D7B"/>
    <w:rsid w:val="00763DEF"/>
    <w:rsid w:val="00763E23"/>
    <w:rsid w:val="00765C48"/>
    <w:rsid w:val="00766398"/>
    <w:rsid w:val="00766727"/>
    <w:rsid w:val="007671BC"/>
    <w:rsid w:val="00767243"/>
    <w:rsid w:val="0076734C"/>
    <w:rsid w:val="00767AC6"/>
    <w:rsid w:val="00767D2F"/>
    <w:rsid w:val="00767FA1"/>
    <w:rsid w:val="007704BD"/>
    <w:rsid w:val="00770F80"/>
    <w:rsid w:val="00770FD1"/>
    <w:rsid w:val="0077198F"/>
    <w:rsid w:val="007719A1"/>
    <w:rsid w:val="00771FDB"/>
    <w:rsid w:val="007722B8"/>
    <w:rsid w:val="00772C59"/>
    <w:rsid w:val="00773811"/>
    <w:rsid w:val="00773AB0"/>
    <w:rsid w:val="00773B79"/>
    <w:rsid w:val="00774AAE"/>
    <w:rsid w:val="00774CBC"/>
    <w:rsid w:val="00774F90"/>
    <w:rsid w:val="007750DF"/>
    <w:rsid w:val="007754AA"/>
    <w:rsid w:val="00776243"/>
    <w:rsid w:val="00777B3C"/>
    <w:rsid w:val="00777FAA"/>
    <w:rsid w:val="007802B9"/>
    <w:rsid w:val="00780C3F"/>
    <w:rsid w:val="00780CA1"/>
    <w:rsid w:val="007816E9"/>
    <w:rsid w:val="00781738"/>
    <w:rsid w:val="007818F4"/>
    <w:rsid w:val="007819C3"/>
    <w:rsid w:val="00782BCC"/>
    <w:rsid w:val="00783EF7"/>
    <w:rsid w:val="0078530E"/>
    <w:rsid w:val="00785DDD"/>
    <w:rsid w:val="00786D2C"/>
    <w:rsid w:val="00787932"/>
    <w:rsid w:val="00790EF4"/>
    <w:rsid w:val="007915D5"/>
    <w:rsid w:val="00792464"/>
    <w:rsid w:val="0079247C"/>
    <w:rsid w:val="0079282F"/>
    <w:rsid w:val="0079344F"/>
    <w:rsid w:val="00793DAD"/>
    <w:rsid w:val="007941BB"/>
    <w:rsid w:val="00794E0C"/>
    <w:rsid w:val="00794F47"/>
    <w:rsid w:val="0079587B"/>
    <w:rsid w:val="00795A0D"/>
    <w:rsid w:val="00796DD8"/>
    <w:rsid w:val="007A088E"/>
    <w:rsid w:val="007A0E69"/>
    <w:rsid w:val="007A152D"/>
    <w:rsid w:val="007A17A0"/>
    <w:rsid w:val="007A18FC"/>
    <w:rsid w:val="007A1B13"/>
    <w:rsid w:val="007A3EC0"/>
    <w:rsid w:val="007A45B9"/>
    <w:rsid w:val="007A595C"/>
    <w:rsid w:val="007A6A05"/>
    <w:rsid w:val="007A77E4"/>
    <w:rsid w:val="007B013D"/>
    <w:rsid w:val="007B0A1C"/>
    <w:rsid w:val="007B12CF"/>
    <w:rsid w:val="007B1C72"/>
    <w:rsid w:val="007B1F1B"/>
    <w:rsid w:val="007B26D4"/>
    <w:rsid w:val="007B29DC"/>
    <w:rsid w:val="007B2F65"/>
    <w:rsid w:val="007B31E6"/>
    <w:rsid w:val="007B3773"/>
    <w:rsid w:val="007B4621"/>
    <w:rsid w:val="007B4C16"/>
    <w:rsid w:val="007B4CC4"/>
    <w:rsid w:val="007B51FF"/>
    <w:rsid w:val="007B521D"/>
    <w:rsid w:val="007B5223"/>
    <w:rsid w:val="007B5497"/>
    <w:rsid w:val="007B5555"/>
    <w:rsid w:val="007B6980"/>
    <w:rsid w:val="007B6C08"/>
    <w:rsid w:val="007B799E"/>
    <w:rsid w:val="007B7F73"/>
    <w:rsid w:val="007C0C85"/>
    <w:rsid w:val="007C1B42"/>
    <w:rsid w:val="007C2C4C"/>
    <w:rsid w:val="007C2E8B"/>
    <w:rsid w:val="007C3003"/>
    <w:rsid w:val="007C3C69"/>
    <w:rsid w:val="007C404C"/>
    <w:rsid w:val="007C5912"/>
    <w:rsid w:val="007C63B7"/>
    <w:rsid w:val="007C6530"/>
    <w:rsid w:val="007C69A9"/>
    <w:rsid w:val="007C6A22"/>
    <w:rsid w:val="007C6C20"/>
    <w:rsid w:val="007C6EE8"/>
    <w:rsid w:val="007C7C75"/>
    <w:rsid w:val="007D006C"/>
    <w:rsid w:val="007D045B"/>
    <w:rsid w:val="007D06CC"/>
    <w:rsid w:val="007D0E5E"/>
    <w:rsid w:val="007D2561"/>
    <w:rsid w:val="007D25CF"/>
    <w:rsid w:val="007D2C4C"/>
    <w:rsid w:val="007D2CA6"/>
    <w:rsid w:val="007D31D3"/>
    <w:rsid w:val="007D32D2"/>
    <w:rsid w:val="007D41EF"/>
    <w:rsid w:val="007D4984"/>
    <w:rsid w:val="007D4B8D"/>
    <w:rsid w:val="007D4D85"/>
    <w:rsid w:val="007D51D8"/>
    <w:rsid w:val="007D57D3"/>
    <w:rsid w:val="007D5C9B"/>
    <w:rsid w:val="007D6160"/>
    <w:rsid w:val="007D61F6"/>
    <w:rsid w:val="007D6C64"/>
    <w:rsid w:val="007D6E7E"/>
    <w:rsid w:val="007D7383"/>
    <w:rsid w:val="007D75F5"/>
    <w:rsid w:val="007D7F61"/>
    <w:rsid w:val="007E0757"/>
    <w:rsid w:val="007E0797"/>
    <w:rsid w:val="007E12E8"/>
    <w:rsid w:val="007E1676"/>
    <w:rsid w:val="007E1767"/>
    <w:rsid w:val="007E1831"/>
    <w:rsid w:val="007E1C39"/>
    <w:rsid w:val="007E1F50"/>
    <w:rsid w:val="007E267E"/>
    <w:rsid w:val="007E374B"/>
    <w:rsid w:val="007E3903"/>
    <w:rsid w:val="007E41ED"/>
    <w:rsid w:val="007E6426"/>
    <w:rsid w:val="007E7182"/>
    <w:rsid w:val="007E71A1"/>
    <w:rsid w:val="007E7304"/>
    <w:rsid w:val="007E7696"/>
    <w:rsid w:val="007E7903"/>
    <w:rsid w:val="007E7CBD"/>
    <w:rsid w:val="007F039B"/>
    <w:rsid w:val="007F0468"/>
    <w:rsid w:val="007F05E5"/>
    <w:rsid w:val="007F0DF2"/>
    <w:rsid w:val="007F139F"/>
    <w:rsid w:val="007F1423"/>
    <w:rsid w:val="007F280F"/>
    <w:rsid w:val="007F2CDF"/>
    <w:rsid w:val="007F3182"/>
    <w:rsid w:val="007F354D"/>
    <w:rsid w:val="007F3560"/>
    <w:rsid w:val="007F364B"/>
    <w:rsid w:val="007F370C"/>
    <w:rsid w:val="007F3AB0"/>
    <w:rsid w:val="007F5768"/>
    <w:rsid w:val="007F6176"/>
    <w:rsid w:val="007F6250"/>
    <w:rsid w:val="007F6767"/>
    <w:rsid w:val="007F69BF"/>
    <w:rsid w:val="007F71EB"/>
    <w:rsid w:val="0080037D"/>
    <w:rsid w:val="00800A15"/>
    <w:rsid w:val="00800A9A"/>
    <w:rsid w:val="0080129D"/>
    <w:rsid w:val="00801B80"/>
    <w:rsid w:val="00801B99"/>
    <w:rsid w:val="008026D2"/>
    <w:rsid w:val="0080272A"/>
    <w:rsid w:val="00802DCE"/>
    <w:rsid w:val="008031C3"/>
    <w:rsid w:val="008037BC"/>
    <w:rsid w:val="00805F7C"/>
    <w:rsid w:val="00806400"/>
    <w:rsid w:val="0080648D"/>
    <w:rsid w:val="008068BC"/>
    <w:rsid w:val="00806BC3"/>
    <w:rsid w:val="00806E95"/>
    <w:rsid w:val="008070E7"/>
    <w:rsid w:val="008071FD"/>
    <w:rsid w:val="00807207"/>
    <w:rsid w:val="008072CF"/>
    <w:rsid w:val="00807396"/>
    <w:rsid w:val="0080744A"/>
    <w:rsid w:val="008077BE"/>
    <w:rsid w:val="008102E3"/>
    <w:rsid w:val="00810B9A"/>
    <w:rsid w:val="00810CF2"/>
    <w:rsid w:val="00811D9C"/>
    <w:rsid w:val="0081222D"/>
    <w:rsid w:val="00812AD4"/>
    <w:rsid w:val="00812AEE"/>
    <w:rsid w:val="00814D99"/>
    <w:rsid w:val="008153EF"/>
    <w:rsid w:val="008156CA"/>
    <w:rsid w:val="0081592D"/>
    <w:rsid w:val="008160C4"/>
    <w:rsid w:val="00816481"/>
    <w:rsid w:val="00816686"/>
    <w:rsid w:val="00816BAA"/>
    <w:rsid w:val="008171E2"/>
    <w:rsid w:val="00817632"/>
    <w:rsid w:val="00817A61"/>
    <w:rsid w:val="008205E8"/>
    <w:rsid w:val="00820A4E"/>
    <w:rsid w:val="00820A6B"/>
    <w:rsid w:val="008214C1"/>
    <w:rsid w:val="008222FC"/>
    <w:rsid w:val="00822576"/>
    <w:rsid w:val="008226B8"/>
    <w:rsid w:val="00822CC9"/>
    <w:rsid w:val="00822D40"/>
    <w:rsid w:val="008231E2"/>
    <w:rsid w:val="00823274"/>
    <w:rsid w:val="0082558A"/>
    <w:rsid w:val="00825A6A"/>
    <w:rsid w:val="00826262"/>
    <w:rsid w:val="0082684C"/>
    <w:rsid w:val="00826C0D"/>
    <w:rsid w:val="00826CF9"/>
    <w:rsid w:val="00827BB5"/>
    <w:rsid w:val="00831D30"/>
    <w:rsid w:val="00831E1D"/>
    <w:rsid w:val="00832E26"/>
    <w:rsid w:val="00833154"/>
    <w:rsid w:val="008334F9"/>
    <w:rsid w:val="00833FE9"/>
    <w:rsid w:val="00834ECE"/>
    <w:rsid w:val="00834F8B"/>
    <w:rsid w:val="008362F4"/>
    <w:rsid w:val="008364D3"/>
    <w:rsid w:val="008400C4"/>
    <w:rsid w:val="00840FFC"/>
    <w:rsid w:val="008412D7"/>
    <w:rsid w:val="0084132C"/>
    <w:rsid w:val="00842586"/>
    <w:rsid w:val="00842AAD"/>
    <w:rsid w:val="00843EBB"/>
    <w:rsid w:val="00844764"/>
    <w:rsid w:val="0084489E"/>
    <w:rsid w:val="00846CC7"/>
    <w:rsid w:val="00847006"/>
    <w:rsid w:val="008477BE"/>
    <w:rsid w:val="00847A00"/>
    <w:rsid w:val="00850946"/>
    <w:rsid w:val="00850D0E"/>
    <w:rsid w:val="0085175E"/>
    <w:rsid w:val="00851F7C"/>
    <w:rsid w:val="00852649"/>
    <w:rsid w:val="00852F99"/>
    <w:rsid w:val="00852FCF"/>
    <w:rsid w:val="00853104"/>
    <w:rsid w:val="00853613"/>
    <w:rsid w:val="00853ED7"/>
    <w:rsid w:val="008540C6"/>
    <w:rsid w:val="008545C6"/>
    <w:rsid w:val="00854755"/>
    <w:rsid w:val="00854862"/>
    <w:rsid w:val="00855387"/>
    <w:rsid w:val="00855B0F"/>
    <w:rsid w:val="00855E89"/>
    <w:rsid w:val="0085614A"/>
    <w:rsid w:val="008567EC"/>
    <w:rsid w:val="0085703F"/>
    <w:rsid w:val="008576AB"/>
    <w:rsid w:val="00860080"/>
    <w:rsid w:val="00860B1C"/>
    <w:rsid w:val="00860C0C"/>
    <w:rsid w:val="00861345"/>
    <w:rsid w:val="0086143E"/>
    <w:rsid w:val="008617B8"/>
    <w:rsid w:val="00861B24"/>
    <w:rsid w:val="00861B86"/>
    <w:rsid w:val="00861DA9"/>
    <w:rsid w:val="0086204B"/>
    <w:rsid w:val="0086207B"/>
    <w:rsid w:val="008625D6"/>
    <w:rsid w:val="00862692"/>
    <w:rsid w:val="0086277E"/>
    <w:rsid w:val="00862832"/>
    <w:rsid w:val="008634A2"/>
    <w:rsid w:val="00863617"/>
    <w:rsid w:val="0086434E"/>
    <w:rsid w:val="00864C19"/>
    <w:rsid w:val="00866D64"/>
    <w:rsid w:val="00866E22"/>
    <w:rsid w:val="00867135"/>
    <w:rsid w:val="00867560"/>
    <w:rsid w:val="00871085"/>
    <w:rsid w:val="00871478"/>
    <w:rsid w:val="008715AB"/>
    <w:rsid w:val="00871B85"/>
    <w:rsid w:val="008729E3"/>
    <w:rsid w:val="00873B81"/>
    <w:rsid w:val="00874484"/>
    <w:rsid w:val="0087488F"/>
    <w:rsid w:val="0087507E"/>
    <w:rsid w:val="00875272"/>
    <w:rsid w:val="008759F1"/>
    <w:rsid w:val="00877148"/>
    <w:rsid w:val="00877FBB"/>
    <w:rsid w:val="0088033F"/>
    <w:rsid w:val="00880E09"/>
    <w:rsid w:val="0088116A"/>
    <w:rsid w:val="0088162A"/>
    <w:rsid w:val="00882376"/>
    <w:rsid w:val="00883D74"/>
    <w:rsid w:val="00883E52"/>
    <w:rsid w:val="00884199"/>
    <w:rsid w:val="00884469"/>
    <w:rsid w:val="00884B46"/>
    <w:rsid w:val="00884F27"/>
    <w:rsid w:val="00885207"/>
    <w:rsid w:val="00886887"/>
    <w:rsid w:val="008870A5"/>
    <w:rsid w:val="008870FC"/>
    <w:rsid w:val="0088712E"/>
    <w:rsid w:val="008871A7"/>
    <w:rsid w:val="00887445"/>
    <w:rsid w:val="008874DA"/>
    <w:rsid w:val="00887CE2"/>
    <w:rsid w:val="00890181"/>
    <w:rsid w:val="00890313"/>
    <w:rsid w:val="00890574"/>
    <w:rsid w:val="008906C6"/>
    <w:rsid w:val="0089087B"/>
    <w:rsid w:val="008909FA"/>
    <w:rsid w:val="00890F08"/>
    <w:rsid w:val="008914BE"/>
    <w:rsid w:val="0089155F"/>
    <w:rsid w:val="00891B06"/>
    <w:rsid w:val="00891CD2"/>
    <w:rsid w:val="00892A15"/>
    <w:rsid w:val="008935D7"/>
    <w:rsid w:val="00894170"/>
    <w:rsid w:val="00894A99"/>
    <w:rsid w:val="008954E1"/>
    <w:rsid w:val="00896212"/>
    <w:rsid w:val="008969F9"/>
    <w:rsid w:val="00896CFD"/>
    <w:rsid w:val="00896FE0"/>
    <w:rsid w:val="00897D05"/>
    <w:rsid w:val="008A0E78"/>
    <w:rsid w:val="008A11F9"/>
    <w:rsid w:val="008A298E"/>
    <w:rsid w:val="008A3618"/>
    <w:rsid w:val="008A365C"/>
    <w:rsid w:val="008A36A6"/>
    <w:rsid w:val="008A3B91"/>
    <w:rsid w:val="008A3F40"/>
    <w:rsid w:val="008A480C"/>
    <w:rsid w:val="008A4B66"/>
    <w:rsid w:val="008A5363"/>
    <w:rsid w:val="008A5F9D"/>
    <w:rsid w:val="008A6937"/>
    <w:rsid w:val="008A78FE"/>
    <w:rsid w:val="008A79C6"/>
    <w:rsid w:val="008A7AF1"/>
    <w:rsid w:val="008A7BF6"/>
    <w:rsid w:val="008B0671"/>
    <w:rsid w:val="008B071A"/>
    <w:rsid w:val="008B0ADA"/>
    <w:rsid w:val="008B1A48"/>
    <w:rsid w:val="008B1C2B"/>
    <w:rsid w:val="008B1E8F"/>
    <w:rsid w:val="008B24CE"/>
    <w:rsid w:val="008B2664"/>
    <w:rsid w:val="008B310D"/>
    <w:rsid w:val="008B33A8"/>
    <w:rsid w:val="008B3F1F"/>
    <w:rsid w:val="008B49B7"/>
    <w:rsid w:val="008B4D88"/>
    <w:rsid w:val="008B6300"/>
    <w:rsid w:val="008B7128"/>
    <w:rsid w:val="008C08DC"/>
    <w:rsid w:val="008C0E6F"/>
    <w:rsid w:val="008C1225"/>
    <w:rsid w:val="008C1E16"/>
    <w:rsid w:val="008C27F2"/>
    <w:rsid w:val="008C2AAD"/>
    <w:rsid w:val="008C4067"/>
    <w:rsid w:val="008C4C14"/>
    <w:rsid w:val="008C5414"/>
    <w:rsid w:val="008C560F"/>
    <w:rsid w:val="008C5C01"/>
    <w:rsid w:val="008C6220"/>
    <w:rsid w:val="008C66F3"/>
    <w:rsid w:val="008C7545"/>
    <w:rsid w:val="008C7DB7"/>
    <w:rsid w:val="008D048E"/>
    <w:rsid w:val="008D1EB8"/>
    <w:rsid w:val="008D1FC3"/>
    <w:rsid w:val="008D343F"/>
    <w:rsid w:val="008D3AD3"/>
    <w:rsid w:val="008D3B1E"/>
    <w:rsid w:val="008D42AD"/>
    <w:rsid w:val="008D4AC8"/>
    <w:rsid w:val="008D5034"/>
    <w:rsid w:val="008D60F3"/>
    <w:rsid w:val="008D621F"/>
    <w:rsid w:val="008D6B15"/>
    <w:rsid w:val="008D6DB2"/>
    <w:rsid w:val="008D70DA"/>
    <w:rsid w:val="008D77F2"/>
    <w:rsid w:val="008D7A43"/>
    <w:rsid w:val="008D7B8C"/>
    <w:rsid w:val="008D7D52"/>
    <w:rsid w:val="008E0016"/>
    <w:rsid w:val="008E0739"/>
    <w:rsid w:val="008E12A6"/>
    <w:rsid w:val="008E21D2"/>
    <w:rsid w:val="008E27B6"/>
    <w:rsid w:val="008E2B40"/>
    <w:rsid w:val="008E2DB4"/>
    <w:rsid w:val="008E3629"/>
    <w:rsid w:val="008E39F0"/>
    <w:rsid w:val="008E4B41"/>
    <w:rsid w:val="008E5382"/>
    <w:rsid w:val="008E671B"/>
    <w:rsid w:val="008E6FB9"/>
    <w:rsid w:val="008E73B2"/>
    <w:rsid w:val="008F1068"/>
    <w:rsid w:val="008F13F3"/>
    <w:rsid w:val="008F1E5B"/>
    <w:rsid w:val="008F20A0"/>
    <w:rsid w:val="008F2178"/>
    <w:rsid w:val="008F2543"/>
    <w:rsid w:val="008F2AED"/>
    <w:rsid w:val="008F31AD"/>
    <w:rsid w:val="008F3D65"/>
    <w:rsid w:val="008F3E3F"/>
    <w:rsid w:val="008F5F16"/>
    <w:rsid w:val="008F6011"/>
    <w:rsid w:val="008F683C"/>
    <w:rsid w:val="008F6A12"/>
    <w:rsid w:val="00900062"/>
    <w:rsid w:val="00900116"/>
    <w:rsid w:val="009001F5"/>
    <w:rsid w:val="0090069A"/>
    <w:rsid w:val="00900DB2"/>
    <w:rsid w:val="009012FF"/>
    <w:rsid w:val="009014D4"/>
    <w:rsid w:val="00901886"/>
    <w:rsid w:val="00902410"/>
    <w:rsid w:val="00902760"/>
    <w:rsid w:val="00902793"/>
    <w:rsid w:val="0090348B"/>
    <w:rsid w:val="009038FC"/>
    <w:rsid w:val="009044CC"/>
    <w:rsid w:val="00905521"/>
    <w:rsid w:val="00905D6C"/>
    <w:rsid w:val="00905F19"/>
    <w:rsid w:val="0090676E"/>
    <w:rsid w:val="009067D1"/>
    <w:rsid w:val="00907157"/>
    <w:rsid w:val="009079E2"/>
    <w:rsid w:val="00910271"/>
    <w:rsid w:val="00910684"/>
    <w:rsid w:val="009109F8"/>
    <w:rsid w:val="00910AFB"/>
    <w:rsid w:val="00910B83"/>
    <w:rsid w:val="009120BF"/>
    <w:rsid w:val="00913C22"/>
    <w:rsid w:val="00913CE1"/>
    <w:rsid w:val="00913D25"/>
    <w:rsid w:val="00914C40"/>
    <w:rsid w:val="00915D19"/>
    <w:rsid w:val="00916391"/>
    <w:rsid w:val="009166CF"/>
    <w:rsid w:val="0091695A"/>
    <w:rsid w:val="00917DFD"/>
    <w:rsid w:val="00920E40"/>
    <w:rsid w:val="00920FBD"/>
    <w:rsid w:val="00921792"/>
    <w:rsid w:val="00921BAE"/>
    <w:rsid w:val="00921C3D"/>
    <w:rsid w:val="00921CA1"/>
    <w:rsid w:val="00921EB7"/>
    <w:rsid w:val="00921FFF"/>
    <w:rsid w:val="009220DE"/>
    <w:rsid w:val="009239C7"/>
    <w:rsid w:val="00924046"/>
    <w:rsid w:val="00924749"/>
    <w:rsid w:val="0092524A"/>
    <w:rsid w:val="0092680E"/>
    <w:rsid w:val="00926B83"/>
    <w:rsid w:val="00926D0F"/>
    <w:rsid w:val="009302F2"/>
    <w:rsid w:val="00930302"/>
    <w:rsid w:val="009304CD"/>
    <w:rsid w:val="00930A26"/>
    <w:rsid w:val="00931478"/>
    <w:rsid w:val="00932E88"/>
    <w:rsid w:val="009330EB"/>
    <w:rsid w:val="0093324C"/>
    <w:rsid w:val="009339A7"/>
    <w:rsid w:val="00933EF7"/>
    <w:rsid w:val="00934241"/>
    <w:rsid w:val="009352E7"/>
    <w:rsid w:val="009358D2"/>
    <w:rsid w:val="00936019"/>
    <w:rsid w:val="00936DD1"/>
    <w:rsid w:val="00937342"/>
    <w:rsid w:val="009373BC"/>
    <w:rsid w:val="0094028D"/>
    <w:rsid w:val="009403F4"/>
    <w:rsid w:val="009410C9"/>
    <w:rsid w:val="009417CD"/>
    <w:rsid w:val="00941E29"/>
    <w:rsid w:val="009420F0"/>
    <w:rsid w:val="00942822"/>
    <w:rsid w:val="00943446"/>
    <w:rsid w:val="009444BE"/>
    <w:rsid w:val="00945799"/>
    <w:rsid w:val="00945D7A"/>
    <w:rsid w:val="0094653C"/>
    <w:rsid w:val="0094663C"/>
    <w:rsid w:val="00950517"/>
    <w:rsid w:val="009508C4"/>
    <w:rsid w:val="009514D6"/>
    <w:rsid w:val="00952DD9"/>
    <w:rsid w:val="009532B9"/>
    <w:rsid w:val="0095394C"/>
    <w:rsid w:val="00953BF4"/>
    <w:rsid w:val="00953D2F"/>
    <w:rsid w:val="0095446E"/>
    <w:rsid w:val="009546B1"/>
    <w:rsid w:val="00954A9E"/>
    <w:rsid w:val="009553BF"/>
    <w:rsid w:val="009559E8"/>
    <w:rsid w:val="00955A00"/>
    <w:rsid w:val="00956DC3"/>
    <w:rsid w:val="00957006"/>
    <w:rsid w:val="009579A9"/>
    <w:rsid w:val="00960365"/>
    <w:rsid w:val="0096098A"/>
    <w:rsid w:val="00961D05"/>
    <w:rsid w:val="00961F51"/>
    <w:rsid w:val="009623EE"/>
    <w:rsid w:val="00962414"/>
    <w:rsid w:val="009629CB"/>
    <w:rsid w:val="00962F0E"/>
    <w:rsid w:val="009637B2"/>
    <w:rsid w:val="0096401A"/>
    <w:rsid w:val="0096426C"/>
    <w:rsid w:val="0096441D"/>
    <w:rsid w:val="00964AD8"/>
    <w:rsid w:val="00965B1C"/>
    <w:rsid w:val="00966BA7"/>
    <w:rsid w:val="0096738A"/>
    <w:rsid w:val="0096772D"/>
    <w:rsid w:val="009677F1"/>
    <w:rsid w:val="00967A63"/>
    <w:rsid w:val="00970E55"/>
    <w:rsid w:val="00971024"/>
    <w:rsid w:val="009711F6"/>
    <w:rsid w:val="00972200"/>
    <w:rsid w:val="009723CB"/>
    <w:rsid w:val="009724C5"/>
    <w:rsid w:val="0097335A"/>
    <w:rsid w:val="0097499C"/>
    <w:rsid w:val="00974C7F"/>
    <w:rsid w:val="009752FC"/>
    <w:rsid w:val="009756DB"/>
    <w:rsid w:val="00976915"/>
    <w:rsid w:val="00980233"/>
    <w:rsid w:val="00980C06"/>
    <w:rsid w:val="00980FDD"/>
    <w:rsid w:val="00981A55"/>
    <w:rsid w:val="00981F2A"/>
    <w:rsid w:val="00982A9E"/>
    <w:rsid w:val="00983516"/>
    <w:rsid w:val="00983A8D"/>
    <w:rsid w:val="00983EF5"/>
    <w:rsid w:val="00984077"/>
    <w:rsid w:val="009842FE"/>
    <w:rsid w:val="00984609"/>
    <w:rsid w:val="0098506C"/>
    <w:rsid w:val="00985E06"/>
    <w:rsid w:val="0098622B"/>
    <w:rsid w:val="009863EF"/>
    <w:rsid w:val="009875B0"/>
    <w:rsid w:val="00990275"/>
    <w:rsid w:val="009905CD"/>
    <w:rsid w:val="00990954"/>
    <w:rsid w:val="009910F3"/>
    <w:rsid w:val="0099194F"/>
    <w:rsid w:val="00991DF6"/>
    <w:rsid w:val="00991E70"/>
    <w:rsid w:val="00992183"/>
    <w:rsid w:val="009926DB"/>
    <w:rsid w:val="00993984"/>
    <w:rsid w:val="0099409A"/>
    <w:rsid w:val="00994841"/>
    <w:rsid w:val="00994B6F"/>
    <w:rsid w:val="00995A60"/>
    <w:rsid w:val="00995BA0"/>
    <w:rsid w:val="00996DF8"/>
    <w:rsid w:val="00996FE4"/>
    <w:rsid w:val="0099730E"/>
    <w:rsid w:val="0099746A"/>
    <w:rsid w:val="00997E60"/>
    <w:rsid w:val="00997EB2"/>
    <w:rsid w:val="009A014B"/>
    <w:rsid w:val="009A05DE"/>
    <w:rsid w:val="009A1120"/>
    <w:rsid w:val="009A145C"/>
    <w:rsid w:val="009A1659"/>
    <w:rsid w:val="009A25D3"/>
    <w:rsid w:val="009A2843"/>
    <w:rsid w:val="009A292A"/>
    <w:rsid w:val="009A2D1E"/>
    <w:rsid w:val="009A2DF2"/>
    <w:rsid w:val="009A2FE7"/>
    <w:rsid w:val="009A3AF3"/>
    <w:rsid w:val="009A3BF6"/>
    <w:rsid w:val="009A3D72"/>
    <w:rsid w:val="009A3F1B"/>
    <w:rsid w:val="009A5B31"/>
    <w:rsid w:val="009A5BE9"/>
    <w:rsid w:val="009A6821"/>
    <w:rsid w:val="009A6F03"/>
    <w:rsid w:val="009A7C58"/>
    <w:rsid w:val="009A7E1B"/>
    <w:rsid w:val="009B001F"/>
    <w:rsid w:val="009B0ACF"/>
    <w:rsid w:val="009B0B6F"/>
    <w:rsid w:val="009B1C43"/>
    <w:rsid w:val="009B1F19"/>
    <w:rsid w:val="009B2102"/>
    <w:rsid w:val="009B27B5"/>
    <w:rsid w:val="009B2B6A"/>
    <w:rsid w:val="009B35FC"/>
    <w:rsid w:val="009B3B79"/>
    <w:rsid w:val="009B44BD"/>
    <w:rsid w:val="009B4C9F"/>
    <w:rsid w:val="009B4EEA"/>
    <w:rsid w:val="009B5100"/>
    <w:rsid w:val="009B5706"/>
    <w:rsid w:val="009B5B20"/>
    <w:rsid w:val="009B69F7"/>
    <w:rsid w:val="009B6CDA"/>
    <w:rsid w:val="009B7233"/>
    <w:rsid w:val="009B7406"/>
    <w:rsid w:val="009C01E3"/>
    <w:rsid w:val="009C06C8"/>
    <w:rsid w:val="009C0948"/>
    <w:rsid w:val="009C1138"/>
    <w:rsid w:val="009C12BD"/>
    <w:rsid w:val="009C1AEC"/>
    <w:rsid w:val="009C2448"/>
    <w:rsid w:val="009C2EEA"/>
    <w:rsid w:val="009C35B6"/>
    <w:rsid w:val="009C48D6"/>
    <w:rsid w:val="009C535A"/>
    <w:rsid w:val="009C57E3"/>
    <w:rsid w:val="009C5F43"/>
    <w:rsid w:val="009C73B6"/>
    <w:rsid w:val="009C77EF"/>
    <w:rsid w:val="009D03DB"/>
    <w:rsid w:val="009D0438"/>
    <w:rsid w:val="009D067B"/>
    <w:rsid w:val="009D0732"/>
    <w:rsid w:val="009D0908"/>
    <w:rsid w:val="009D1E75"/>
    <w:rsid w:val="009D285B"/>
    <w:rsid w:val="009D3926"/>
    <w:rsid w:val="009D3A97"/>
    <w:rsid w:val="009D466D"/>
    <w:rsid w:val="009D46C5"/>
    <w:rsid w:val="009D4D66"/>
    <w:rsid w:val="009D4FB9"/>
    <w:rsid w:val="009D60CE"/>
    <w:rsid w:val="009D69AB"/>
    <w:rsid w:val="009D6B3A"/>
    <w:rsid w:val="009D6B79"/>
    <w:rsid w:val="009D7093"/>
    <w:rsid w:val="009D7189"/>
    <w:rsid w:val="009D76CC"/>
    <w:rsid w:val="009E0706"/>
    <w:rsid w:val="009E0B68"/>
    <w:rsid w:val="009E169A"/>
    <w:rsid w:val="009E1F4A"/>
    <w:rsid w:val="009E272D"/>
    <w:rsid w:val="009E2E0C"/>
    <w:rsid w:val="009E2EAF"/>
    <w:rsid w:val="009E30B8"/>
    <w:rsid w:val="009E3AAF"/>
    <w:rsid w:val="009E3FD8"/>
    <w:rsid w:val="009E42C2"/>
    <w:rsid w:val="009E447C"/>
    <w:rsid w:val="009E4636"/>
    <w:rsid w:val="009E4D6D"/>
    <w:rsid w:val="009E5073"/>
    <w:rsid w:val="009E541D"/>
    <w:rsid w:val="009E5FD1"/>
    <w:rsid w:val="009E72FF"/>
    <w:rsid w:val="009F02AD"/>
    <w:rsid w:val="009F0529"/>
    <w:rsid w:val="009F09EB"/>
    <w:rsid w:val="009F0CD7"/>
    <w:rsid w:val="009F17B4"/>
    <w:rsid w:val="009F3CD7"/>
    <w:rsid w:val="009F479E"/>
    <w:rsid w:val="009F49E3"/>
    <w:rsid w:val="009F4A00"/>
    <w:rsid w:val="009F5044"/>
    <w:rsid w:val="009F5075"/>
    <w:rsid w:val="009F561E"/>
    <w:rsid w:val="009F56F4"/>
    <w:rsid w:val="009F6C49"/>
    <w:rsid w:val="009F711A"/>
    <w:rsid w:val="009F7239"/>
    <w:rsid w:val="009F7726"/>
    <w:rsid w:val="009F77BA"/>
    <w:rsid w:val="009F7DFC"/>
    <w:rsid w:val="00A00BA9"/>
    <w:rsid w:val="00A017F2"/>
    <w:rsid w:val="00A0210D"/>
    <w:rsid w:val="00A02D5C"/>
    <w:rsid w:val="00A02D9F"/>
    <w:rsid w:val="00A037B1"/>
    <w:rsid w:val="00A03895"/>
    <w:rsid w:val="00A03A07"/>
    <w:rsid w:val="00A03BB3"/>
    <w:rsid w:val="00A03C6C"/>
    <w:rsid w:val="00A058B6"/>
    <w:rsid w:val="00A05CF0"/>
    <w:rsid w:val="00A05E66"/>
    <w:rsid w:val="00A06029"/>
    <w:rsid w:val="00A0615B"/>
    <w:rsid w:val="00A064CC"/>
    <w:rsid w:val="00A069FB"/>
    <w:rsid w:val="00A072ED"/>
    <w:rsid w:val="00A0770F"/>
    <w:rsid w:val="00A0776F"/>
    <w:rsid w:val="00A07F2A"/>
    <w:rsid w:val="00A10569"/>
    <w:rsid w:val="00A108A4"/>
    <w:rsid w:val="00A10B83"/>
    <w:rsid w:val="00A10E36"/>
    <w:rsid w:val="00A114B4"/>
    <w:rsid w:val="00A11B2D"/>
    <w:rsid w:val="00A11B70"/>
    <w:rsid w:val="00A121C1"/>
    <w:rsid w:val="00A12DF0"/>
    <w:rsid w:val="00A12E74"/>
    <w:rsid w:val="00A13237"/>
    <w:rsid w:val="00A13374"/>
    <w:rsid w:val="00A13506"/>
    <w:rsid w:val="00A1366D"/>
    <w:rsid w:val="00A13B68"/>
    <w:rsid w:val="00A13E7A"/>
    <w:rsid w:val="00A15B9C"/>
    <w:rsid w:val="00A163FE"/>
    <w:rsid w:val="00A174D9"/>
    <w:rsid w:val="00A17ADE"/>
    <w:rsid w:val="00A17C06"/>
    <w:rsid w:val="00A20EE8"/>
    <w:rsid w:val="00A217BE"/>
    <w:rsid w:val="00A21F2A"/>
    <w:rsid w:val="00A22E75"/>
    <w:rsid w:val="00A22F41"/>
    <w:rsid w:val="00A233EB"/>
    <w:rsid w:val="00A234A0"/>
    <w:rsid w:val="00A2368B"/>
    <w:rsid w:val="00A23C41"/>
    <w:rsid w:val="00A248D9"/>
    <w:rsid w:val="00A2491B"/>
    <w:rsid w:val="00A2528C"/>
    <w:rsid w:val="00A25A36"/>
    <w:rsid w:val="00A271A5"/>
    <w:rsid w:val="00A276D1"/>
    <w:rsid w:val="00A2774B"/>
    <w:rsid w:val="00A27BF9"/>
    <w:rsid w:val="00A3038A"/>
    <w:rsid w:val="00A30CAB"/>
    <w:rsid w:val="00A31153"/>
    <w:rsid w:val="00A31B67"/>
    <w:rsid w:val="00A32041"/>
    <w:rsid w:val="00A33595"/>
    <w:rsid w:val="00A3377B"/>
    <w:rsid w:val="00A3379D"/>
    <w:rsid w:val="00A3406F"/>
    <w:rsid w:val="00A35116"/>
    <w:rsid w:val="00A35950"/>
    <w:rsid w:val="00A3738B"/>
    <w:rsid w:val="00A37A54"/>
    <w:rsid w:val="00A401F2"/>
    <w:rsid w:val="00A4096D"/>
    <w:rsid w:val="00A415F4"/>
    <w:rsid w:val="00A4238A"/>
    <w:rsid w:val="00A428A2"/>
    <w:rsid w:val="00A42C89"/>
    <w:rsid w:val="00A43077"/>
    <w:rsid w:val="00A4315E"/>
    <w:rsid w:val="00A433B6"/>
    <w:rsid w:val="00A43EB7"/>
    <w:rsid w:val="00A4423B"/>
    <w:rsid w:val="00A45624"/>
    <w:rsid w:val="00A45ED9"/>
    <w:rsid w:val="00A47CFD"/>
    <w:rsid w:val="00A50F5F"/>
    <w:rsid w:val="00A51269"/>
    <w:rsid w:val="00A51277"/>
    <w:rsid w:val="00A51618"/>
    <w:rsid w:val="00A51A7F"/>
    <w:rsid w:val="00A51ED1"/>
    <w:rsid w:val="00A52181"/>
    <w:rsid w:val="00A52C3D"/>
    <w:rsid w:val="00A52DEF"/>
    <w:rsid w:val="00A54440"/>
    <w:rsid w:val="00A54A9A"/>
    <w:rsid w:val="00A54D7D"/>
    <w:rsid w:val="00A5572E"/>
    <w:rsid w:val="00A558E5"/>
    <w:rsid w:val="00A55B32"/>
    <w:rsid w:val="00A57978"/>
    <w:rsid w:val="00A62245"/>
    <w:rsid w:val="00A62552"/>
    <w:rsid w:val="00A6287F"/>
    <w:rsid w:val="00A628F5"/>
    <w:rsid w:val="00A6294D"/>
    <w:rsid w:val="00A62E83"/>
    <w:rsid w:val="00A6492B"/>
    <w:rsid w:val="00A64F0F"/>
    <w:rsid w:val="00A65066"/>
    <w:rsid w:val="00A65376"/>
    <w:rsid w:val="00A654D0"/>
    <w:rsid w:val="00A6643C"/>
    <w:rsid w:val="00A66682"/>
    <w:rsid w:val="00A66793"/>
    <w:rsid w:val="00A66815"/>
    <w:rsid w:val="00A67384"/>
    <w:rsid w:val="00A70468"/>
    <w:rsid w:val="00A70788"/>
    <w:rsid w:val="00A70DFD"/>
    <w:rsid w:val="00A70E37"/>
    <w:rsid w:val="00A71C25"/>
    <w:rsid w:val="00A72089"/>
    <w:rsid w:val="00A722B3"/>
    <w:rsid w:val="00A7358A"/>
    <w:rsid w:val="00A73655"/>
    <w:rsid w:val="00A7397F"/>
    <w:rsid w:val="00A73BAB"/>
    <w:rsid w:val="00A7458B"/>
    <w:rsid w:val="00A74634"/>
    <w:rsid w:val="00A767C6"/>
    <w:rsid w:val="00A772A6"/>
    <w:rsid w:val="00A7771A"/>
    <w:rsid w:val="00A809AC"/>
    <w:rsid w:val="00A80D22"/>
    <w:rsid w:val="00A81194"/>
    <w:rsid w:val="00A812D8"/>
    <w:rsid w:val="00A8190B"/>
    <w:rsid w:val="00A8195C"/>
    <w:rsid w:val="00A81DAD"/>
    <w:rsid w:val="00A8262B"/>
    <w:rsid w:val="00A8362A"/>
    <w:rsid w:val="00A83BD1"/>
    <w:rsid w:val="00A861D5"/>
    <w:rsid w:val="00A8637F"/>
    <w:rsid w:val="00A86DCA"/>
    <w:rsid w:val="00A87E28"/>
    <w:rsid w:val="00A9144D"/>
    <w:rsid w:val="00A92AC9"/>
    <w:rsid w:val="00A92D7C"/>
    <w:rsid w:val="00A930D5"/>
    <w:rsid w:val="00A93221"/>
    <w:rsid w:val="00A93622"/>
    <w:rsid w:val="00A938CF"/>
    <w:rsid w:val="00A94458"/>
    <w:rsid w:val="00A9468C"/>
    <w:rsid w:val="00A9518B"/>
    <w:rsid w:val="00A958B7"/>
    <w:rsid w:val="00A9634B"/>
    <w:rsid w:val="00A96CF2"/>
    <w:rsid w:val="00A978EC"/>
    <w:rsid w:val="00A97B22"/>
    <w:rsid w:val="00AA1281"/>
    <w:rsid w:val="00AA1873"/>
    <w:rsid w:val="00AA18A1"/>
    <w:rsid w:val="00AA2436"/>
    <w:rsid w:val="00AA259D"/>
    <w:rsid w:val="00AA2785"/>
    <w:rsid w:val="00AA355D"/>
    <w:rsid w:val="00AA3D93"/>
    <w:rsid w:val="00AA4765"/>
    <w:rsid w:val="00AA4A48"/>
    <w:rsid w:val="00AA4BA8"/>
    <w:rsid w:val="00AA55BE"/>
    <w:rsid w:val="00AA5836"/>
    <w:rsid w:val="00AA632C"/>
    <w:rsid w:val="00AA63B1"/>
    <w:rsid w:val="00AA6624"/>
    <w:rsid w:val="00AA6FC5"/>
    <w:rsid w:val="00AA7B31"/>
    <w:rsid w:val="00AB1144"/>
    <w:rsid w:val="00AB12D9"/>
    <w:rsid w:val="00AB1E58"/>
    <w:rsid w:val="00AB24D8"/>
    <w:rsid w:val="00AB27F4"/>
    <w:rsid w:val="00AB34D1"/>
    <w:rsid w:val="00AB401A"/>
    <w:rsid w:val="00AB40BE"/>
    <w:rsid w:val="00AB474B"/>
    <w:rsid w:val="00AB47E6"/>
    <w:rsid w:val="00AB499B"/>
    <w:rsid w:val="00AB5CD8"/>
    <w:rsid w:val="00AB674A"/>
    <w:rsid w:val="00AB7D99"/>
    <w:rsid w:val="00AC0498"/>
    <w:rsid w:val="00AC0B15"/>
    <w:rsid w:val="00AC12CE"/>
    <w:rsid w:val="00AC15AA"/>
    <w:rsid w:val="00AC28FB"/>
    <w:rsid w:val="00AC2A3C"/>
    <w:rsid w:val="00AC3723"/>
    <w:rsid w:val="00AC4D69"/>
    <w:rsid w:val="00AC6EF3"/>
    <w:rsid w:val="00AC6F97"/>
    <w:rsid w:val="00AC7678"/>
    <w:rsid w:val="00AC7C14"/>
    <w:rsid w:val="00AD0208"/>
    <w:rsid w:val="00AD0CB1"/>
    <w:rsid w:val="00AD1100"/>
    <w:rsid w:val="00AD18B1"/>
    <w:rsid w:val="00AD1931"/>
    <w:rsid w:val="00AD1ACE"/>
    <w:rsid w:val="00AD1AF4"/>
    <w:rsid w:val="00AD2778"/>
    <w:rsid w:val="00AD282A"/>
    <w:rsid w:val="00AD3C9F"/>
    <w:rsid w:val="00AD4F8B"/>
    <w:rsid w:val="00AD5780"/>
    <w:rsid w:val="00AD5C43"/>
    <w:rsid w:val="00AD60CB"/>
    <w:rsid w:val="00AD6BC7"/>
    <w:rsid w:val="00AD72F5"/>
    <w:rsid w:val="00AD747B"/>
    <w:rsid w:val="00AD7794"/>
    <w:rsid w:val="00AD7FCE"/>
    <w:rsid w:val="00AE0CAD"/>
    <w:rsid w:val="00AE183C"/>
    <w:rsid w:val="00AE2241"/>
    <w:rsid w:val="00AE2B37"/>
    <w:rsid w:val="00AE2F1E"/>
    <w:rsid w:val="00AE36FB"/>
    <w:rsid w:val="00AE3EBF"/>
    <w:rsid w:val="00AE4E0F"/>
    <w:rsid w:val="00AE51B4"/>
    <w:rsid w:val="00AE5408"/>
    <w:rsid w:val="00AE6202"/>
    <w:rsid w:val="00AE64C7"/>
    <w:rsid w:val="00AE68A5"/>
    <w:rsid w:val="00AE7B20"/>
    <w:rsid w:val="00AF0ACF"/>
    <w:rsid w:val="00AF15C2"/>
    <w:rsid w:val="00AF1771"/>
    <w:rsid w:val="00AF22E6"/>
    <w:rsid w:val="00AF26F6"/>
    <w:rsid w:val="00AF2726"/>
    <w:rsid w:val="00AF2C2A"/>
    <w:rsid w:val="00AF3353"/>
    <w:rsid w:val="00AF36F0"/>
    <w:rsid w:val="00AF3884"/>
    <w:rsid w:val="00AF39F1"/>
    <w:rsid w:val="00AF48DA"/>
    <w:rsid w:val="00AF4B76"/>
    <w:rsid w:val="00AF59E7"/>
    <w:rsid w:val="00AF664F"/>
    <w:rsid w:val="00AF6AE4"/>
    <w:rsid w:val="00AF7844"/>
    <w:rsid w:val="00B01AF6"/>
    <w:rsid w:val="00B01E71"/>
    <w:rsid w:val="00B028FE"/>
    <w:rsid w:val="00B02925"/>
    <w:rsid w:val="00B0296A"/>
    <w:rsid w:val="00B02A85"/>
    <w:rsid w:val="00B02B84"/>
    <w:rsid w:val="00B0398A"/>
    <w:rsid w:val="00B03E6F"/>
    <w:rsid w:val="00B05D50"/>
    <w:rsid w:val="00B05EB9"/>
    <w:rsid w:val="00B063ED"/>
    <w:rsid w:val="00B0642B"/>
    <w:rsid w:val="00B07F6D"/>
    <w:rsid w:val="00B102BB"/>
    <w:rsid w:val="00B1090A"/>
    <w:rsid w:val="00B10BEF"/>
    <w:rsid w:val="00B10E24"/>
    <w:rsid w:val="00B11152"/>
    <w:rsid w:val="00B116E3"/>
    <w:rsid w:val="00B1298D"/>
    <w:rsid w:val="00B138CD"/>
    <w:rsid w:val="00B14790"/>
    <w:rsid w:val="00B1507C"/>
    <w:rsid w:val="00B155DE"/>
    <w:rsid w:val="00B15BFA"/>
    <w:rsid w:val="00B15FA0"/>
    <w:rsid w:val="00B16CA3"/>
    <w:rsid w:val="00B16E2C"/>
    <w:rsid w:val="00B171C0"/>
    <w:rsid w:val="00B17A77"/>
    <w:rsid w:val="00B20639"/>
    <w:rsid w:val="00B20698"/>
    <w:rsid w:val="00B20A33"/>
    <w:rsid w:val="00B20F2B"/>
    <w:rsid w:val="00B21027"/>
    <w:rsid w:val="00B21D07"/>
    <w:rsid w:val="00B21E97"/>
    <w:rsid w:val="00B21ED9"/>
    <w:rsid w:val="00B224C8"/>
    <w:rsid w:val="00B22505"/>
    <w:rsid w:val="00B22ECF"/>
    <w:rsid w:val="00B23103"/>
    <w:rsid w:val="00B23D54"/>
    <w:rsid w:val="00B243C2"/>
    <w:rsid w:val="00B245A9"/>
    <w:rsid w:val="00B25214"/>
    <w:rsid w:val="00B2523F"/>
    <w:rsid w:val="00B2527D"/>
    <w:rsid w:val="00B256A5"/>
    <w:rsid w:val="00B25DEE"/>
    <w:rsid w:val="00B27132"/>
    <w:rsid w:val="00B276C5"/>
    <w:rsid w:val="00B276CD"/>
    <w:rsid w:val="00B276F9"/>
    <w:rsid w:val="00B2797E"/>
    <w:rsid w:val="00B30389"/>
    <w:rsid w:val="00B31D2C"/>
    <w:rsid w:val="00B32CAF"/>
    <w:rsid w:val="00B33285"/>
    <w:rsid w:val="00B3366C"/>
    <w:rsid w:val="00B33B4E"/>
    <w:rsid w:val="00B367FD"/>
    <w:rsid w:val="00B36E01"/>
    <w:rsid w:val="00B3703B"/>
    <w:rsid w:val="00B37410"/>
    <w:rsid w:val="00B4053B"/>
    <w:rsid w:val="00B407C8"/>
    <w:rsid w:val="00B41955"/>
    <w:rsid w:val="00B41CAD"/>
    <w:rsid w:val="00B4225D"/>
    <w:rsid w:val="00B42280"/>
    <w:rsid w:val="00B424B8"/>
    <w:rsid w:val="00B42761"/>
    <w:rsid w:val="00B4292A"/>
    <w:rsid w:val="00B42E04"/>
    <w:rsid w:val="00B432ED"/>
    <w:rsid w:val="00B432F9"/>
    <w:rsid w:val="00B43499"/>
    <w:rsid w:val="00B4397A"/>
    <w:rsid w:val="00B44003"/>
    <w:rsid w:val="00B447C8"/>
    <w:rsid w:val="00B44BB3"/>
    <w:rsid w:val="00B44D9E"/>
    <w:rsid w:val="00B4531E"/>
    <w:rsid w:val="00B46A7C"/>
    <w:rsid w:val="00B47159"/>
    <w:rsid w:val="00B473C1"/>
    <w:rsid w:val="00B47A44"/>
    <w:rsid w:val="00B47D45"/>
    <w:rsid w:val="00B47E1C"/>
    <w:rsid w:val="00B47ECA"/>
    <w:rsid w:val="00B47FBF"/>
    <w:rsid w:val="00B5105D"/>
    <w:rsid w:val="00B5131B"/>
    <w:rsid w:val="00B5254F"/>
    <w:rsid w:val="00B5314A"/>
    <w:rsid w:val="00B53547"/>
    <w:rsid w:val="00B53E5D"/>
    <w:rsid w:val="00B53F63"/>
    <w:rsid w:val="00B54E37"/>
    <w:rsid w:val="00B5561E"/>
    <w:rsid w:val="00B55E44"/>
    <w:rsid w:val="00B5636F"/>
    <w:rsid w:val="00B577C0"/>
    <w:rsid w:val="00B57AB2"/>
    <w:rsid w:val="00B57F08"/>
    <w:rsid w:val="00B57F58"/>
    <w:rsid w:val="00B601D5"/>
    <w:rsid w:val="00B605D4"/>
    <w:rsid w:val="00B609A1"/>
    <w:rsid w:val="00B60B79"/>
    <w:rsid w:val="00B60DA3"/>
    <w:rsid w:val="00B612B9"/>
    <w:rsid w:val="00B63374"/>
    <w:rsid w:val="00B63F51"/>
    <w:rsid w:val="00B647C2"/>
    <w:rsid w:val="00B65514"/>
    <w:rsid w:val="00B658ED"/>
    <w:rsid w:val="00B65B41"/>
    <w:rsid w:val="00B65C87"/>
    <w:rsid w:val="00B65CA7"/>
    <w:rsid w:val="00B65CD8"/>
    <w:rsid w:val="00B66424"/>
    <w:rsid w:val="00B6655C"/>
    <w:rsid w:val="00B6657E"/>
    <w:rsid w:val="00B66663"/>
    <w:rsid w:val="00B672EA"/>
    <w:rsid w:val="00B6741D"/>
    <w:rsid w:val="00B67A34"/>
    <w:rsid w:val="00B67C08"/>
    <w:rsid w:val="00B67C65"/>
    <w:rsid w:val="00B704B3"/>
    <w:rsid w:val="00B70993"/>
    <w:rsid w:val="00B70E2D"/>
    <w:rsid w:val="00B711F6"/>
    <w:rsid w:val="00B713D1"/>
    <w:rsid w:val="00B713FA"/>
    <w:rsid w:val="00B7145C"/>
    <w:rsid w:val="00B71882"/>
    <w:rsid w:val="00B71C49"/>
    <w:rsid w:val="00B72985"/>
    <w:rsid w:val="00B72DEC"/>
    <w:rsid w:val="00B7339C"/>
    <w:rsid w:val="00B73CD0"/>
    <w:rsid w:val="00B744CA"/>
    <w:rsid w:val="00B74E89"/>
    <w:rsid w:val="00B75B61"/>
    <w:rsid w:val="00B76544"/>
    <w:rsid w:val="00B766C1"/>
    <w:rsid w:val="00B7765E"/>
    <w:rsid w:val="00B776CF"/>
    <w:rsid w:val="00B77B02"/>
    <w:rsid w:val="00B77D9E"/>
    <w:rsid w:val="00B80622"/>
    <w:rsid w:val="00B80A57"/>
    <w:rsid w:val="00B80AFB"/>
    <w:rsid w:val="00B81477"/>
    <w:rsid w:val="00B81EC0"/>
    <w:rsid w:val="00B81F65"/>
    <w:rsid w:val="00B82703"/>
    <w:rsid w:val="00B82EA9"/>
    <w:rsid w:val="00B83353"/>
    <w:rsid w:val="00B837E9"/>
    <w:rsid w:val="00B83E00"/>
    <w:rsid w:val="00B84BAD"/>
    <w:rsid w:val="00B851E8"/>
    <w:rsid w:val="00B853BE"/>
    <w:rsid w:val="00B854D6"/>
    <w:rsid w:val="00B86B2D"/>
    <w:rsid w:val="00B86DF7"/>
    <w:rsid w:val="00B8718F"/>
    <w:rsid w:val="00B87943"/>
    <w:rsid w:val="00B90A54"/>
    <w:rsid w:val="00B90F8B"/>
    <w:rsid w:val="00B91D85"/>
    <w:rsid w:val="00B921B8"/>
    <w:rsid w:val="00B92969"/>
    <w:rsid w:val="00B92A2C"/>
    <w:rsid w:val="00B931A7"/>
    <w:rsid w:val="00B933C9"/>
    <w:rsid w:val="00B936A4"/>
    <w:rsid w:val="00B9385E"/>
    <w:rsid w:val="00B93E01"/>
    <w:rsid w:val="00B94D21"/>
    <w:rsid w:val="00B950D1"/>
    <w:rsid w:val="00B953C9"/>
    <w:rsid w:val="00B95F42"/>
    <w:rsid w:val="00B95F72"/>
    <w:rsid w:val="00B95F95"/>
    <w:rsid w:val="00B9606D"/>
    <w:rsid w:val="00B96252"/>
    <w:rsid w:val="00B9648A"/>
    <w:rsid w:val="00B9652F"/>
    <w:rsid w:val="00B96C6C"/>
    <w:rsid w:val="00B97949"/>
    <w:rsid w:val="00B97DE8"/>
    <w:rsid w:val="00BA00FC"/>
    <w:rsid w:val="00BA023A"/>
    <w:rsid w:val="00BA0F04"/>
    <w:rsid w:val="00BA0FC3"/>
    <w:rsid w:val="00BA201F"/>
    <w:rsid w:val="00BA27CC"/>
    <w:rsid w:val="00BA47E0"/>
    <w:rsid w:val="00BA4C4B"/>
    <w:rsid w:val="00BA4D55"/>
    <w:rsid w:val="00BA4E2E"/>
    <w:rsid w:val="00BA5DE4"/>
    <w:rsid w:val="00BA6088"/>
    <w:rsid w:val="00BA68C5"/>
    <w:rsid w:val="00BA6A59"/>
    <w:rsid w:val="00BA7338"/>
    <w:rsid w:val="00BA7546"/>
    <w:rsid w:val="00BB0E6B"/>
    <w:rsid w:val="00BB1237"/>
    <w:rsid w:val="00BB129F"/>
    <w:rsid w:val="00BB1BD0"/>
    <w:rsid w:val="00BB22A0"/>
    <w:rsid w:val="00BB28B3"/>
    <w:rsid w:val="00BB2D80"/>
    <w:rsid w:val="00BB360C"/>
    <w:rsid w:val="00BB3CDB"/>
    <w:rsid w:val="00BB42AA"/>
    <w:rsid w:val="00BB49EC"/>
    <w:rsid w:val="00BB4E17"/>
    <w:rsid w:val="00BB5639"/>
    <w:rsid w:val="00BB5741"/>
    <w:rsid w:val="00BB5AEF"/>
    <w:rsid w:val="00BB5B3A"/>
    <w:rsid w:val="00BB7058"/>
    <w:rsid w:val="00BB72C1"/>
    <w:rsid w:val="00BB7C6D"/>
    <w:rsid w:val="00BC10A9"/>
    <w:rsid w:val="00BC16D6"/>
    <w:rsid w:val="00BC1797"/>
    <w:rsid w:val="00BC2A42"/>
    <w:rsid w:val="00BC513D"/>
    <w:rsid w:val="00BC5419"/>
    <w:rsid w:val="00BC56E3"/>
    <w:rsid w:val="00BC5C1C"/>
    <w:rsid w:val="00BC6FFF"/>
    <w:rsid w:val="00BC764F"/>
    <w:rsid w:val="00BC78ED"/>
    <w:rsid w:val="00BD0247"/>
    <w:rsid w:val="00BD0D90"/>
    <w:rsid w:val="00BD165B"/>
    <w:rsid w:val="00BD2010"/>
    <w:rsid w:val="00BD220F"/>
    <w:rsid w:val="00BD2F26"/>
    <w:rsid w:val="00BD3DB6"/>
    <w:rsid w:val="00BD4133"/>
    <w:rsid w:val="00BD4623"/>
    <w:rsid w:val="00BD462C"/>
    <w:rsid w:val="00BD4910"/>
    <w:rsid w:val="00BD4A29"/>
    <w:rsid w:val="00BD4C6C"/>
    <w:rsid w:val="00BD6E49"/>
    <w:rsid w:val="00BD75CC"/>
    <w:rsid w:val="00BD78B3"/>
    <w:rsid w:val="00BD7ADE"/>
    <w:rsid w:val="00BD7E58"/>
    <w:rsid w:val="00BE0158"/>
    <w:rsid w:val="00BE018F"/>
    <w:rsid w:val="00BE0684"/>
    <w:rsid w:val="00BE0893"/>
    <w:rsid w:val="00BE1A5A"/>
    <w:rsid w:val="00BE3104"/>
    <w:rsid w:val="00BE3BA7"/>
    <w:rsid w:val="00BE4674"/>
    <w:rsid w:val="00BE48CC"/>
    <w:rsid w:val="00BE4D2E"/>
    <w:rsid w:val="00BE4F01"/>
    <w:rsid w:val="00BE5171"/>
    <w:rsid w:val="00BE5183"/>
    <w:rsid w:val="00BE5839"/>
    <w:rsid w:val="00BE5957"/>
    <w:rsid w:val="00BE5DAB"/>
    <w:rsid w:val="00BE64EE"/>
    <w:rsid w:val="00BE6942"/>
    <w:rsid w:val="00BE7BA1"/>
    <w:rsid w:val="00BF0027"/>
    <w:rsid w:val="00BF0250"/>
    <w:rsid w:val="00BF07E7"/>
    <w:rsid w:val="00BF07F6"/>
    <w:rsid w:val="00BF2A49"/>
    <w:rsid w:val="00BF2DA4"/>
    <w:rsid w:val="00BF2FD5"/>
    <w:rsid w:val="00BF38B6"/>
    <w:rsid w:val="00BF3A31"/>
    <w:rsid w:val="00BF41CA"/>
    <w:rsid w:val="00BF434B"/>
    <w:rsid w:val="00BF4493"/>
    <w:rsid w:val="00BF4701"/>
    <w:rsid w:val="00BF47B1"/>
    <w:rsid w:val="00BF4F9C"/>
    <w:rsid w:val="00BF56EE"/>
    <w:rsid w:val="00BF6008"/>
    <w:rsid w:val="00BF7042"/>
    <w:rsid w:val="00BF765A"/>
    <w:rsid w:val="00C01122"/>
    <w:rsid w:val="00C029DA"/>
    <w:rsid w:val="00C02A43"/>
    <w:rsid w:val="00C032F9"/>
    <w:rsid w:val="00C03A27"/>
    <w:rsid w:val="00C047B0"/>
    <w:rsid w:val="00C04C4D"/>
    <w:rsid w:val="00C05419"/>
    <w:rsid w:val="00C06127"/>
    <w:rsid w:val="00C064EC"/>
    <w:rsid w:val="00C06D8A"/>
    <w:rsid w:val="00C06E32"/>
    <w:rsid w:val="00C10007"/>
    <w:rsid w:val="00C10332"/>
    <w:rsid w:val="00C10405"/>
    <w:rsid w:val="00C10855"/>
    <w:rsid w:val="00C1179C"/>
    <w:rsid w:val="00C118EC"/>
    <w:rsid w:val="00C11B27"/>
    <w:rsid w:val="00C11B2E"/>
    <w:rsid w:val="00C12BB0"/>
    <w:rsid w:val="00C12DC5"/>
    <w:rsid w:val="00C139DB"/>
    <w:rsid w:val="00C14C3A"/>
    <w:rsid w:val="00C14E07"/>
    <w:rsid w:val="00C14F66"/>
    <w:rsid w:val="00C150A6"/>
    <w:rsid w:val="00C156F2"/>
    <w:rsid w:val="00C157E3"/>
    <w:rsid w:val="00C15D26"/>
    <w:rsid w:val="00C16325"/>
    <w:rsid w:val="00C164DC"/>
    <w:rsid w:val="00C16A2C"/>
    <w:rsid w:val="00C16A84"/>
    <w:rsid w:val="00C170F7"/>
    <w:rsid w:val="00C17131"/>
    <w:rsid w:val="00C17E80"/>
    <w:rsid w:val="00C206B6"/>
    <w:rsid w:val="00C21125"/>
    <w:rsid w:val="00C21281"/>
    <w:rsid w:val="00C2135B"/>
    <w:rsid w:val="00C216AF"/>
    <w:rsid w:val="00C21DBF"/>
    <w:rsid w:val="00C2277B"/>
    <w:rsid w:val="00C237D7"/>
    <w:rsid w:val="00C23BA4"/>
    <w:rsid w:val="00C24712"/>
    <w:rsid w:val="00C24909"/>
    <w:rsid w:val="00C268C6"/>
    <w:rsid w:val="00C26CC6"/>
    <w:rsid w:val="00C27A1A"/>
    <w:rsid w:val="00C27E20"/>
    <w:rsid w:val="00C30622"/>
    <w:rsid w:val="00C306BA"/>
    <w:rsid w:val="00C30CB7"/>
    <w:rsid w:val="00C30F09"/>
    <w:rsid w:val="00C31A70"/>
    <w:rsid w:val="00C31AF8"/>
    <w:rsid w:val="00C31EB7"/>
    <w:rsid w:val="00C3206F"/>
    <w:rsid w:val="00C32120"/>
    <w:rsid w:val="00C32137"/>
    <w:rsid w:val="00C354C5"/>
    <w:rsid w:val="00C357D7"/>
    <w:rsid w:val="00C357E6"/>
    <w:rsid w:val="00C35A43"/>
    <w:rsid w:val="00C36313"/>
    <w:rsid w:val="00C36836"/>
    <w:rsid w:val="00C373D2"/>
    <w:rsid w:val="00C409DE"/>
    <w:rsid w:val="00C40B65"/>
    <w:rsid w:val="00C414CD"/>
    <w:rsid w:val="00C421EA"/>
    <w:rsid w:val="00C4266C"/>
    <w:rsid w:val="00C42E69"/>
    <w:rsid w:val="00C43CEE"/>
    <w:rsid w:val="00C43DC4"/>
    <w:rsid w:val="00C448F7"/>
    <w:rsid w:val="00C44912"/>
    <w:rsid w:val="00C455FF"/>
    <w:rsid w:val="00C45B4F"/>
    <w:rsid w:val="00C468F0"/>
    <w:rsid w:val="00C46B53"/>
    <w:rsid w:val="00C46FF7"/>
    <w:rsid w:val="00C47E6D"/>
    <w:rsid w:val="00C5061B"/>
    <w:rsid w:val="00C50666"/>
    <w:rsid w:val="00C515D5"/>
    <w:rsid w:val="00C5171C"/>
    <w:rsid w:val="00C5202B"/>
    <w:rsid w:val="00C52E2C"/>
    <w:rsid w:val="00C53D26"/>
    <w:rsid w:val="00C53EC2"/>
    <w:rsid w:val="00C54873"/>
    <w:rsid w:val="00C54E70"/>
    <w:rsid w:val="00C55845"/>
    <w:rsid w:val="00C5592C"/>
    <w:rsid w:val="00C55E88"/>
    <w:rsid w:val="00C56197"/>
    <w:rsid w:val="00C56280"/>
    <w:rsid w:val="00C56861"/>
    <w:rsid w:val="00C56E64"/>
    <w:rsid w:val="00C5736C"/>
    <w:rsid w:val="00C57E8A"/>
    <w:rsid w:val="00C57EC4"/>
    <w:rsid w:val="00C602AD"/>
    <w:rsid w:val="00C60C1F"/>
    <w:rsid w:val="00C62202"/>
    <w:rsid w:val="00C6276E"/>
    <w:rsid w:val="00C633B0"/>
    <w:rsid w:val="00C63783"/>
    <w:rsid w:val="00C644DE"/>
    <w:rsid w:val="00C645EB"/>
    <w:rsid w:val="00C655A8"/>
    <w:rsid w:val="00C65E05"/>
    <w:rsid w:val="00C66172"/>
    <w:rsid w:val="00C665A4"/>
    <w:rsid w:val="00C66937"/>
    <w:rsid w:val="00C66B55"/>
    <w:rsid w:val="00C66D9F"/>
    <w:rsid w:val="00C716AF"/>
    <w:rsid w:val="00C71F4E"/>
    <w:rsid w:val="00C72073"/>
    <w:rsid w:val="00C72557"/>
    <w:rsid w:val="00C7264E"/>
    <w:rsid w:val="00C739E1"/>
    <w:rsid w:val="00C74988"/>
    <w:rsid w:val="00C74E01"/>
    <w:rsid w:val="00C7580F"/>
    <w:rsid w:val="00C76DC5"/>
    <w:rsid w:val="00C77834"/>
    <w:rsid w:val="00C7797F"/>
    <w:rsid w:val="00C828CA"/>
    <w:rsid w:val="00C83F88"/>
    <w:rsid w:val="00C846C3"/>
    <w:rsid w:val="00C85112"/>
    <w:rsid w:val="00C85BA4"/>
    <w:rsid w:val="00C86397"/>
    <w:rsid w:val="00C872FD"/>
    <w:rsid w:val="00C87F57"/>
    <w:rsid w:val="00C90F0F"/>
    <w:rsid w:val="00C90F98"/>
    <w:rsid w:val="00C915C7"/>
    <w:rsid w:val="00C9165E"/>
    <w:rsid w:val="00C91CBD"/>
    <w:rsid w:val="00C925E9"/>
    <w:rsid w:val="00C933C8"/>
    <w:rsid w:val="00C93482"/>
    <w:rsid w:val="00C94134"/>
    <w:rsid w:val="00C9582C"/>
    <w:rsid w:val="00C96541"/>
    <w:rsid w:val="00C96A2A"/>
    <w:rsid w:val="00C96D55"/>
    <w:rsid w:val="00C97022"/>
    <w:rsid w:val="00C970E4"/>
    <w:rsid w:val="00C97415"/>
    <w:rsid w:val="00C97E05"/>
    <w:rsid w:val="00CA0838"/>
    <w:rsid w:val="00CA10FB"/>
    <w:rsid w:val="00CA1104"/>
    <w:rsid w:val="00CA1957"/>
    <w:rsid w:val="00CA24F2"/>
    <w:rsid w:val="00CA374E"/>
    <w:rsid w:val="00CA3811"/>
    <w:rsid w:val="00CA38C0"/>
    <w:rsid w:val="00CA4542"/>
    <w:rsid w:val="00CA4C7A"/>
    <w:rsid w:val="00CA4ED4"/>
    <w:rsid w:val="00CA5178"/>
    <w:rsid w:val="00CA5E51"/>
    <w:rsid w:val="00CA67A1"/>
    <w:rsid w:val="00CA6833"/>
    <w:rsid w:val="00CA6E23"/>
    <w:rsid w:val="00CA763A"/>
    <w:rsid w:val="00CA774A"/>
    <w:rsid w:val="00CA7BA1"/>
    <w:rsid w:val="00CB095C"/>
    <w:rsid w:val="00CB096A"/>
    <w:rsid w:val="00CB0DDC"/>
    <w:rsid w:val="00CB1271"/>
    <w:rsid w:val="00CB24A6"/>
    <w:rsid w:val="00CB2760"/>
    <w:rsid w:val="00CB4231"/>
    <w:rsid w:val="00CB44C6"/>
    <w:rsid w:val="00CB4D61"/>
    <w:rsid w:val="00CC075D"/>
    <w:rsid w:val="00CC1109"/>
    <w:rsid w:val="00CC12AB"/>
    <w:rsid w:val="00CC159D"/>
    <w:rsid w:val="00CC1BD7"/>
    <w:rsid w:val="00CC20F6"/>
    <w:rsid w:val="00CC2D67"/>
    <w:rsid w:val="00CC316D"/>
    <w:rsid w:val="00CC395B"/>
    <w:rsid w:val="00CC3FDA"/>
    <w:rsid w:val="00CC42B5"/>
    <w:rsid w:val="00CC4489"/>
    <w:rsid w:val="00CC4AF4"/>
    <w:rsid w:val="00CC4DC8"/>
    <w:rsid w:val="00CC6D58"/>
    <w:rsid w:val="00CC6D6B"/>
    <w:rsid w:val="00CC755B"/>
    <w:rsid w:val="00CC7E57"/>
    <w:rsid w:val="00CD0B23"/>
    <w:rsid w:val="00CD0B28"/>
    <w:rsid w:val="00CD0BC9"/>
    <w:rsid w:val="00CD0E2F"/>
    <w:rsid w:val="00CD10EF"/>
    <w:rsid w:val="00CD14E7"/>
    <w:rsid w:val="00CD18A5"/>
    <w:rsid w:val="00CD1D73"/>
    <w:rsid w:val="00CD1F84"/>
    <w:rsid w:val="00CD299E"/>
    <w:rsid w:val="00CD29EB"/>
    <w:rsid w:val="00CD3845"/>
    <w:rsid w:val="00CD445A"/>
    <w:rsid w:val="00CD4583"/>
    <w:rsid w:val="00CD4BEC"/>
    <w:rsid w:val="00CD4FC7"/>
    <w:rsid w:val="00CD5CE5"/>
    <w:rsid w:val="00CD5F51"/>
    <w:rsid w:val="00CD6875"/>
    <w:rsid w:val="00CD6EC1"/>
    <w:rsid w:val="00CD712B"/>
    <w:rsid w:val="00CD74AE"/>
    <w:rsid w:val="00CE00BB"/>
    <w:rsid w:val="00CE0259"/>
    <w:rsid w:val="00CE0281"/>
    <w:rsid w:val="00CE05BE"/>
    <w:rsid w:val="00CE0CCD"/>
    <w:rsid w:val="00CE0D13"/>
    <w:rsid w:val="00CE1D2B"/>
    <w:rsid w:val="00CE2EF2"/>
    <w:rsid w:val="00CE2FB1"/>
    <w:rsid w:val="00CE3866"/>
    <w:rsid w:val="00CE45BA"/>
    <w:rsid w:val="00CE4AE8"/>
    <w:rsid w:val="00CE4DC3"/>
    <w:rsid w:val="00CE5665"/>
    <w:rsid w:val="00CE775A"/>
    <w:rsid w:val="00CF0D97"/>
    <w:rsid w:val="00CF194F"/>
    <w:rsid w:val="00CF1D61"/>
    <w:rsid w:val="00CF2903"/>
    <w:rsid w:val="00CF2CFD"/>
    <w:rsid w:val="00CF31C0"/>
    <w:rsid w:val="00CF3225"/>
    <w:rsid w:val="00CF38B4"/>
    <w:rsid w:val="00CF397D"/>
    <w:rsid w:val="00CF42F7"/>
    <w:rsid w:val="00CF458F"/>
    <w:rsid w:val="00CF4641"/>
    <w:rsid w:val="00CF58B6"/>
    <w:rsid w:val="00CF654A"/>
    <w:rsid w:val="00CF7002"/>
    <w:rsid w:val="00CF701A"/>
    <w:rsid w:val="00CF71C7"/>
    <w:rsid w:val="00D00425"/>
    <w:rsid w:val="00D015F7"/>
    <w:rsid w:val="00D018E9"/>
    <w:rsid w:val="00D021F0"/>
    <w:rsid w:val="00D032AB"/>
    <w:rsid w:val="00D04E1E"/>
    <w:rsid w:val="00D05BD8"/>
    <w:rsid w:val="00D06591"/>
    <w:rsid w:val="00D06844"/>
    <w:rsid w:val="00D06EB5"/>
    <w:rsid w:val="00D06EEC"/>
    <w:rsid w:val="00D0749A"/>
    <w:rsid w:val="00D07FCF"/>
    <w:rsid w:val="00D106BC"/>
    <w:rsid w:val="00D11BEE"/>
    <w:rsid w:val="00D12021"/>
    <w:rsid w:val="00D12E76"/>
    <w:rsid w:val="00D13833"/>
    <w:rsid w:val="00D145A0"/>
    <w:rsid w:val="00D152E5"/>
    <w:rsid w:val="00D152EE"/>
    <w:rsid w:val="00D1536D"/>
    <w:rsid w:val="00D15C3D"/>
    <w:rsid w:val="00D1638B"/>
    <w:rsid w:val="00D166A8"/>
    <w:rsid w:val="00D16B10"/>
    <w:rsid w:val="00D203E7"/>
    <w:rsid w:val="00D20CAB"/>
    <w:rsid w:val="00D20DC8"/>
    <w:rsid w:val="00D210CC"/>
    <w:rsid w:val="00D21B66"/>
    <w:rsid w:val="00D22EC5"/>
    <w:rsid w:val="00D247A2"/>
    <w:rsid w:val="00D24FB4"/>
    <w:rsid w:val="00D255D8"/>
    <w:rsid w:val="00D27236"/>
    <w:rsid w:val="00D27410"/>
    <w:rsid w:val="00D27933"/>
    <w:rsid w:val="00D27E2A"/>
    <w:rsid w:val="00D30092"/>
    <w:rsid w:val="00D3046D"/>
    <w:rsid w:val="00D30839"/>
    <w:rsid w:val="00D308CD"/>
    <w:rsid w:val="00D30941"/>
    <w:rsid w:val="00D315A7"/>
    <w:rsid w:val="00D3215A"/>
    <w:rsid w:val="00D329A4"/>
    <w:rsid w:val="00D32BF7"/>
    <w:rsid w:val="00D3408F"/>
    <w:rsid w:val="00D34B4B"/>
    <w:rsid w:val="00D35BB0"/>
    <w:rsid w:val="00D35DEE"/>
    <w:rsid w:val="00D36510"/>
    <w:rsid w:val="00D36969"/>
    <w:rsid w:val="00D36CB6"/>
    <w:rsid w:val="00D4059E"/>
    <w:rsid w:val="00D40F4A"/>
    <w:rsid w:val="00D414DB"/>
    <w:rsid w:val="00D41A79"/>
    <w:rsid w:val="00D42338"/>
    <w:rsid w:val="00D42FDB"/>
    <w:rsid w:val="00D4301D"/>
    <w:rsid w:val="00D44D67"/>
    <w:rsid w:val="00D44DBB"/>
    <w:rsid w:val="00D44E2D"/>
    <w:rsid w:val="00D4530C"/>
    <w:rsid w:val="00D45327"/>
    <w:rsid w:val="00D45488"/>
    <w:rsid w:val="00D4680B"/>
    <w:rsid w:val="00D4708E"/>
    <w:rsid w:val="00D47893"/>
    <w:rsid w:val="00D5013B"/>
    <w:rsid w:val="00D50B38"/>
    <w:rsid w:val="00D50F94"/>
    <w:rsid w:val="00D51231"/>
    <w:rsid w:val="00D51450"/>
    <w:rsid w:val="00D519D0"/>
    <w:rsid w:val="00D5235C"/>
    <w:rsid w:val="00D53375"/>
    <w:rsid w:val="00D536DA"/>
    <w:rsid w:val="00D53944"/>
    <w:rsid w:val="00D549C5"/>
    <w:rsid w:val="00D54DAD"/>
    <w:rsid w:val="00D5607E"/>
    <w:rsid w:val="00D56D72"/>
    <w:rsid w:val="00D571E7"/>
    <w:rsid w:val="00D572B7"/>
    <w:rsid w:val="00D5779C"/>
    <w:rsid w:val="00D57812"/>
    <w:rsid w:val="00D60038"/>
    <w:rsid w:val="00D60162"/>
    <w:rsid w:val="00D6021E"/>
    <w:rsid w:val="00D608CC"/>
    <w:rsid w:val="00D60C51"/>
    <w:rsid w:val="00D619E4"/>
    <w:rsid w:val="00D628F1"/>
    <w:rsid w:val="00D630DD"/>
    <w:rsid w:val="00D63C48"/>
    <w:rsid w:val="00D64EAD"/>
    <w:rsid w:val="00D651FC"/>
    <w:rsid w:val="00D65703"/>
    <w:rsid w:val="00D66CB5"/>
    <w:rsid w:val="00D672A7"/>
    <w:rsid w:val="00D6797F"/>
    <w:rsid w:val="00D67B76"/>
    <w:rsid w:val="00D67CAF"/>
    <w:rsid w:val="00D70EF2"/>
    <w:rsid w:val="00D7215F"/>
    <w:rsid w:val="00D72365"/>
    <w:rsid w:val="00D7239B"/>
    <w:rsid w:val="00D73F4F"/>
    <w:rsid w:val="00D7409F"/>
    <w:rsid w:val="00D74118"/>
    <w:rsid w:val="00D74F77"/>
    <w:rsid w:val="00D74F84"/>
    <w:rsid w:val="00D75565"/>
    <w:rsid w:val="00D7573F"/>
    <w:rsid w:val="00D7575C"/>
    <w:rsid w:val="00D75B48"/>
    <w:rsid w:val="00D76280"/>
    <w:rsid w:val="00D77324"/>
    <w:rsid w:val="00D77A24"/>
    <w:rsid w:val="00D77B5F"/>
    <w:rsid w:val="00D77C43"/>
    <w:rsid w:val="00D80980"/>
    <w:rsid w:val="00D809CB"/>
    <w:rsid w:val="00D80CF1"/>
    <w:rsid w:val="00D8225B"/>
    <w:rsid w:val="00D824FE"/>
    <w:rsid w:val="00D82FEE"/>
    <w:rsid w:val="00D83208"/>
    <w:rsid w:val="00D8342E"/>
    <w:rsid w:val="00D83F73"/>
    <w:rsid w:val="00D852D6"/>
    <w:rsid w:val="00D85F77"/>
    <w:rsid w:val="00D862CF"/>
    <w:rsid w:val="00D873C1"/>
    <w:rsid w:val="00D87D06"/>
    <w:rsid w:val="00D910CC"/>
    <w:rsid w:val="00D91138"/>
    <w:rsid w:val="00D9162C"/>
    <w:rsid w:val="00D92BC0"/>
    <w:rsid w:val="00D93661"/>
    <w:rsid w:val="00D93D86"/>
    <w:rsid w:val="00D94110"/>
    <w:rsid w:val="00D9419A"/>
    <w:rsid w:val="00D94CDF"/>
    <w:rsid w:val="00D950A7"/>
    <w:rsid w:val="00D95449"/>
    <w:rsid w:val="00D954D7"/>
    <w:rsid w:val="00D955ED"/>
    <w:rsid w:val="00D959DE"/>
    <w:rsid w:val="00D95AB1"/>
    <w:rsid w:val="00D96344"/>
    <w:rsid w:val="00D969D8"/>
    <w:rsid w:val="00D97E88"/>
    <w:rsid w:val="00DA060F"/>
    <w:rsid w:val="00DA08B0"/>
    <w:rsid w:val="00DA0B62"/>
    <w:rsid w:val="00DA0EDE"/>
    <w:rsid w:val="00DA117D"/>
    <w:rsid w:val="00DA1BF9"/>
    <w:rsid w:val="00DA208E"/>
    <w:rsid w:val="00DA3007"/>
    <w:rsid w:val="00DA34DD"/>
    <w:rsid w:val="00DA363C"/>
    <w:rsid w:val="00DA391D"/>
    <w:rsid w:val="00DA44F6"/>
    <w:rsid w:val="00DA57EA"/>
    <w:rsid w:val="00DA652B"/>
    <w:rsid w:val="00DA6D20"/>
    <w:rsid w:val="00DA6E95"/>
    <w:rsid w:val="00DA7190"/>
    <w:rsid w:val="00DA75D8"/>
    <w:rsid w:val="00DB00F2"/>
    <w:rsid w:val="00DB100E"/>
    <w:rsid w:val="00DB12FF"/>
    <w:rsid w:val="00DB1FDD"/>
    <w:rsid w:val="00DB2E3A"/>
    <w:rsid w:val="00DB32D3"/>
    <w:rsid w:val="00DB3D66"/>
    <w:rsid w:val="00DB3E57"/>
    <w:rsid w:val="00DB46C9"/>
    <w:rsid w:val="00DB476B"/>
    <w:rsid w:val="00DB4BF6"/>
    <w:rsid w:val="00DB4DA1"/>
    <w:rsid w:val="00DB57C8"/>
    <w:rsid w:val="00DB5811"/>
    <w:rsid w:val="00DB5AF1"/>
    <w:rsid w:val="00DB5F1F"/>
    <w:rsid w:val="00DB6207"/>
    <w:rsid w:val="00DB63D7"/>
    <w:rsid w:val="00DB6473"/>
    <w:rsid w:val="00DB7077"/>
    <w:rsid w:val="00DB732C"/>
    <w:rsid w:val="00DB751C"/>
    <w:rsid w:val="00DC09B5"/>
    <w:rsid w:val="00DC119F"/>
    <w:rsid w:val="00DC160D"/>
    <w:rsid w:val="00DC19EB"/>
    <w:rsid w:val="00DC1FE3"/>
    <w:rsid w:val="00DC204E"/>
    <w:rsid w:val="00DC2C99"/>
    <w:rsid w:val="00DC350A"/>
    <w:rsid w:val="00DC361C"/>
    <w:rsid w:val="00DC3893"/>
    <w:rsid w:val="00DC3A25"/>
    <w:rsid w:val="00DC4313"/>
    <w:rsid w:val="00DC45AD"/>
    <w:rsid w:val="00DC495F"/>
    <w:rsid w:val="00DC62A6"/>
    <w:rsid w:val="00DC73AA"/>
    <w:rsid w:val="00DC753D"/>
    <w:rsid w:val="00DC76C3"/>
    <w:rsid w:val="00DC7A2E"/>
    <w:rsid w:val="00DC7CF2"/>
    <w:rsid w:val="00DD0184"/>
    <w:rsid w:val="00DD0AE7"/>
    <w:rsid w:val="00DD0F3C"/>
    <w:rsid w:val="00DD1687"/>
    <w:rsid w:val="00DD1A8D"/>
    <w:rsid w:val="00DD1C46"/>
    <w:rsid w:val="00DD2A02"/>
    <w:rsid w:val="00DD2C18"/>
    <w:rsid w:val="00DD33FD"/>
    <w:rsid w:val="00DD389D"/>
    <w:rsid w:val="00DD3A18"/>
    <w:rsid w:val="00DD3EA2"/>
    <w:rsid w:val="00DD424F"/>
    <w:rsid w:val="00DD4521"/>
    <w:rsid w:val="00DD460E"/>
    <w:rsid w:val="00DD4A20"/>
    <w:rsid w:val="00DD52D3"/>
    <w:rsid w:val="00DD57A9"/>
    <w:rsid w:val="00DD66FF"/>
    <w:rsid w:val="00DD6A3B"/>
    <w:rsid w:val="00DD6E12"/>
    <w:rsid w:val="00DD6E9B"/>
    <w:rsid w:val="00DD6FA2"/>
    <w:rsid w:val="00DE0984"/>
    <w:rsid w:val="00DE14E3"/>
    <w:rsid w:val="00DE2238"/>
    <w:rsid w:val="00DE3201"/>
    <w:rsid w:val="00DE3A0C"/>
    <w:rsid w:val="00DE3AF3"/>
    <w:rsid w:val="00DE4588"/>
    <w:rsid w:val="00DE5805"/>
    <w:rsid w:val="00DE596F"/>
    <w:rsid w:val="00DE5A29"/>
    <w:rsid w:val="00DE5CE7"/>
    <w:rsid w:val="00DE5E50"/>
    <w:rsid w:val="00DE60BC"/>
    <w:rsid w:val="00DE67B1"/>
    <w:rsid w:val="00DE6C9E"/>
    <w:rsid w:val="00DE6FEF"/>
    <w:rsid w:val="00DE704E"/>
    <w:rsid w:val="00DE705D"/>
    <w:rsid w:val="00DF115E"/>
    <w:rsid w:val="00DF1ABF"/>
    <w:rsid w:val="00DF1D13"/>
    <w:rsid w:val="00DF2299"/>
    <w:rsid w:val="00DF27C4"/>
    <w:rsid w:val="00DF2A72"/>
    <w:rsid w:val="00DF2BCB"/>
    <w:rsid w:val="00DF2DE7"/>
    <w:rsid w:val="00DF3445"/>
    <w:rsid w:val="00DF3E46"/>
    <w:rsid w:val="00DF4494"/>
    <w:rsid w:val="00DF4950"/>
    <w:rsid w:val="00DF4C23"/>
    <w:rsid w:val="00DF4CD7"/>
    <w:rsid w:val="00DF4E5A"/>
    <w:rsid w:val="00DF5D41"/>
    <w:rsid w:val="00DF5FFC"/>
    <w:rsid w:val="00DF6049"/>
    <w:rsid w:val="00DF7215"/>
    <w:rsid w:val="00E0113A"/>
    <w:rsid w:val="00E0128A"/>
    <w:rsid w:val="00E0142D"/>
    <w:rsid w:val="00E0213E"/>
    <w:rsid w:val="00E023AC"/>
    <w:rsid w:val="00E02681"/>
    <w:rsid w:val="00E031D5"/>
    <w:rsid w:val="00E04764"/>
    <w:rsid w:val="00E047DB"/>
    <w:rsid w:val="00E047DE"/>
    <w:rsid w:val="00E04998"/>
    <w:rsid w:val="00E04CCB"/>
    <w:rsid w:val="00E0577C"/>
    <w:rsid w:val="00E05B11"/>
    <w:rsid w:val="00E05E51"/>
    <w:rsid w:val="00E05FC6"/>
    <w:rsid w:val="00E073F2"/>
    <w:rsid w:val="00E1056D"/>
    <w:rsid w:val="00E10673"/>
    <w:rsid w:val="00E11667"/>
    <w:rsid w:val="00E119BD"/>
    <w:rsid w:val="00E12C3B"/>
    <w:rsid w:val="00E131E9"/>
    <w:rsid w:val="00E136AD"/>
    <w:rsid w:val="00E1381F"/>
    <w:rsid w:val="00E1422E"/>
    <w:rsid w:val="00E14BEB"/>
    <w:rsid w:val="00E14E48"/>
    <w:rsid w:val="00E14FCF"/>
    <w:rsid w:val="00E15535"/>
    <w:rsid w:val="00E1574D"/>
    <w:rsid w:val="00E15F32"/>
    <w:rsid w:val="00E1660C"/>
    <w:rsid w:val="00E17430"/>
    <w:rsid w:val="00E179B7"/>
    <w:rsid w:val="00E17B44"/>
    <w:rsid w:val="00E2151B"/>
    <w:rsid w:val="00E21B6D"/>
    <w:rsid w:val="00E227B7"/>
    <w:rsid w:val="00E229E5"/>
    <w:rsid w:val="00E22A40"/>
    <w:rsid w:val="00E22B34"/>
    <w:rsid w:val="00E2397E"/>
    <w:rsid w:val="00E24425"/>
    <w:rsid w:val="00E24C41"/>
    <w:rsid w:val="00E255DF"/>
    <w:rsid w:val="00E2629A"/>
    <w:rsid w:val="00E26727"/>
    <w:rsid w:val="00E2692A"/>
    <w:rsid w:val="00E26E63"/>
    <w:rsid w:val="00E26F49"/>
    <w:rsid w:val="00E271AF"/>
    <w:rsid w:val="00E27416"/>
    <w:rsid w:val="00E27666"/>
    <w:rsid w:val="00E27C9D"/>
    <w:rsid w:val="00E27CF5"/>
    <w:rsid w:val="00E27F40"/>
    <w:rsid w:val="00E305BB"/>
    <w:rsid w:val="00E3065D"/>
    <w:rsid w:val="00E3110F"/>
    <w:rsid w:val="00E31AE4"/>
    <w:rsid w:val="00E31D71"/>
    <w:rsid w:val="00E32049"/>
    <w:rsid w:val="00E3251E"/>
    <w:rsid w:val="00E32D5D"/>
    <w:rsid w:val="00E32E0F"/>
    <w:rsid w:val="00E33538"/>
    <w:rsid w:val="00E3394E"/>
    <w:rsid w:val="00E34D3C"/>
    <w:rsid w:val="00E35064"/>
    <w:rsid w:val="00E35197"/>
    <w:rsid w:val="00E3574F"/>
    <w:rsid w:val="00E35FB5"/>
    <w:rsid w:val="00E36745"/>
    <w:rsid w:val="00E37ECA"/>
    <w:rsid w:val="00E37FE9"/>
    <w:rsid w:val="00E40085"/>
    <w:rsid w:val="00E4064D"/>
    <w:rsid w:val="00E40808"/>
    <w:rsid w:val="00E408B5"/>
    <w:rsid w:val="00E40B03"/>
    <w:rsid w:val="00E4102C"/>
    <w:rsid w:val="00E41237"/>
    <w:rsid w:val="00E413E3"/>
    <w:rsid w:val="00E416ED"/>
    <w:rsid w:val="00E4171B"/>
    <w:rsid w:val="00E4174A"/>
    <w:rsid w:val="00E417F4"/>
    <w:rsid w:val="00E41987"/>
    <w:rsid w:val="00E426B6"/>
    <w:rsid w:val="00E4328B"/>
    <w:rsid w:val="00E4416D"/>
    <w:rsid w:val="00E445DF"/>
    <w:rsid w:val="00E446AA"/>
    <w:rsid w:val="00E450BB"/>
    <w:rsid w:val="00E47EE8"/>
    <w:rsid w:val="00E511AC"/>
    <w:rsid w:val="00E51628"/>
    <w:rsid w:val="00E51837"/>
    <w:rsid w:val="00E51DC0"/>
    <w:rsid w:val="00E52001"/>
    <w:rsid w:val="00E5443F"/>
    <w:rsid w:val="00E55C76"/>
    <w:rsid w:val="00E55E1E"/>
    <w:rsid w:val="00E57D19"/>
    <w:rsid w:val="00E60288"/>
    <w:rsid w:val="00E62111"/>
    <w:rsid w:val="00E626B7"/>
    <w:rsid w:val="00E62F5E"/>
    <w:rsid w:val="00E647D4"/>
    <w:rsid w:val="00E65C09"/>
    <w:rsid w:val="00E66379"/>
    <w:rsid w:val="00E66B4D"/>
    <w:rsid w:val="00E7007F"/>
    <w:rsid w:val="00E703A8"/>
    <w:rsid w:val="00E706AB"/>
    <w:rsid w:val="00E70920"/>
    <w:rsid w:val="00E70D8E"/>
    <w:rsid w:val="00E7113A"/>
    <w:rsid w:val="00E711CE"/>
    <w:rsid w:val="00E7129C"/>
    <w:rsid w:val="00E71ACF"/>
    <w:rsid w:val="00E71CA4"/>
    <w:rsid w:val="00E72322"/>
    <w:rsid w:val="00E72546"/>
    <w:rsid w:val="00E73D29"/>
    <w:rsid w:val="00E740CC"/>
    <w:rsid w:val="00E74169"/>
    <w:rsid w:val="00E744E8"/>
    <w:rsid w:val="00E74D70"/>
    <w:rsid w:val="00E74DED"/>
    <w:rsid w:val="00E7506B"/>
    <w:rsid w:val="00E750C5"/>
    <w:rsid w:val="00E75427"/>
    <w:rsid w:val="00E75860"/>
    <w:rsid w:val="00E769D3"/>
    <w:rsid w:val="00E76D53"/>
    <w:rsid w:val="00E77419"/>
    <w:rsid w:val="00E776BF"/>
    <w:rsid w:val="00E800FA"/>
    <w:rsid w:val="00E8062F"/>
    <w:rsid w:val="00E812D8"/>
    <w:rsid w:val="00E81572"/>
    <w:rsid w:val="00E81B82"/>
    <w:rsid w:val="00E81CEA"/>
    <w:rsid w:val="00E81D79"/>
    <w:rsid w:val="00E824DB"/>
    <w:rsid w:val="00E82902"/>
    <w:rsid w:val="00E82BD3"/>
    <w:rsid w:val="00E82E2E"/>
    <w:rsid w:val="00E83359"/>
    <w:rsid w:val="00E848F3"/>
    <w:rsid w:val="00E86535"/>
    <w:rsid w:val="00E865FA"/>
    <w:rsid w:val="00E866CF"/>
    <w:rsid w:val="00E866DE"/>
    <w:rsid w:val="00E872BE"/>
    <w:rsid w:val="00E87937"/>
    <w:rsid w:val="00E87C17"/>
    <w:rsid w:val="00E87CF3"/>
    <w:rsid w:val="00E9043D"/>
    <w:rsid w:val="00E9044F"/>
    <w:rsid w:val="00E9064F"/>
    <w:rsid w:val="00E90C42"/>
    <w:rsid w:val="00E90D00"/>
    <w:rsid w:val="00E914E2"/>
    <w:rsid w:val="00E91EDB"/>
    <w:rsid w:val="00E92A85"/>
    <w:rsid w:val="00E9384F"/>
    <w:rsid w:val="00E9457D"/>
    <w:rsid w:val="00E94603"/>
    <w:rsid w:val="00E959AE"/>
    <w:rsid w:val="00E96050"/>
    <w:rsid w:val="00E96697"/>
    <w:rsid w:val="00E966CC"/>
    <w:rsid w:val="00E96CE3"/>
    <w:rsid w:val="00E96E16"/>
    <w:rsid w:val="00E97B4E"/>
    <w:rsid w:val="00E97E8C"/>
    <w:rsid w:val="00EA08DE"/>
    <w:rsid w:val="00EA15E1"/>
    <w:rsid w:val="00EA17C9"/>
    <w:rsid w:val="00EA1B82"/>
    <w:rsid w:val="00EA1C16"/>
    <w:rsid w:val="00EA1F65"/>
    <w:rsid w:val="00EA2002"/>
    <w:rsid w:val="00EA2DAD"/>
    <w:rsid w:val="00EA2F42"/>
    <w:rsid w:val="00EA2F52"/>
    <w:rsid w:val="00EA34E0"/>
    <w:rsid w:val="00EA3C82"/>
    <w:rsid w:val="00EA3FA0"/>
    <w:rsid w:val="00EA4B21"/>
    <w:rsid w:val="00EA4CD7"/>
    <w:rsid w:val="00EA4EA8"/>
    <w:rsid w:val="00EA5350"/>
    <w:rsid w:val="00EA5ECE"/>
    <w:rsid w:val="00EA619F"/>
    <w:rsid w:val="00EA6F85"/>
    <w:rsid w:val="00EA7640"/>
    <w:rsid w:val="00EA7F4D"/>
    <w:rsid w:val="00EA7FAD"/>
    <w:rsid w:val="00EB01D7"/>
    <w:rsid w:val="00EB0446"/>
    <w:rsid w:val="00EB04EC"/>
    <w:rsid w:val="00EB1EA2"/>
    <w:rsid w:val="00EB225F"/>
    <w:rsid w:val="00EB240A"/>
    <w:rsid w:val="00EB2747"/>
    <w:rsid w:val="00EB2DAA"/>
    <w:rsid w:val="00EB2E1F"/>
    <w:rsid w:val="00EB3C83"/>
    <w:rsid w:val="00EB488A"/>
    <w:rsid w:val="00EB4A54"/>
    <w:rsid w:val="00EB4C95"/>
    <w:rsid w:val="00EB4E49"/>
    <w:rsid w:val="00EB5039"/>
    <w:rsid w:val="00EB5ECA"/>
    <w:rsid w:val="00EB6154"/>
    <w:rsid w:val="00EB6265"/>
    <w:rsid w:val="00EB686D"/>
    <w:rsid w:val="00EB7204"/>
    <w:rsid w:val="00EB7F12"/>
    <w:rsid w:val="00EC0001"/>
    <w:rsid w:val="00EC0B22"/>
    <w:rsid w:val="00EC0DEF"/>
    <w:rsid w:val="00EC1F58"/>
    <w:rsid w:val="00EC2EF7"/>
    <w:rsid w:val="00EC325A"/>
    <w:rsid w:val="00EC3587"/>
    <w:rsid w:val="00EC3EE6"/>
    <w:rsid w:val="00EC3FE1"/>
    <w:rsid w:val="00EC40C6"/>
    <w:rsid w:val="00EC4512"/>
    <w:rsid w:val="00EC59F0"/>
    <w:rsid w:val="00EC5A40"/>
    <w:rsid w:val="00EC5B14"/>
    <w:rsid w:val="00EC6312"/>
    <w:rsid w:val="00EC66CF"/>
    <w:rsid w:val="00EC68B4"/>
    <w:rsid w:val="00ED0F52"/>
    <w:rsid w:val="00ED173B"/>
    <w:rsid w:val="00ED1A78"/>
    <w:rsid w:val="00ED2356"/>
    <w:rsid w:val="00ED2EC7"/>
    <w:rsid w:val="00ED2F3E"/>
    <w:rsid w:val="00ED3B4E"/>
    <w:rsid w:val="00ED4C96"/>
    <w:rsid w:val="00ED62D9"/>
    <w:rsid w:val="00ED684F"/>
    <w:rsid w:val="00ED71B9"/>
    <w:rsid w:val="00ED770C"/>
    <w:rsid w:val="00ED79AC"/>
    <w:rsid w:val="00ED7EBA"/>
    <w:rsid w:val="00EE01B6"/>
    <w:rsid w:val="00EE039E"/>
    <w:rsid w:val="00EE0886"/>
    <w:rsid w:val="00EE0DB3"/>
    <w:rsid w:val="00EE0E23"/>
    <w:rsid w:val="00EE14D5"/>
    <w:rsid w:val="00EE190F"/>
    <w:rsid w:val="00EE1954"/>
    <w:rsid w:val="00EE1A83"/>
    <w:rsid w:val="00EE2239"/>
    <w:rsid w:val="00EE295E"/>
    <w:rsid w:val="00EE38EA"/>
    <w:rsid w:val="00EE3C06"/>
    <w:rsid w:val="00EE3CF4"/>
    <w:rsid w:val="00EE3D4C"/>
    <w:rsid w:val="00EE40E0"/>
    <w:rsid w:val="00EE410A"/>
    <w:rsid w:val="00EE4C6D"/>
    <w:rsid w:val="00EE65C8"/>
    <w:rsid w:val="00EE6945"/>
    <w:rsid w:val="00EE69B0"/>
    <w:rsid w:val="00EE6DF9"/>
    <w:rsid w:val="00EE7196"/>
    <w:rsid w:val="00EE75DA"/>
    <w:rsid w:val="00EE79DF"/>
    <w:rsid w:val="00EE7CAE"/>
    <w:rsid w:val="00EF0282"/>
    <w:rsid w:val="00EF0C02"/>
    <w:rsid w:val="00EF2678"/>
    <w:rsid w:val="00EF27A2"/>
    <w:rsid w:val="00EF2872"/>
    <w:rsid w:val="00EF29F6"/>
    <w:rsid w:val="00EF327F"/>
    <w:rsid w:val="00EF3767"/>
    <w:rsid w:val="00EF525C"/>
    <w:rsid w:val="00EF5568"/>
    <w:rsid w:val="00EF6D36"/>
    <w:rsid w:val="00EF7BF0"/>
    <w:rsid w:val="00F0009A"/>
    <w:rsid w:val="00F006EA"/>
    <w:rsid w:val="00F017CE"/>
    <w:rsid w:val="00F02341"/>
    <w:rsid w:val="00F024BD"/>
    <w:rsid w:val="00F0286B"/>
    <w:rsid w:val="00F02E75"/>
    <w:rsid w:val="00F03A86"/>
    <w:rsid w:val="00F03CEB"/>
    <w:rsid w:val="00F0409D"/>
    <w:rsid w:val="00F05AEF"/>
    <w:rsid w:val="00F05B77"/>
    <w:rsid w:val="00F05DD1"/>
    <w:rsid w:val="00F06127"/>
    <w:rsid w:val="00F0643B"/>
    <w:rsid w:val="00F0686E"/>
    <w:rsid w:val="00F06E62"/>
    <w:rsid w:val="00F070FB"/>
    <w:rsid w:val="00F07B62"/>
    <w:rsid w:val="00F07C5D"/>
    <w:rsid w:val="00F11089"/>
    <w:rsid w:val="00F110F0"/>
    <w:rsid w:val="00F11724"/>
    <w:rsid w:val="00F11BFD"/>
    <w:rsid w:val="00F124F8"/>
    <w:rsid w:val="00F133B6"/>
    <w:rsid w:val="00F13ED9"/>
    <w:rsid w:val="00F15385"/>
    <w:rsid w:val="00F15FB9"/>
    <w:rsid w:val="00F1649F"/>
    <w:rsid w:val="00F166AD"/>
    <w:rsid w:val="00F1728F"/>
    <w:rsid w:val="00F175B8"/>
    <w:rsid w:val="00F17B89"/>
    <w:rsid w:val="00F2003B"/>
    <w:rsid w:val="00F2017A"/>
    <w:rsid w:val="00F20612"/>
    <w:rsid w:val="00F206AA"/>
    <w:rsid w:val="00F22B06"/>
    <w:rsid w:val="00F22CC6"/>
    <w:rsid w:val="00F23196"/>
    <w:rsid w:val="00F231B7"/>
    <w:rsid w:val="00F23ADC"/>
    <w:rsid w:val="00F23F2B"/>
    <w:rsid w:val="00F243EC"/>
    <w:rsid w:val="00F249DC"/>
    <w:rsid w:val="00F24EB0"/>
    <w:rsid w:val="00F260A0"/>
    <w:rsid w:val="00F263C8"/>
    <w:rsid w:val="00F267C6"/>
    <w:rsid w:val="00F27162"/>
    <w:rsid w:val="00F272B1"/>
    <w:rsid w:val="00F2796D"/>
    <w:rsid w:val="00F31096"/>
    <w:rsid w:val="00F313B8"/>
    <w:rsid w:val="00F31A50"/>
    <w:rsid w:val="00F322BC"/>
    <w:rsid w:val="00F33C25"/>
    <w:rsid w:val="00F33D91"/>
    <w:rsid w:val="00F3486E"/>
    <w:rsid w:val="00F34BAB"/>
    <w:rsid w:val="00F35617"/>
    <w:rsid w:val="00F35AE3"/>
    <w:rsid w:val="00F3609B"/>
    <w:rsid w:val="00F36E02"/>
    <w:rsid w:val="00F41425"/>
    <w:rsid w:val="00F42028"/>
    <w:rsid w:val="00F42A3D"/>
    <w:rsid w:val="00F4338D"/>
    <w:rsid w:val="00F4395D"/>
    <w:rsid w:val="00F43A7A"/>
    <w:rsid w:val="00F4427C"/>
    <w:rsid w:val="00F44D2E"/>
    <w:rsid w:val="00F451A4"/>
    <w:rsid w:val="00F45244"/>
    <w:rsid w:val="00F453F9"/>
    <w:rsid w:val="00F45429"/>
    <w:rsid w:val="00F45460"/>
    <w:rsid w:val="00F46B53"/>
    <w:rsid w:val="00F47ADE"/>
    <w:rsid w:val="00F505C3"/>
    <w:rsid w:val="00F50684"/>
    <w:rsid w:val="00F5166E"/>
    <w:rsid w:val="00F51C2D"/>
    <w:rsid w:val="00F51F85"/>
    <w:rsid w:val="00F52556"/>
    <w:rsid w:val="00F52770"/>
    <w:rsid w:val="00F53A7D"/>
    <w:rsid w:val="00F53D7C"/>
    <w:rsid w:val="00F53E6E"/>
    <w:rsid w:val="00F547C9"/>
    <w:rsid w:val="00F5486E"/>
    <w:rsid w:val="00F54E7C"/>
    <w:rsid w:val="00F55E94"/>
    <w:rsid w:val="00F55FD1"/>
    <w:rsid w:val="00F577BB"/>
    <w:rsid w:val="00F577D9"/>
    <w:rsid w:val="00F5783E"/>
    <w:rsid w:val="00F57997"/>
    <w:rsid w:val="00F60926"/>
    <w:rsid w:val="00F60DF0"/>
    <w:rsid w:val="00F60EC2"/>
    <w:rsid w:val="00F61744"/>
    <w:rsid w:val="00F61D42"/>
    <w:rsid w:val="00F62D18"/>
    <w:rsid w:val="00F64072"/>
    <w:rsid w:val="00F6467F"/>
    <w:rsid w:val="00F657FA"/>
    <w:rsid w:val="00F65A04"/>
    <w:rsid w:val="00F65AEA"/>
    <w:rsid w:val="00F67429"/>
    <w:rsid w:val="00F6769B"/>
    <w:rsid w:val="00F7044B"/>
    <w:rsid w:val="00F72503"/>
    <w:rsid w:val="00F736A9"/>
    <w:rsid w:val="00F74D46"/>
    <w:rsid w:val="00F75775"/>
    <w:rsid w:val="00F765FD"/>
    <w:rsid w:val="00F7699D"/>
    <w:rsid w:val="00F76A41"/>
    <w:rsid w:val="00F774CE"/>
    <w:rsid w:val="00F77B4D"/>
    <w:rsid w:val="00F82256"/>
    <w:rsid w:val="00F83905"/>
    <w:rsid w:val="00F83B09"/>
    <w:rsid w:val="00F84055"/>
    <w:rsid w:val="00F8552C"/>
    <w:rsid w:val="00F855C5"/>
    <w:rsid w:val="00F863B5"/>
    <w:rsid w:val="00F86612"/>
    <w:rsid w:val="00F86B01"/>
    <w:rsid w:val="00F86D51"/>
    <w:rsid w:val="00F877F0"/>
    <w:rsid w:val="00F87894"/>
    <w:rsid w:val="00F878B8"/>
    <w:rsid w:val="00F87B04"/>
    <w:rsid w:val="00F87EFE"/>
    <w:rsid w:val="00F9014F"/>
    <w:rsid w:val="00F90198"/>
    <w:rsid w:val="00F90BDF"/>
    <w:rsid w:val="00F91649"/>
    <w:rsid w:val="00F91DFF"/>
    <w:rsid w:val="00F9248D"/>
    <w:rsid w:val="00F924D2"/>
    <w:rsid w:val="00F92572"/>
    <w:rsid w:val="00F928CB"/>
    <w:rsid w:val="00F92CC6"/>
    <w:rsid w:val="00F931B5"/>
    <w:rsid w:val="00F934D5"/>
    <w:rsid w:val="00F936FB"/>
    <w:rsid w:val="00F93B34"/>
    <w:rsid w:val="00F940E8"/>
    <w:rsid w:val="00F9413E"/>
    <w:rsid w:val="00F944D2"/>
    <w:rsid w:val="00F949FB"/>
    <w:rsid w:val="00F94CFD"/>
    <w:rsid w:val="00F94F75"/>
    <w:rsid w:val="00F96254"/>
    <w:rsid w:val="00F9765C"/>
    <w:rsid w:val="00F977B4"/>
    <w:rsid w:val="00F97852"/>
    <w:rsid w:val="00F978C8"/>
    <w:rsid w:val="00F97AA9"/>
    <w:rsid w:val="00F97B49"/>
    <w:rsid w:val="00FA05A6"/>
    <w:rsid w:val="00FA2038"/>
    <w:rsid w:val="00FA2942"/>
    <w:rsid w:val="00FA298A"/>
    <w:rsid w:val="00FA2A9D"/>
    <w:rsid w:val="00FA2F49"/>
    <w:rsid w:val="00FA3E7D"/>
    <w:rsid w:val="00FA5527"/>
    <w:rsid w:val="00FA66A0"/>
    <w:rsid w:val="00FA6BF9"/>
    <w:rsid w:val="00FA7755"/>
    <w:rsid w:val="00FA778C"/>
    <w:rsid w:val="00FB0A11"/>
    <w:rsid w:val="00FB0BA2"/>
    <w:rsid w:val="00FB12EE"/>
    <w:rsid w:val="00FB157F"/>
    <w:rsid w:val="00FB2233"/>
    <w:rsid w:val="00FB2F00"/>
    <w:rsid w:val="00FB2FC3"/>
    <w:rsid w:val="00FB30A8"/>
    <w:rsid w:val="00FB3F39"/>
    <w:rsid w:val="00FB44D0"/>
    <w:rsid w:val="00FB48E3"/>
    <w:rsid w:val="00FB4973"/>
    <w:rsid w:val="00FB4B74"/>
    <w:rsid w:val="00FB4E42"/>
    <w:rsid w:val="00FB548D"/>
    <w:rsid w:val="00FB5744"/>
    <w:rsid w:val="00FB5A1C"/>
    <w:rsid w:val="00FB5D0D"/>
    <w:rsid w:val="00FB5E0E"/>
    <w:rsid w:val="00FB6E8E"/>
    <w:rsid w:val="00FC0BFD"/>
    <w:rsid w:val="00FC14AA"/>
    <w:rsid w:val="00FC1659"/>
    <w:rsid w:val="00FC184A"/>
    <w:rsid w:val="00FC366F"/>
    <w:rsid w:val="00FC404D"/>
    <w:rsid w:val="00FC411F"/>
    <w:rsid w:val="00FC43AF"/>
    <w:rsid w:val="00FC4F3D"/>
    <w:rsid w:val="00FC634A"/>
    <w:rsid w:val="00FC63C2"/>
    <w:rsid w:val="00FC63F8"/>
    <w:rsid w:val="00FC69FB"/>
    <w:rsid w:val="00FC6B42"/>
    <w:rsid w:val="00FC70AC"/>
    <w:rsid w:val="00FC717E"/>
    <w:rsid w:val="00FC7CA6"/>
    <w:rsid w:val="00FC7F4B"/>
    <w:rsid w:val="00FD0116"/>
    <w:rsid w:val="00FD064E"/>
    <w:rsid w:val="00FD07B2"/>
    <w:rsid w:val="00FD0908"/>
    <w:rsid w:val="00FD0DE6"/>
    <w:rsid w:val="00FD185E"/>
    <w:rsid w:val="00FD1E84"/>
    <w:rsid w:val="00FD23B9"/>
    <w:rsid w:val="00FD2427"/>
    <w:rsid w:val="00FD24BD"/>
    <w:rsid w:val="00FD36C4"/>
    <w:rsid w:val="00FD4632"/>
    <w:rsid w:val="00FD4C54"/>
    <w:rsid w:val="00FD581B"/>
    <w:rsid w:val="00FD5D84"/>
    <w:rsid w:val="00FD5D99"/>
    <w:rsid w:val="00FD722E"/>
    <w:rsid w:val="00FD7AA1"/>
    <w:rsid w:val="00FE0CEC"/>
    <w:rsid w:val="00FE10E4"/>
    <w:rsid w:val="00FE15E0"/>
    <w:rsid w:val="00FE1980"/>
    <w:rsid w:val="00FE1BAE"/>
    <w:rsid w:val="00FE2B69"/>
    <w:rsid w:val="00FE33EA"/>
    <w:rsid w:val="00FE350F"/>
    <w:rsid w:val="00FE372B"/>
    <w:rsid w:val="00FE3BF8"/>
    <w:rsid w:val="00FE46C0"/>
    <w:rsid w:val="00FE4A10"/>
    <w:rsid w:val="00FE54CA"/>
    <w:rsid w:val="00FE58CE"/>
    <w:rsid w:val="00FE5FF5"/>
    <w:rsid w:val="00FE6BF2"/>
    <w:rsid w:val="00FE6D1D"/>
    <w:rsid w:val="00FE76D8"/>
    <w:rsid w:val="00FE7D32"/>
    <w:rsid w:val="00FF0A4A"/>
    <w:rsid w:val="00FF0B8C"/>
    <w:rsid w:val="00FF0F53"/>
    <w:rsid w:val="00FF1713"/>
    <w:rsid w:val="00FF2456"/>
    <w:rsid w:val="00FF33CE"/>
    <w:rsid w:val="00FF3599"/>
    <w:rsid w:val="00FF407F"/>
    <w:rsid w:val="00FF445E"/>
    <w:rsid w:val="00FF4B6E"/>
    <w:rsid w:val="00FF51A3"/>
    <w:rsid w:val="00FF60E2"/>
    <w:rsid w:val="00FF6A23"/>
    <w:rsid w:val="00FF7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locked="1" w:semiHidden="0" w:uiPriority="0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locked="1" w:semiHidden="0" w:uiPriority="0"/>
    <w:lsdException w:name="annotation reference" w:unhideWhenUsed="1"/>
    <w:lsdException w:name="line number" w:unhideWhenUsed="1"/>
    <w:lsdException w:name="page number" w:locked="1" w:semiHidden="0" w:uiPriority="0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locked="1" w:semiHidden="0" w:uiPriority="0"/>
    <w:lsdException w:name="List Bullet 5" w:locked="1" w:semiHidden="0" w:uiPriority="0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locked="1" w:semiHidden="0" w:uiPriority="0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E97B4E"/>
    <w:rPr>
      <w:rFonts w:ascii="Arial" w:eastAsia="Times New Roman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7B4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7B4E"/>
    <w:rPr>
      <w:rFonts w:ascii="Arial" w:hAnsi="Arial" w:cs="Arial"/>
      <w:b/>
      <w:bCs/>
      <w:kern w:val="32"/>
      <w:sz w:val="32"/>
      <w:szCs w:val="32"/>
    </w:rPr>
  </w:style>
  <w:style w:type="paragraph" w:customStyle="1" w:styleId="06BodyTextNoIndent">
    <w:name w:val="06 BodyText No Indent"/>
    <w:basedOn w:val="Normal"/>
    <w:uiPriority w:val="99"/>
    <w:rsid w:val="00E97B4E"/>
    <w:pPr>
      <w:spacing w:line="480" w:lineRule="auto"/>
    </w:pPr>
  </w:style>
  <w:style w:type="paragraph" w:styleId="Header">
    <w:name w:val="header"/>
    <w:basedOn w:val="Normal"/>
    <w:link w:val="HeaderChar"/>
    <w:uiPriority w:val="99"/>
    <w:rsid w:val="00E97B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97B4E"/>
    <w:rPr>
      <w:rFonts w:ascii="Arial" w:hAnsi="Arial" w:cs="Times New Roman"/>
      <w:sz w:val="24"/>
      <w:szCs w:val="24"/>
    </w:rPr>
  </w:style>
  <w:style w:type="paragraph" w:customStyle="1" w:styleId="00OneInchSpacer">
    <w:name w:val="00 One Inch Spacer"/>
    <w:basedOn w:val="Normal"/>
    <w:uiPriority w:val="99"/>
    <w:rsid w:val="00E97B4E"/>
    <w:pPr>
      <w:spacing w:before="1296"/>
      <w:jc w:val="center"/>
    </w:pPr>
  </w:style>
  <w:style w:type="paragraph" w:customStyle="1" w:styleId="01ChapterTitle">
    <w:name w:val="01 ChapterTitle"/>
    <w:basedOn w:val="Normal"/>
    <w:next w:val="05BodyText"/>
    <w:uiPriority w:val="99"/>
    <w:rsid w:val="00E97B4E"/>
    <w:pPr>
      <w:spacing w:after="240"/>
      <w:jc w:val="center"/>
      <w:outlineLvl w:val="0"/>
    </w:pPr>
    <w:rPr>
      <w:caps/>
    </w:rPr>
  </w:style>
  <w:style w:type="paragraph" w:customStyle="1" w:styleId="02First-LevelSubheadingBOLD">
    <w:name w:val="02 First-Level Subheading BOLD"/>
    <w:basedOn w:val="Normal"/>
    <w:next w:val="05BodyText"/>
    <w:uiPriority w:val="99"/>
    <w:rsid w:val="00E97B4E"/>
    <w:pPr>
      <w:keepNext/>
      <w:spacing w:after="240"/>
      <w:jc w:val="center"/>
      <w:outlineLvl w:val="1"/>
    </w:pPr>
    <w:rPr>
      <w:b/>
    </w:rPr>
  </w:style>
  <w:style w:type="paragraph" w:customStyle="1" w:styleId="03Second-LevelSubheadingBOLD">
    <w:name w:val="03 Second-Level Subheading BOLD"/>
    <w:basedOn w:val="Normal"/>
    <w:next w:val="05BodyText"/>
    <w:uiPriority w:val="99"/>
    <w:rsid w:val="00E97B4E"/>
    <w:pPr>
      <w:keepNext/>
      <w:spacing w:after="240"/>
      <w:ind w:left="288" w:hanging="288"/>
      <w:outlineLvl w:val="2"/>
    </w:pPr>
    <w:rPr>
      <w:b/>
    </w:rPr>
  </w:style>
  <w:style w:type="paragraph" w:customStyle="1" w:styleId="04Third-LevelSubheadingBOLD">
    <w:name w:val="04 Third-Level Subheading BOLD"/>
    <w:basedOn w:val="Normal"/>
    <w:next w:val="05BodyText"/>
    <w:uiPriority w:val="99"/>
    <w:rsid w:val="00E97B4E"/>
    <w:pPr>
      <w:keepNext/>
      <w:spacing w:after="240"/>
      <w:ind w:left="288" w:hanging="288"/>
      <w:outlineLvl w:val="3"/>
    </w:pPr>
    <w:rPr>
      <w:b/>
    </w:rPr>
  </w:style>
  <w:style w:type="paragraph" w:customStyle="1" w:styleId="05BodyText">
    <w:name w:val="05 BodyText"/>
    <w:basedOn w:val="Normal"/>
    <w:uiPriority w:val="99"/>
    <w:rsid w:val="00E97B4E"/>
    <w:pPr>
      <w:spacing w:line="480" w:lineRule="auto"/>
      <w:ind w:firstLine="576"/>
    </w:pPr>
  </w:style>
  <w:style w:type="paragraph" w:styleId="Footer">
    <w:name w:val="footer"/>
    <w:basedOn w:val="Normal"/>
    <w:link w:val="FooterChar"/>
    <w:uiPriority w:val="99"/>
    <w:rsid w:val="00E97B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97B4E"/>
    <w:rPr>
      <w:rFonts w:ascii="Arial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97B4E"/>
    <w:rPr>
      <w:rFonts w:cs="Times New Roman"/>
    </w:rPr>
  </w:style>
  <w:style w:type="paragraph" w:customStyle="1" w:styleId="Default">
    <w:name w:val="Default"/>
    <w:uiPriority w:val="99"/>
    <w:rsid w:val="00E97B4E"/>
    <w:pPr>
      <w:autoSpaceDE w:val="0"/>
      <w:autoSpaceDN w:val="0"/>
      <w:adjustRightInd w:val="0"/>
    </w:pPr>
    <w:rPr>
      <w:rFonts w:ascii="TimesNewRoman,Bold" w:eastAsia="Times New Roman" w:hAnsi="TimesNewRoman,Bold" w:cs="TimesNewRoman,Bold"/>
      <w:sz w:val="20"/>
      <w:szCs w:val="20"/>
    </w:rPr>
  </w:style>
  <w:style w:type="paragraph" w:customStyle="1" w:styleId="07BlockText-BlockQuote">
    <w:name w:val="07 Block Text - Block Quote"/>
    <w:basedOn w:val="Normal"/>
    <w:next w:val="05BodyText"/>
    <w:uiPriority w:val="99"/>
    <w:rsid w:val="00E97B4E"/>
    <w:pPr>
      <w:spacing w:after="240"/>
      <w:ind w:left="576" w:right="720"/>
    </w:pPr>
    <w:rPr>
      <w:rFonts w:cs="Arial"/>
    </w:rPr>
  </w:style>
  <w:style w:type="paragraph" w:customStyle="1" w:styleId="08BulletedList-Short">
    <w:name w:val="08 Bulleted List - Short"/>
    <w:basedOn w:val="Normal"/>
    <w:uiPriority w:val="99"/>
    <w:rsid w:val="00E97B4E"/>
    <w:pPr>
      <w:tabs>
        <w:tab w:val="num" w:pos="576"/>
      </w:tabs>
      <w:ind w:left="576" w:hanging="576"/>
    </w:pPr>
  </w:style>
  <w:style w:type="paragraph" w:customStyle="1" w:styleId="09BulletedList-Long">
    <w:name w:val="09 Bulleted List - Long"/>
    <w:basedOn w:val="Normal"/>
    <w:uiPriority w:val="99"/>
    <w:rsid w:val="00E97B4E"/>
    <w:pPr>
      <w:tabs>
        <w:tab w:val="num" w:pos="576"/>
      </w:tabs>
      <w:spacing w:after="240"/>
      <w:ind w:left="576" w:hanging="576"/>
    </w:pPr>
  </w:style>
  <w:style w:type="paragraph" w:customStyle="1" w:styleId="10CaptionFigure">
    <w:name w:val="10 Caption Figure"/>
    <w:basedOn w:val="Normal"/>
    <w:next w:val="05BodyText"/>
    <w:uiPriority w:val="99"/>
    <w:rsid w:val="00E97B4E"/>
    <w:pPr>
      <w:spacing w:after="240"/>
      <w:ind w:left="1080" w:hanging="1080"/>
    </w:pPr>
  </w:style>
  <w:style w:type="paragraph" w:customStyle="1" w:styleId="11CaptionTable">
    <w:name w:val="11 Caption Table"/>
    <w:basedOn w:val="Normal"/>
    <w:next w:val="05BodyText"/>
    <w:uiPriority w:val="99"/>
    <w:rsid w:val="00E97B4E"/>
    <w:pPr>
      <w:keepNext/>
      <w:ind w:left="1080" w:hanging="1080"/>
    </w:pPr>
  </w:style>
  <w:style w:type="paragraph" w:customStyle="1" w:styleId="13ReferenceListing1-nonumbers">
    <w:name w:val="13 Reference Listing 1 - no numbers"/>
    <w:basedOn w:val="Normal"/>
    <w:uiPriority w:val="99"/>
    <w:rsid w:val="00E97B4E"/>
    <w:pPr>
      <w:keepLines/>
      <w:spacing w:after="240"/>
      <w:ind w:left="576" w:hanging="576"/>
    </w:pPr>
  </w:style>
  <w:style w:type="paragraph" w:customStyle="1" w:styleId="06BodyText-NoIndent">
    <w:name w:val="06 Body Text - No Indent"/>
    <w:basedOn w:val="Normal"/>
    <w:next w:val="05BodyText"/>
    <w:uiPriority w:val="99"/>
    <w:rsid w:val="00E97B4E"/>
    <w:pPr>
      <w:spacing w:line="480" w:lineRule="auto"/>
    </w:pPr>
  </w:style>
  <w:style w:type="paragraph" w:customStyle="1" w:styleId="12CaptionObject-moviesoundetc">
    <w:name w:val="12 Caption Object - movie/sound/etc"/>
    <w:basedOn w:val="Normal"/>
    <w:uiPriority w:val="99"/>
    <w:rsid w:val="00E97B4E"/>
    <w:pPr>
      <w:spacing w:after="240"/>
      <w:ind w:left="1080" w:hanging="1080"/>
    </w:pPr>
    <w:rPr>
      <w:color w:val="0000FF"/>
    </w:rPr>
  </w:style>
  <w:style w:type="paragraph" w:customStyle="1" w:styleId="14RefAuthor">
    <w:name w:val="14 RefAuthor"/>
    <w:basedOn w:val="Normal"/>
    <w:next w:val="14aRefListing"/>
    <w:uiPriority w:val="99"/>
    <w:rsid w:val="00E97B4E"/>
    <w:pPr>
      <w:keepNext/>
    </w:pPr>
  </w:style>
  <w:style w:type="paragraph" w:customStyle="1" w:styleId="14aRefListing">
    <w:name w:val="14a RefListing"/>
    <w:basedOn w:val="Normal"/>
    <w:uiPriority w:val="99"/>
    <w:rsid w:val="00E97B4E"/>
    <w:pPr>
      <w:keepLines/>
      <w:spacing w:after="240"/>
      <w:ind w:left="1440" w:hanging="720"/>
    </w:pPr>
  </w:style>
  <w:style w:type="paragraph" w:styleId="TOC1">
    <w:name w:val="toc 1"/>
    <w:basedOn w:val="Normal"/>
    <w:next w:val="Normal"/>
    <w:uiPriority w:val="99"/>
    <w:rsid w:val="00E97B4E"/>
    <w:pPr>
      <w:keepLines/>
      <w:tabs>
        <w:tab w:val="right" w:leader="dot" w:pos="9360"/>
      </w:tabs>
      <w:spacing w:before="240" w:after="240"/>
      <w:ind w:left="432" w:right="432" w:hanging="432"/>
    </w:pPr>
    <w:rPr>
      <w:color w:val="0000FF"/>
    </w:rPr>
  </w:style>
  <w:style w:type="paragraph" w:styleId="TOC2">
    <w:name w:val="toc 2"/>
    <w:basedOn w:val="Normal"/>
    <w:next w:val="Normal"/>
    <w:uiPriority w:val="99"/>
    <w:rsid w:val="00E97B4E"/>
    <w:pPr>
      <w:keepLines/>
      <w:tabs>
        <w:tab w:val="right" w:leader="dot" w:pos="9360"/>
      </w:tabs>
      <w:ind w:left="648" w:right="432" w:hanging="216"/>
    </w:pPr>
    <w:rPr>
      <w:color w:val="0000FF"/>
    </w:rPr>
  </w:style>
  <w:style w:type="paragraph" w:styleId="TOC3">
    <w:name w:val="toc 3"/>
    <w:basedOn w:val="Normal"/>
    <w:next w:val="Normal"/>
    <w:uiPriority w:val="99"/>
    <w:rsid w:val="00E97B4E"/>
    <w:pPr>
      <w:keepLines/>
      <w:tabs>
        <w:tab w:val="right" w:leader="dot" w:pos="9360"/>
      </w:tabs>
      <w:ind w:left="1080" w:right="432" w:hanging="216"/>
    </w:pPr>
    <w:rPr>
      <w:color w:val="0000FF"/>
    </w:rPr>
  </w:style>
  <w:style w:type="paragraph" w:styleId="TOC4">
    <w:name w:val="toc 4"/>
    <w:basedOn w:val="Normal"/>
    <w:next w:val="Normal"/>
    <w:uiPriority w:val="99"/>
    <w:rsid w:val="00E97B4E"/>
    <w:pPr>
      <w:keepLines/>
      <w:tabs>
        <w:tab w:val="right" w:leader="dot" w:pos="9360"/>
      </w:tabs>
      <w:ind w:left="1512" w:right="432" w:hanging="216"/>
    </w:pPr>
    <w:rPr>
      <w:color w:val="0000FF"/>
    </w:rPr>
  </w:style>
  <w:style w:type="character" w:styleId="Hyperlink">
    <w:name w:val="Hyperlink"/>
    <w:basedOn w:val="DefaultParagraphFont"/>
    <w:uiPriority w:val="99"/>
    <w:rsid w:val="00E97B4E"/>
    <w:rPr>
      <w:rFonts w:cs="Times New Roman"/>
      <w:color w:val="0000FF"/>
      <w:u w:val="none"/>
    </w:rPr>
  </w:style>
  <w:style w:type="paragraph" w:styleId="TableofFigures">
    <w:name w:val="table of figures"/>
    <w:basedOn w:val="Normal"/>
    <w:next w:val="Normal"/>
    <w:uiPriority w:val="99"/>
    <w:rsid w:val="00E97B4E"/>
    <w:pPr>
      <w:tabs>
        <w:tab w:val="right" w:leader="dot" w:pos="9360"/>
      </w:tabs>
      <w:spacing w:after="240"/>
      <w:ind w:left="720" w:right="432" w:hanging="720"/>
    </w:pPr>
    <w:rPr>
      <w:color w:val="0000FF"/>
    </w:rPr>
  </w:style>
  <w:style w:type="character" w:styleId="FootnoteReference">
    <w:name w:val="footnote reference"/>
    <w:basedOn w:val="DefaultParagraphFont"/>
    <w:uiPriority w:val="99"/>
    <w:semiHidden/>
    <w:rsid w:val="00E97B4E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97B4E"/>
    <w:pPr>
      <w:spacing w:after="20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E97B4E"/>
    <w:rPr>
      <w:rFonts w:ascii="Arial" w:hAnsi="Arial" w:cs="Times New Roman"/>
      <w:sz w:val="20"/>
      <w:szCs w:val="20"/>
    </w:rPr>
  </w:style>
  <w:style w:type="paragraph" w:customStyle="1" w:styleId="00CHAPTERNUMBER">
    <w:name w:val="00 CHAPTER NUMBER"/>
    <w:basedOn w:val="Normal"/>
    <w:next w:val="01ChapterTitle"/>
    <w:uiPriority w:val="99"/>
    <w:rsid w:val="00E97B4E"/>
    <w:pPr>
      <w:jc w:val="center"/>
    </w:pPr>
    <w:rPr>
      <w:caps/>
    </w:rPr>
  </w:style>
  <w:style w:type="paragraph" w:customStyle="1" w:styleId="LOA">
    <w:name w:val="LOA"/>
    <w:basedOn w:val="Normal"/>
    <w:uiPriority w:val="99"/>
    <w:rsid w:val="00E97B4E"/>
    <w:pPr>
      <w:spacing w:after="240"/>
      <w:ind w:left="2160" w:hanging="2160"/>
    </w:pPr>
  </w:style>
  <w:style w:type="paragraph" w:customStyle="1" w:styleId="08BodyText">
    <w:name w:val="08 BodyText"/>
    <w:uiPriority w:val="99"/>
    <w:rsid w:val="00E97B4E"/>
    <w:pPr>
      <w:spacing w:line="480" w:lineRule="auto"/>
      <w:ind w:firstLine="576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uiPriority w:val="99"/>
    <w:rsid w:val="00E97B4E"/>
    <w:pPr>
      <w:numPr>
        <w:numId w:val="3"/>
      </w:numPr>
      <w:contextualSpacing/>
    </w:pPr>
    <w:rPr>
      <w:rFonts w:ascii="Times New Roman" w:hAnsi="Times New Roman"/>
    </w:rPr>
  </w:style>
  <w:style w:type="paragraph" w:styleId="ListBullet4">
    <w:name w:val="List Bullet 4"/>
    <w:basedOn w:val="Normal"/>
    <w:uiPriority w:val="99"/>
    <w:rsid w:val="00E97B4E"/>
    <w:pPr>
      <w:numPr>
        <w:numId w:val="4"/>
      </w:numPr>
      <w:contextualSpacing/>
    </w:pPr>
    <w:rPr>
      <w:rFonts w:ascii="Times New Roman" w:hAnsi="Times New Roman"/>
    </w:rPr>
  </w:style>
  <w:style w:type="character" w:customStyle="1" w:styleId="mw-headline">
    <w:name w:val="mw-headline"/>
    <w:basedOn w:val="DefaultParagraphFont"/>
    <w:uiPriority w:val="99"/>
    <w:rsid w:val="00E97B4E"/>
    <w:rPr>
      <w:rFonts w:cs="Times New Roman"/>
    </w:rPr>
  </w:style>
  <w:style w:type="paragraph" w:styleId="NoSpacing">
    <w:name w:val="No Spacing"/>
    <w:uiPriority w:val="99"/>
    <w:qFormat/>
    <w:rsid w:val="00E97B4E"/>
    <w:rPr>
      <w:rFonts w:ascii="Arial" w:hAnsi="Arial"/>
    </w:rPr>
  </w:style>
  <w:style w:type="paragraph" w:customStyle="1" w:styleId="Level1">
    <w:name w:val="Level 1"/>
    <w:basedOn w:val="Normal"/>
    <w:uiPriority w:val="99"/>
    <w:rsid w:val="00E97B4E"/>
    <w:pPr>
      <w:widowControl w:val="0"/>
      <w:numPr>
        <w:numId w:val="7"/>
      </w:numPr>
      <w:autoSpaceDE w:val="0"/>
      <w:autoSpaceDN w:val="0"/>
      <w:adjustRightInd w:val="0"/>
      <w:ind w:left="720" w:hanging="720"/>
      <w:outlineLvl w:val="0"/>
    </w:pPr>
    <w:rPr>
      <w:rFonts w:ascii="Times New Roman" w:hAnsi="Times New Roman"/>
    </w:rPr>
  </w:style>
  <w:style w:type="character" w:customStyle="1" w:styleId="ext-reflink">
    <w:name w:val="ext-reflink"/>
    <w:basedOn w:val="DefaultParagraphFont"/>
    <w:uiPriority w:val="99"/>
    <w:rsid w:val="00E97B4E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E97B4E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97B4E"/>
    <w:rPr>
      <w:rFonts w:ascii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97B4E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E97B4E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E97B4E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E97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97B4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rsid w:val="00E97B4E"/>
    <w:rPr>
      <w:rFonts w:cs="Times New Roman"/>
      <w:color w:val="800080"/>
      <w:u w:val="single"/>
    </w:rPr>
  </w:style>
  <w:style w:type="paragraph" w:styleId="TOC5">
    <w:name w:val="toc 5"/>
    <w:basedOn w:val="Normal"/>
    <w:next w:val="Normal"/>
    <w:autoRedefine/>
    <w:uiPriority w:val="99"/>
    <w:rsid w:val="00E97B4E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99"/>
    <w:rsid w:val="00E97B4E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99"/>
    <w:rsid w:val="00E97B4E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99"/>
    <w:rsid w:val="00E97B4E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99"/>
    <w:rsid w:val="00E97B4E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NormalWeb">
    <w:name w:val="Normal (Web)"/>
    <w:basedOn w:val="Normal"/>
    <w:uiPriority w:val="99"/>
    <w:rsid w:val="00E97B4E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yshortcuts">
    <w:name w:val="yshortcuts"/>
    <w:basedOn w:val="DefaultParagraphFont"/>
    <w:uiPriority w:val="99"/>
    <w:rsid w:val="00E97B4E"/>
    <w:rPr>
      <w:rFonts w:cs="Times New Roman"/>
    </w:rPr>
  </w:style>
  <w:style w:type="paragraph" w:customStyle="1" w:styleId="authlist">
    <w:name w:val="auth_list"/>
    <w:basedOn w:val="Normal"/>
    <w:uiPriority w:val="99"/>
    <w:rsid w:val="00E97B4E"/>
    <w:pPr>
      <w:spacing w:before="100" w:beforeAutospacing="1" w:after="100" w:afterAutospacing="1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97B4E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E97B4E"/>
    <w:rPr>
      <w:rFonts w:ascii="Arial" w:hAnsi="Arial"/>
      <w:b/>
      <w:bCs/>
    </w:rPr>
  </w:style>
  <w:style w:type="character" w:styleId="PlaceholderText">
    <w:name w:val="Placeholder Text"/>
    <w:basedOn w:val="DefaultParagraphFont"/>
    <w:uiPriority w:val="99"/>
    <w:semiHidden/>
    <w:rsid w:val="007819C3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BF2DA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rsid w:val="00743BE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BD7B8D-D553-4901-99B9-E4A6DF3E6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act of genetic polymorphisms of SLC2A2, SLC2A5, and KHK on metabolic and hemodynamic phenotypes in hypertensive individuals</vt:lpstr>
    </vt:vector>
  </TitlesOfParts>
  <Company>UCHSC</Company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genetic polymorphisms of SLC2A2, SLC2A5, and KHK on metabolic and hemodynamic phenotypes in hypertensive individuals</dc:title>
  <dc:creator>MyPhuong</dc:creator>
  <cp:lastModifiedBy>MyPhuong</cp:lastModifiedBy>
  <cp:revision>4</cp:revision>
  <dcterms:created xsi:type="dcterms:W3CDTF">2012-10-18T20:07:00Z</dcterms:created>
  <dcterms:modified xsi:type="dcterms:W3CDTF">2012-11-17T04:51:00Z</dcterms:modified>
</cp:coreProperties>
</file>